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067E89" w14:textId="77BFC6E4" w:rsidR="00E9095D" w:rsidRDefault="009630A8" w:rsidP="00E9095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</w:t>
      </w:r>
      <w:r w:rsidR="007E400B">
        <w:rPr>
          <w:rFonts w:ascii="Times New Roman" w:hAnsi="Times New Roman" w:cs="Times New Roman"/>
          <w:b/>
          <w:sz w:val="24"/>
          <w:szCs w:val="24"/>
        </w:rPr>
        <w:t>orting Information</w:t>
      </w:r>
      <w:r>
        <w:rPr>
          <w:rFonts w:ascii="Times New Roman" w:hAnsi="Times New Roman" w:cs="Times New Roman"/>
          <w:b/>
          <w:sz w:val="24"/>
          <w:szCs w:val="24"/>
        </w:rPr>
        <w:t xml:space="preserve"> for: </w:t>
      </w:r>
      <w:r w:rsidR="00E9095D" w:rsidRPr="00BA0812">
        <w:rPr>
          <w:rFonts w:ascii="Times New Roman" w:hAnsi="Times New Roman" w:cs="Times New Roman"/>
          <w:b/>
          <w:sz w:val="24"/>
          <w:szCs w:val="24"/>
        </w:rPr>
        <w:t>Lifetime body mass index and grip strength at age 46y: the 1970 British Cohort Study</w:t>
      </w:r>
    </w:p>
    <w:p w14:paraId="2F3B1898" w14:textId="66FA627B" w:rsidR="009630A8" w:rsidRDefault="009630A8" w:rsidP="009630A8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43003">
        <w:rPr>
          <w:rFonts w:ascii="Times New Roman" w:hAnsi="Times New Roman" w:cs="Times New Roman"/>
          <w:sz w:val="24"/>
          <w:szCs w:val="24"/>
        </w:rPr>
        <w:t>Rachel Cooper,</w:t>
      </w:r>
      <w:r w:rsidRPr="009E447C">
        <w:rPr>
          <w:rFonts w:ascii="Times New Roman" w:hAnsi="Times New Roman" w:cs="Times New Roman"/>
          <w:sz w:val="24"/>
          <w:szCs w:val="24"/>
        </w:rPr>
        <w:t xml:space="preserve"> David Tomlinson, Mark </w:t>
      </w:r>
      <w:r w:rsidRPr="00E43003">
        <w:rPr>
          <w:rFonts w:ascii="Times New Roman" w:hAnsi="Times New Roman" w:cs="Times New Roman"/>
          <w:sz w:val="24"/>
          <w:szCs w:val="24"/>
        </w:rPr>
        <w:t>Hame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43003">
        <w:rPr>
          <w:rFonts w:ascii="Times New Roman" w:hAnsi="Times New Roman" w:cs="Times New Roman"/>
          <w:sz w:val="24"/>
          <w:szCs w:val="24"/>
        </w:rPr>
        <w:t xml:space="preserve"> Snehal M Pinto Pereira</w:t>
      </w:r>
      <w:r w:rsidRPr="009E447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2EA0F81A" w14:textId="0C86BBD0" w:rsidR="007E400B" w:rsidRDefault="007E400B" w:rsidP="009630A8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sponding author: r.cooper@mmu.ac.uk</w:t>
      </w:r>
    </w:p>
    <w:p w14:paraId="0A305ED6" w14:textId="77777777" w:rsidR="009630A8" w:rsidRDefault="009630A8" w:rsidP="00475D10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7A5ABF8F" w14:textId="5BF5099B" w:rsidR="00475D10" w:rsidRDefault="000111D5" w:rsidP="009630A8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</w:t>
      </w:r>
      <w:r w:rsidR="009630A8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9630A8">
        <w:rPr>
          <w:rFonts w:ascii="Times New Roman" w:hAnsi="Times New Roman" w:cs="Times New Roman"/>
          <w:b/>
          <w:sz w:val="24"/>
          <w:szCs w:val="24"/>
        </w:rPr>
        <w:t>1: Unadjusted d</w:t>
      </w:r>
      <w:r w:rsidR="009630A8" w:rsidRPr="009630A8">
        <w:rPr>
          <w:rFonts w:ascii="Times New Roman" w:hAnsi="Times New Roman" w:cs="Times New Roman"/>
          <w:b/>
          <w:sz w:val="24"/>
          <w:szCs w:val="24"/>
        </w:rPr>
        <w:t xml:space="preserve">ifferences in mean grip strength at age 46y per 1 standard deviation increase in </w:t>
      </w:r>
      <w:r w:rsidR="002C7816">
        <w:rPr>
          <w:rFonts w:ascii="Times New Roman" w:hAnsi="Times New Roman" w:cs="Times New Roman"/>
          <w:b/>
          <w:sz w:val="24"/>
          <w:szCs w:val="24"/>
        </w:rPr>
        <w:t xml:space="preserve">body mass index (BMI) </w:t>
      </w:r>
      <w:r w:rsidR="009630A8" w:rsidRPr="009630A8">
        <w:rPr>
          <w:rFonts w:ascii="Times New Roman" w:hAnsi="Times New Roman" w:cs="Times New Roman"/>
          <w:b/>
          <w:sz w:val="24"/>
          <w:szCs w:val="24"/>
        </w:rPr>
        <w:t xml:space="preserve">at ages 10 to 46y and in body fat </w:t>
      </w:r>
      <w:r w:rsidR="002C7816">
        <w:rPr>
          <w:rFonts w:ascii="Times New Roman" w:hAnsi="Times New Roman" w:cs="Times New Roman"/>
          <w:b/>
          <w:sz w:val="24"/>
          <w:szCs w:val="24"/>
        </w:rPr>
        <w:t xml:space="preserve">percentage (BF%) </w:t>
      </w:r>
      <w:r w:rsidR="009630A8" w:rsidRPr="009630A8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2C7816">
        <w:rPr>
          <w:rFonts w:ascii="Times New Roman" w:hAnsi="Times New Roman" w:cs="Times New Roman"/>
          <w:b/>
          <w:sz w:val="24"/>
          <w:szCs w:val="24"/>
        </w:rPr>
        <w:t>waist hip ratio (WHR)</w:t>
      </w:r>
      <w:r w:rsidR="009630A8" w:rsidRPr="009630A8">
        <w:rPr>
          <w:rFonts w:ascii="Times New Roman" w:hAnsi="Times New Roman" w:cs="Times New Roman"/>
          <w:b/>
          <w:sz w:val="24"/>
          <w:szCs w:val="24"/>
        </w:rPr>
        <w:t xml:space="preserve"> at age 46y </w:t>
      </w:r>
      <w:r w:rsidR="00527039">
        <w:rPr>
          <w:rFonts w:ascii="Times New Roman" w:hAnsi="Times New Roman" w:cs="Times New Roman"/>
          <w:b/>
          <w:sz w:val="24"/>
          <w:szCs w:val="24"/>
        </w:rPr>
        <w:t xml:space="preserve">on observed </w:t>
      </w:r>
      <w:r w:rsidR="009630A8">
        <w:rPr>
          <w:rFonts w:ascii="Times New Roman" w:hAnsi="Times New Roman" w:cs="Times New Roman"/>
          <w:b/>
          <w:sz w:val="24"/>
          <w:szCs w:val="24"/>
        </w:rPr>
        <w:t>data</w:t>
      </w:r>
    </w:p>
    <w:p w14:paraId="65C4A348" w14:textId="77777777" w:rsidR="009630A8" w:rsidRDefault="009630A8" w:rsidP="009630A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Light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750"/>
        <w:gridCol w:w="2126"/>
        <w:gridCol w:w="283"/>
        <w:gridCol w:w="993"/>
        <w:gridCol w:w="2204"/>
      </w:tblGrid>
      <w:tr w:rsidR="009630A8" w:rsidRPr="009630A8" w14:paraId="39D25C74" w14:textId="77777777" w:rsidTr="009630A8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1A0A169F" w14:textId="77777777" w:rsidR="009630A8" w:rsidRDefault="009630A8" w:rsidP="006F49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129FB1" w14:textId="77777777" w:rsidR="009630A8" w:rsidRPr="009630A8" w:rsidRDefault="009630A8" w:rsidP="009630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0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F799C1" w14:textId="1744809D" w:rsidR="009630A8" w:rsidRPr="009630A8" w:rsidRDefault="009630A8" w:rsidP="006F49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38C0">
              <w:rPr>
                <w:rFonts w:ascii="Times New Roman" w:hAnsi="Times New Roman" w:cs="Times New Roman"/>
                <w:b/>
                <w:sz w:val="24"/>
                <w:szCs w:val="24"/>
              </w:rPr>
              <w:t>Differences in mean grip strength (kg) (95% CI)</w:t>
            </w:r>
          </w:p>
        </w:tc>
      </w:tr>
      <w:tr w:rsidR="009630A8" w:rsidRPr="009630A8" w14:paraId="7C386E4A" w14:textId="77777777" w:rsidTr="009630A8">
        <w:trPr>
          <w:jc w:val="center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0673D175" w14:textId="4721EE8F" w:rsidR="009630A8" w:rsidRPr="009630A8" w:rsidRDefault="009630A8" w:rsidP="006F49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371666" w14:textId="6022D47E" w:rsidR="009630A8" w:rsidRPr="009630A8" w:rsidRDefault="009630A8" w:rsidP="009630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30A8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6316ED" w14:textId="77777777" w:rsidR="009630A8" w:rsidRPr="009630A8" w:rsidRDefault="009630A8" w:rsidP="006F49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30A8">
              <w:rPr>
                <w:rFonts w:ascii="Times New Roman" w:hAnsi="Times New Roman" w:cs="Times New Roman"/>
                <w:b/>
                <w:sz w:val="24"/>
                <w:szCs w:val="24"/>
              </w:rPr>
              <w:t>Males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B771457" w14:textId="77777777" w:rsidR="009630A8" w:rsidRPr="009630A8" w:rsidRDefault="009630A8" w:rsidP="006F49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2CE0040" w14:textId="1270F5FC" w:rsidR="009630A8" w:rsidRPr="009630A8" w:rsidRDefault="009630A8" w:rsidP="006F49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30A8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737411" w14:textId="357C0B65" w:rsidR="009630A8" w:rsidRPr="009630A8" w:rsidRDefault="009630A8" w:rsidP="006F49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30A8">
              <w:rPr>
                <w:rFonts w:ascii="Times New Roman" w:hAnsi="Times New Roman" w:cs="Times New Roman"/>
                <w:b/>
                <w:sz w:val="24"/>
                <w:szCs w:val="24"/>
              </w:rPr>
              <w:t>Females</w:t>
            </w:r>
          </w:p>
        </w:tc>
      </w:tr>
      <w:tr w:rsidR="009630A8" w:rsidRPr="009630A8" w14:paraId="29FB5EB6" w14:textId="77777777" w:rsidTr="009630A8">
        <w:trPr>
          <w:jc w:val="center"/>
        </w:trPr>
        <w:tc>
          <w:tcPr>
            <w:tcW w:w="1985" w:type="dxa"/>
            <w:shd w:val="clear" w:color="auto" w:fill="auto"/>
          </w:tcPr>
          <w:p w14:paraId="0E5DD21C" w14:textId="02DEAE11" w:rsidR="009630A8" w:rsidRPr="009630A8" w:rsidRDefault="009630A8" w:rsidP="006F49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 at age:</w:t>
            </w:r>
          </w:p>
        </w:tc>
        <w:tc>
          <w:tcPr>
            <w:tcW w:w="750" w:type="dxa"/>
            <w:shd w:val="clear" w:color="auto" w:fill="auto"/>
          </w:tcPr>
          <w:p w14:paraId="40523172" w14:textId="77777777" w:rsidR="009630A8" w:rsidRDefault="009630A8" w:rsidP="009630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2C3FC1E0" w14:textId="77777777" w:rsidR="009630A8" w:rsidRPr="009630A8" w:rsidRDefault="009630A8" w:rsidP="006F49B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3" w:type="dxa"/>
          </w:tcPr>
          <w:p w14:paraId="42AAC974" w14:textId="77777777" w:rsidR="009630A8" w:rsidRDefault="009630A8" w:rsidP="006F49B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3" w:type="dxa"/>
          </w:tcPr>
          <w:p w14:paraId="45CB8F3A" w14:textId="77777777" w:rsidR="009630A8" w:rsidRDefault="009630A8" w:rsidP="006F49B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4" w:type="dxa"/>
            <w:shd w:val="clear" w:color="auto" w:fill="auto"/>
          </w:tcPr>
          <w:p w14:paraId="24FD7196" w14:textId="40061E77" w:rsidR="009630A8" w:rsidRPr="009630A8" w:rsidRDefault="009630A8" w:rsidP="006F49B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630A8" w:rsidRPr="009630A8" w14:paraId="11F9F754" w14:textId="77777777" w:rsidTr="009630A8">
        <w:trPr>
          <w:jc w:val="center"/>
        </w:trPr>
        <w:tc>
          <w:tcPr>
            <w:tcW w:w="1985" w:type="dxa"/>
            <w:shd w:val="clear" w:color="auto" w:fill="auto"/>
          </w:tcPr>
          <w:p w14:paraId="1BEBFCFA" w14:textId="13369699" w:rsidR="009630A8" w:rsidRPr="009630A8" w:rsidRDefault="009630A8" w:rsidP="009630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630A8">
              <w:rPr>
                <w:rFonts w:ascii="Times New Roman" w:hAnsi="Times New Roman" w:cs="Times New Roman"/>
                <w:sz w:val="24"/>
                <w:szCs w:val="24"/>
              </w:rPr>
              <w:t>10y</w:t>
            </w:r>
          </w:p>
        </w:tc>
        <w:tc>
          <w:tcPr>
            <w:tcW w:w="750" w:type="dxa"/>
            <w:shd w:val="clear" w:color="auto" w:fill="auto"/>
          </w:tcPr>
          <w:p w14:paraId="4754D278" w14:textId="7CA49680" w:rsidR="009630A8" w:rsidRPr="009630A8" w:rsidRDefault="00527039" w:rsidP="009630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75</w:t>
            </w:r>
          </w:p>
        </w:tc>
        <w:tc>
          <w:tcPr>
            <w:tcW w:w="2126" w:type="dxa"/>
            <w:shd w:val="clear" w:color="auto" w:fill="auto"/>
          </w:tcPr>
          <w:p w14:paraId="1C1B22A8" w14:textId="77777777" w:rsidR="009630A8" w:rsidRPr="009630A8" w:rsidRDefault="009630A8" w:rsidP="006F49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30A8">
              <w:rPr>
                <w:rFonts w:ascii="Times New Roman" w:hAnsi="Times New Roman" w:cs="Times New Roman"/>
                <w:bCs/>
                <w:sz w:val="24"/>
                <w:szCs w:val="24"/>
              </w:rPr>
              <w:t>0.66 (0.34,0.99)</w:t>
            </w:r>
          </w:p>
        </w:tc>
        <w:tc>
          <w:tcPr>
            <w:tcW w:w="283" w:type="dxa"/>
          </w:tcPr>
          <w:p w14:paraId="1875D2D4" w14:textId="77777777" w:rsidR="009630A8" w:rsidRPr="009630A8" w:rsidRDefault="009630A8" w:rsidP="006F49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</w:tcPr>
          <w:p w14:paraId="5AC1A19C" w14:textId="31A964D1" w:rsidR="009630A8" w:rsidRPr="009630A8" w:rsidRDefault="00527039" w:rsidP="006F49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091</w:t>
            </w:r>
          </w:p>
        </w:tc>
        <w:tc>
          <w:tcPr>
            <w:tcW w:w="2204" w:type="dxa"/>
            <w:shd w:val="clear" w:color="auto" w:fill="auto"/>
          </w:tcPr>
          <w:p w14:paraId="580D516F" w14:textId="7432C522" w:rsidR="009630A8" w:rsidRPr="009630A8" w:rsidRDefault="009630A8" w:rsidP="006F49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30A8">
              <w:rPr>
                <w:rFonts w:ascii="Times New Roman" w:hAnsi="Times New Roman" w:cs="Times New Roman"/>
                <w:bCs/>
                <w:sz w:val="24"/>
                <w:szCs w:val="24"/>
              </w:rPr>
              <w:t>0.60 (0.40,0.81)</w:t>
            </w:r>
          </w:p>
        </w:tc>
      </w:tr>
      <w:tr w:rsidR="009630A8" w:rsidRPr="009630A8" w14:paraId="20FF0E36" w14:textId="77777777" w:rsidTr="009630A8">
        <w:trPr>
          <w:jc w:val="center"/>
        </w:trPr>
        <w:tc>
          <w:tcPr>
            <w:tcW w:w="1985" w:type="dxa"/>
            <w:shd w:val="clear" w:color="auto" w:fill="auto"/>
          </w:tcPr>
          <w:p w14:paraId="3D92097D" w14:textId="7FE89F6B" w:rsidR="009630A8" w:rsidRPr="009630A8" w:rsidRDefault="009630A8" w:rsidP="009630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630A8">
              <w:rPr>
                <w:rFonts w:ascii="Times New Roman" w:hAnsi="Times New Roman" w:cs="Times New Roman"/>
                <w:sz w:val="24"/>
                <w:szCs w:val="24"/>
              </w:rPr>
              <w:t>16y</w:t>
            </w:r>
          </w:p>
        </w:tc>
        <w:tc>
          <w:tcPr>
            <w:tcW w:w="750" w:type="dxa"/>
            <w:shd w:val="clear" w:color="auto" w:fill="auto"/>
          </w:tcPr>
          <w:p w14:paraId="2682CE30" w14:textId="2D6F8639" w:rsidR="009630A8" w:rsidRPr="009630A8" w:rsidRDefault="00527039" w:rsidP="009630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126" w:type="dxa"/>
            <w:shd w:val="clear" w:color="auto" w:fill="auto"/>
          </w:tcPr>
          <w:p w14:paraId="032CCFBF" w14:textId="77777777" w:rsidR="009630A8" w:rsidRPr="009630A8" w:rsidRDefault="009630A8" w:rsidP="006F49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30A8">
              <w:rPr>
                <w:rFonts w:ascii="Times New Roman" w:hAnsi="Times New Roman" w:cs="Times New Roman"/>
                <w:bCs/>
                <w:sz w:val="24"/>
                <w:szCs w:val="24"/>
              </w:rPr>
              <w:t>1.21 (0.83,1.58)</w:t>
            </w:r>
          </w:p>
        </w:tc>
        <w:tc>
          <w:tcPr>
            <w:tcW w:w="283" w:type="dxa"/>
          </w:tcPr>
          <w:p w14:paraId="4ABCCCF7" w14:textId="77777777" w:rsidR="009630A8" w:rsidRPr="009630A8" w:rsidRDefault="009630A8" w:rsidP="006F49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</w:tcPr>
          <w:p w14:paraId="311B00B8" w14:textId="28B858BC" w:rsidR="009630A8" w:rsidRPr="009630A8" w:rsidRDefault="00527039" w:rsidP="006F49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510</w:t>
            </w:r>
          </w:p>
        </w:tc>
        <w:tc>
          <w:tcPr>
            <w:tcW w:w="2204" w:type="dxa"/>
            <w:shd w:val="clear" w:color="auto" w:fill="auto"/>
          </w:tcPr>
          <w:p w14:paraId="692A90BA" w14:textId="6123AFC5" w:rsidR="009630A8" w:rsidRPr="009630A8" w:rsidRDefault="009630A8" w:rsidP="006F49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30A8">
              <w:rPr>
                <w:rFonts w:ascii="Times New Roman" w:hAnsi="Times New Roman" w:cs="Times New Roman"/>
                <w:bCs/>
                <w:sz w:val="24"/>
                <w:szCs w:val="24"/>
              </w:rPr>
              <w:t>0.59 (0.37,0.81)</w:t>
            </w:r>
          </w:p>
        </w:tc>
      </w:tr>
      <w:tr w:rsidR="009630A8" w:rsidRPr="009630A8" w14:paraId="4F31C7A8" w14:textId="77777777" w:rsidTr="009630A8">
        <w:trPr>
          <w:jc w:val="center"/>
        </w:trPr>
        <w:tc>
          <w:tcPr>
            <w:tcW w:w="1985" w:type="dxa"/>
            <w:shd w:val="clear" w:color="auto" w:fill="auto"/>
          </w:tcPr>
          <w:p w14:paraId="73D0E18A" w14:textId="65B0D890" w:rsidR="009630A8" w:rsidRPr="009630A8" w:rsidRDefault="009630A8" w:rsidP="009630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630A8">
              <w:rPr>
                <w:rFonts w:ascii="Times New Roman" w:hAnsi="Times New Roman" w:cs="Times New Roman"/>
                <w:sz w:val="24"/>
                <w:szCs w:val="24"/>
              </w:rPr>
              <w:t>30y</w:t>
            </w:r>
          </w:p>
        </w:tc>
        <w:tc>
          <w:tcPr>
            <w:tcW w:w="750" w:type="dxa"/>
            <w:shd w:val="clear" w:color="auto" w:fill="auto"/>
          </w:tcPr>
          <w:p w14:paraId="2F69669E" w14:textId="58CF0211" w:rsidR="009630A8" w:rsidRPr="009630A8" w:rsidRDefault="00527039" w:rsidP="009630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58</w:t>
            </w:r>
          </w:p>
        </w:tc>
        <w:tc>
          <w:tcPr>
            <w:tcW w:w="2126" w:type="dxa"/>
            <w:shd w:val="clear" w:color="auto" w:fill="auto"/>
          </w:tcPr>
          <w:p w14:paraId="79927C0F" w14:textId="77777777" w:rsidR="009630A8" w:rsidRPr="009630A8" w:rsidRDefault="009630A8" w:rsidP="006F49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30A8">
              <w:rPr>
                <w:rFonts w:ascii="Times New Roman" w:hAnsi="Times New Roman" w:cs="Times New Roman"/>
                <w:bCs/>
                <w:sz w:val="24"/>
                <w:szCs w:val="24"/>
              </w:rPr>
              <w:t>1.14 (0.82,1.45)</w:t>
            </w:r>
          </w:p>
        </w:tc>
        <w:tc>
          <w:tcPr>
            <w:tcW w:w="283" w:type="dxa"/>
          </w:tcPr>
          <w:p w14:paraId="1DD9A0EE" w14:textId="77777777" w:rsidR="009630A8" w:rsidRPr="009630A8" w:rsidRDefault="009630A8" w:rsidP="006F49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</w:tcPr>
          <w:p w14:paraId="41DCBD28" w14:textId="68224965" w:rsidR="009630A8" w:rsidRPr="009630A8" w:rsidRDefault="00527039" w:rsidP="006F49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368</w:t>
            </w:r>
          </w:p>
        </w:tc>
        <w:tc>
          <w:tcPr>
            <w:tcW w:w="2204" w:type="dxa"/>
            <w:shd w:val="clear" w:color="auto" w:fill="auto"/>
          </w:tcPr>
          <w:p w14:paraId="03AE424A" w14:textId="7ABD0E5B" w:rsidR="009630A8" w:rsidRPr="009630A8" w:rsidRDefault="009630A8" w:rsidP="006F49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30A8">
              <w:rPr>
                <w:rFonts w:ascii="Times New Roman" w:hAnsi="Times New Roman" w:cs="Times New Roman"/>
                <w:bCs/>
                <w:sz w:val="24"/>
                <w:szCs w:val="24"/>
              </w:rPr>
              <w:t>0.33 (0.13,0.52)</w:t>
            </w:r>
          </w:p>
        </w:tc>
      </w:tr>
      <w:tr w:rsidR="009630A8" w:rsidRPr="009630A8" w14:paraId="7EBDE50F" w14:textId="77777777" w:rsidTr="009630A8">
        <w:trPr>
          <w:jc w:val="center"/>
        </w:trPr>
        <w:tc>
          <w:tcPr>
            <w:tcW w:w="1985" w:type="dxa"/>
            <w:shd w:val="clear" w:color="auto" w:fill="auto"/>
          </w:tcPr>
          <w:p w14:paraId="43C54967" w14:textId="08C3E217" w:rsidR="009630A8" w:rsidRPr="009630A8" w:rsidRDefault="009630A8" w:rsidP="009630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630A8">
              <w:rPr>
                <w:rFonts w:ascii="Times New Roman" w:hAnsi="Times New Roman" w:cs="Times New Roman"/>
                <w:sz w:val="24"/>
                <w:szCs w:val="24"/>
              </w:rPr>
              <w:t>46y</w:t>
            </w:r>
          </w:p>
        </w:tc>
        <w:tc>
          <w:tcPr>
            <w:tcW w:w="750" w:type="dxa"/>
            <w:shd w:val="clear" w:color="auto" w:fill="auto"/>
          </w:tcPr>
          <w:p w14:paraId="029DD84D" w14:textId="33DC5333" w:rsidR="009630A8" w:rsidRPr="009630A8" w:rsidRDefault="00527039" w:rsidP="009630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60</w:t>
            </w:r>
          </w:p>
        </w:tc>
        <w:tc>
          <w:tcPr>
            <w:tcW w:w="2126" w:type="dxa"/>
            <w:shd w:val="clear" w:color="auto" w:fill="auto"/>
          </w:tcPr>
          <w:p w14:paraId="7C7FBA51" w14:textId="77777777" w:rsidR="009630A8" w:rsidRPr="009630A8" w:rsidRDefault="009630A8" w:rsidP="006F49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30A8">
              <w:rPr>
                <w:rFonts w:ascii="Times New Roman" w:hAnsi="Times New Roman" w:cs="Times New Roman"/>
                <w:bCs/>
                <w:sz w:val="24"/>
                <w:szCs w:val="24"/>
              </w:rPr>
              <w:t>1.29 (1.00,1.58)</w:t>
            </w:r>
          </w:p>
        </w:tc>
        <w:tc>
          <w:tcPr>
            <w:tcW w:w="283" w:type="dxa"/>
          </w:tcPr>
          <w:p w14:paraId="46EAF14E" w14:textId="77777777" w:rsidR="009630A8" w:rsidRPr="009630A8" w:rsidRDefault="009630A8" w:rsidP="006F49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</w:tcPr>
          <w:p w14:paraId="21E992DD" w14:textId="5449ABE2" w:rsidR="009630A8" w:rsidRPr="009630A8" w:rsidRDefault="00527039" w:rsidP="006F49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851</w:t>
            </w:r>
          </w:p>
        </w:tc>
        <w:tc>
          <w:tcPr>
            <w:tcW w:w="2204" w:type="dxa"/>
            <w:shd w:val="clear" w:color="auto" w:fill="auto"/>
          </w:tcPr>
          <w:p w14:paraId="4B1BA60C" w14:textId="0038E659" w:rsidR="009630A8" w:rsidRPr="009630A8" w:rsidRDefault="009630A8" w:rsidP="006F49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30A8">
              <w:rPr>
                <w:rFonts w:ascii="Times New Roman" w:hAnsi="Times New Roman" w:cs="Times New Roman"/>
                <w:bCs/>
                <w:sz w:val="24"/>
                <w:szCs w:val="24"/>
              </w:rPr>
              <w:t>0.22 (0.03,0.40)</w:t>
            </w:r>
          </w:p>
        </w:tc>
      </w:tr>
      <w:tr w:rsidR="009630A8" w:rsidRPr="009630A8" w14:paraId="5A26A2D0" w14:textId="77777777" w:rsidTr="009630A8">
        <w:trPr>
          <w:jc w:val="center"/>
        </w:trPr>
        <w:tc>
          <w:tcPr>
            <w:tcW w:w="1985" w:type="dxa"/>
            <w:shd w:val="clear" w:color="auto" w:fill="auto"/>
          </w:tcPr>
          <w:p w14:paraId="623BCDB9" w14:textId="4EB769E4" w:rsidR="009630A8" w:rsidRPr="009630A8" w:rsidRDefault="009630A8" w:rsidP="009630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0A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2C781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9630A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 </w:t>
            </w:r>
            <w:r w:rsidRPr="009630A8">
              <w:rPr>
                <w:rFonts w:ascii="Times New Roman" w:hAnsi="Times New Roman" w:cs="Times New Roman"/>
                <w:sz w:val="24"/>
                <w:szCs w:val="24"/>
              </w:rPr>
              <w:t>46y</w:t>
            </w:r>
          </w:p>
        </w:tc>
        <w:tc>
          <w:tcPr>
            <w:tcW w:w="750" w:type="dxa"/>
            <w:shd w:val="clear" w:color="auto" w:fill="auto"/>
          </w:tcPr>
          <w:p w14:paraId="2B501C4F" w14:textId="0EF90BCC" w:rsidR="009630A8" w:rsidRDefault="00527039" w:rsidP="009630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06</w:t>
            </w:r>
          </w:p>
        </w:tc>
        <w:tc>
          <w:tcPr>
            <w:tcW w:w="2126" w:type="dxa"/>
            <w:shd w:val="clear" w:color="auto" w:fill="auto"/>
          </w:tcPr>
          <w:p w14:paraId="3B5ABDF8" w14:textId="3464AF1E" w:rsidR="009630A8" w:rsidRPr="009630A8" w:rsidRDefault="009630A8" w:rsidP="009630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0A8">
              <w:rPr>
                <w:rFonts w:ascii="Times New Roman" w:hAnsi="Times New Roman" w:cs="Times New Roman"/>
                <w:sz w:val="24"/>
                <w:szCs w:val="24"/>
              </w:rPr>
              <w:t>0.28 (-0.01,0.58)</w:t>
            </w:r>
          </w:p>
        </w:tc>
        <w:tc>
          <w:tcPr>
            <w:tcW w:w="283" w:type="dxa"/>
          </w:tcPr>
          <w:p w14:paraId="2336A092" w14:textId="77777777" w:rsidR="009630A8" w:rsidRPr="009630A8" w:rsidRDefault="009630A8" w:rsidP="009630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01BAD3D7" w14:textId="69B1571E" w:rsidR="009630A8" w:rsidRPr="009630A8" w:rsidRDefault="002F109A" w:rsidP="009630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18</w:t>
            </w:r>
          </w:p>
        </w:tc>
        <w:tc>
          <w:tcPr>
            <w:tcW w:w="2204" w:type="dxa"/>
            <w:shd w:val="clear" w:color="auto" w:fill="auto"/>
          </w:tcPr>
          <w:p w14:paraId="775D8790" w14:textId="627AF7B9" w:rsidR="009630A8" w:rsidRPr="009630A8" w:rsidRDefault="009630A8" w:rsidP="009630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0A8">
              <w:rPr>
                <w:rFonts w:ascii="Times New Roman" w:hAnsi="Times New Roman" w:cs="Times New Roman"/>
                <w:bCs/>
                <w:sz w:val="24"/>
                <w:szCs w:val="24"/>
              </w:rPr>
              <w:t>0.27 (0.08,0.45)</w:t>
            </w:r>
          </w:p>
        </w:tc>
      </w:tr>
      <w:tr w:rsidR="009630A8" w:rsidRPr="009630A8" w14:paraId="7F85B11D" w14:textId="77777777" w:rsidTr="009630A8">
        <w:trPr>
          <w:jc w:val="center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56097452" w14:textId="021302C1" w:rsidR="009630A8" w:rsidRPr="009630A8" w:rsidRDefault="009630A8" w:rsidP="009630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0A8">
              <w:rPr>
                <w:rFonts w:ascii="Times New Roman" w:hAnsi="Times New Roman" w:cs="Times New Roman"/>
                <w:sz w:val="24"/>
                <w:szCs w:val="24"/>
              </w:rPr>
              <w:t xml:space="preserve">WH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 w:rsidRPr="009630A8">
              <w:rPr>
                <w:rFonts w:ascii="Times New Roman" w:hAnsi="Times New Roman" w:cs="Times New Roman"/>
                <w:sz w:val="24"/>
                <w:szCs w:val="24"/>
              </w:rPr>
              <w:t>46y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</w:tcPr>
          <w:p w14:paraId="43C06201" w14:textId="59EA51E2" w:rsidR="009630A8" w:rsidRPr="009630A8" w:rsidRDefault="00527039" w:rsidP="009630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05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467C8FA3" w14:textId="77777777" w:rsidR="009630A8" w:rsidRPr="009630A8" w:rsidRDefault="009630A8" w:rsidP="009630A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630A8">
              <w:rPr>
                <w:rFonts w:ascii="Times New Roman" w:hAnsi="Times New Roman" w:cs="Times New Roman"/>
                <w:sz w:val="24"/>
                <w:szCs w:val="24"/>
              </w:rPr>
              <w:t>-0.11 (-0.40,0.18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898EF05" w14:textId="30E53F6F" w:rsidR="009630A8" w:rsidRPr="009630A8" w:rsidRDefault="009630A8" w:rsidP="009630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4D56C5A" w14:textId="72497FF8" w:rsidR="009630A8" w:rsidRPr="009630A8" w:rsidRDefault="002F109A" w:rsidP="009630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93</w:t>
            </w:r>
          </w:p>
        </w:tc>
        <w:tc>
          <w:tcPr>
            <w:tcW w:w="2204" w:type="dxa"/>
            <w:tcBorders>
              <w:bottom w:val="single" w:sz="4" w:space="0" w:color="auto"/>
            </w:tcBorders>
            <w:shd w:val="clear" w:color="auto" w:fill="auto"/>
          </w:tcPr>
          <w:p w14:paraId="339F40CC" w14:textId="7A6F246D" w:rsidR="009630A8" w:rsidRPr="009630A8" w:rsidRDefault="009630A8" w:rsidP="009630A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630A8">
              <w:rPr>
                <w:rFonts w:ascii="Times New Roman" w:hAnsi="Times New Roman" w:cs="Times New Roman"/>
                <w:sz w:val="24"/>
                <w:szCs w:val="24"/>
              </w:rPr>
              <w:t>-0.21 (-0.39,-0.02)</w:t>
            </w:r>
          </w:p>
        </w:tc>
      </w:tr>
    </w:tbl>
    <w:p w14:paraId="680DE500" w14:textId="77777777" w:rsidR="00475D10" w:rsidRDefault="00475D10" w:rsidP="00475D10"/>
    <w:p w14:paraId="00B9B574" w14:textId="77777777" w:rsidR="00427623" w:rsidRDefault="00427623" w:rsidP="009630A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216FB64B" w14:textId="77777777" w:rsidR="00427623" w:rsidRDefault="0042762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E39281E" w14:textId="3429574A" w:rsidR="006F1E6D" w:rsidRDefault="000111D5" w:rsidP="006F1E6D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orting information 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6F1E6D">
        <w:rPr>
          <w:rFonts w:ascii="Times New Roman" w:hAnsi="Times New Roman" w:cs="Times New Roman"/>
          <w:b/>
          <w:sz w:val="24"/>
          <w:szCs w:val="24"/>
        </w:rPr>
        <w:t>Unadjusted d</w:t>
      </w:r>
      <w:r w:rsidR="006F1E6D" w:rsidRPr="009630A8">
        <w:rPr>
          <w:rFonts w:ascii="Times New Roman" w:hAnsi="Times New Roman" w:cs="Times New Roman"/>
          <w:b/>
          <w:sz w:val="24"/>
          <w:szCs w:val="24"/>
        </w:rPr>
        <w:t xml:space="preserve">ifferences in mean grip strength at age 46y per 1 standard deviation increase in BMI at ages 10 to 46y and in </w:t>
      </w:r>
      <w:r w:rsidR="00F0794A">
        <w:rPr>
          <w:rFonts w:ascii="Times New Roman" w:hAnsi="Times New Roman" w:cs="Times New Roman"/>
          <w:b/>
          <w:sz w:val="24"/>
          <w:szCs w:val="24"/>
        </w:rPr>
        <w:t>BF</w:t>
      </w:r>
      <w:r w:rsidR="006F1E6D" w:rsidRPr="009630A8">
        <w:rPr>
          <w:rFonts w:ascii="Times New Roman" w:hAnsi="Times New Roman" w:cs="Times New Roman"/>
          <w:b/>
          <w:sz w:val="24"/>
          <w:szCs w:val="24"/>
        </w:rPr>
        <w:t xml:space="preserve">% and WHR at age 46y </w:t>
      </w:r>
      <w:r w:rsidR="006F1E6D">
        <w:rPr>
          <w:rFonts w:ascii="Times New Roman" w:hAnsi="Times New Roman" w:cs="Times New Roman"/>
          <w:b/>
          <w:sz w:val="24"/>
          <w:szCs w:val="24"/>
        </w:rPr>
        <w:t>with the inclusion of quadratic terms (N=7,547)</w:t>
      </w:r>
    </w:p>
    <w:p w14:paraId="01C4F173" w14:textId="77777777" w:rsidR="006F1E6D" w:rsidRDefault="006F1E6D" w:rsidP="006F1E6D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Light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1163"/>
        <w:gridCol w:w="2370"/>
        <w:gridCol w:w="263"/>
        <w:gridCol w:w="2523"/>
      </w:tblGrid>
      <w:tr w:rsidR="00DD7997" w:rsidRPr="009630A8" w14:paraId="10EC89F1" w14:textId="77777777" w:rsidTr="003A6FF4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B6F877D" w14:textId="77777777" w:rsidR="00DD7997" w:rsidRDefault="00DD7997" w:rsidP="003A6F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DA3B97" w14:textId="77777777" w:rsidR="00DD7997" w:rsidRPr="008D38C0" w:rsidRDefault="00DD7997" w:rsidP="003A6FF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2CC774" w14:textId="77777777" w:rsidR="00DD7997" w:rsidRPr="009630A8" w:rsidRDefault="00DD7997" w:rsidP="003A6FF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38C0">
              <w:rPr>
                <w:rFonts w:ascii="Times New Roman" w:hAnsi="Times New Roman" w:cs="Times New Roman"/>
                <w:b/>
                <w:sz w:val="24"/>
                <w:szCs w:val="24"/>
              </w:rPr>
              <w:t>Differences in mean grip strength (kg) (95% CI)</w:t>
            </w:r>
          </w:p>
        </w:tc>
      </w:tr>
      <w:tr w:rsidR="00DD7997" w:rsidRPr="009630A8" w14:paraId="6C3AAD6C" w14:textId="77777777" w:rsidTr="003A6FF4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D74A7C8" w14:textId="77777777" w:rsidR="00DD7997" w:rsidRPr="009630A8" w:rsidRDefault="00DD7997" w:rsidP="003A6F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8A8B74" w14:textId="77777777" w:rsidR="00DD7997" w:rsidRPr="009630A8" w:rsidRDefault="00DD7997" w:rsidP="003A6FF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14E1CB" w14:textId="77777777" w:rsidR="00DD7997" w:rsidRPr="009630A8" w:rsidRDefault="00DD7997" w:rsidP="003A6FF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30A8">
              <w:rPr>
                <w:rFonts w:ascii="Times New Roman" w:hAnsi="Times New Roman" w:cs="Times New Roman"/>
                <w:b/>
                <w:sz w:val="24"/>
                <w:szCs w:val="24"/>
              </w:rPr>
              <w:t>Male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3,67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26FDF0" w14:textId="77777777" w:rsidR="00DD7997" w:rsidRPr="009630A8" w:rsidRDefault="00DD7997" w:rsidP="003A6FF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E8CE2F" w14:textId="77777777" w:rsidR="00DD7997" w:rsidRPr="009630A8" w:rsidRDefault="00DD7997" w:rsidP="003A6FF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30A8">
              <w:rPr>
                <w:rFonts w:ascii="Times New Roman" w:hAnsi="Times New Roman" w:cs="Times New Roman"/>
                <w:b/>
                <w:sz w:val="24"/>
                <w:szCs w:val="24"/>
              </w:rPr>
              <w:t>Female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3,876)</w:t>
            </w:r>
          </w:p>
        </w:tc>
      </w:tr>
      <w:tr w:rsidR="00DD7997" w:rsidRPr="009630A8" w14:paraId="1336A842" w14:textId="77777777" w:rsidTr="003A6FF4">
        <w:trPr>
          <w:jc w:val="center"/>
        </w:trPr>
        <w:tc>
          <w:tcPr>
            <w:tcW w:w="0" w:type="auto"/>
            <w:shd w:val="clear" w:color="auto" w:fill="auto"/>
          </w:tcPr>
          <w:p w14:paraId="221C0BF6" w14:textId="77777777" w:rsidR="00DD7997" w:rsidRPr="009630A8" w:rsidRDefault="00DD7997" w:rsidP="003A6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 at age:</w:t>
            </w:r>
          </w:p>
        </w:tc>
        <w:tc>
          <w:tcPr>
            <w:tcW w:w="0" w:type="auto"/>
          </w:tcPr>
          <w:p w14:paraId="0A950D6B" w14:textId="77777777" w:rsidR="00DD7997" w:rsidRPr="009630A8" w:rsidRDefault="00DD7997" w:rsidP="003A6F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330731A" w14:textId="77777777" w:rsidR="00DD7997" w:rsidRPr="009630A8" w:rsidRDefault="00DD7997" w:rsidP="003A6F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44BC6CE2" w14:textId="77777777" w:rsidR="00DD7997" w:rsidRDefault="00DD7997" w:rsidP="003A6F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0BA9FC09" w14:textId="77777777" w:rsidR="00DD7997" w:rsidRPr="009630A8" w:rsidRDefault="00DD7997" w:rsidP="003A6F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D7997" w:rsidRPr="009630A8" w14:paraId="37E0F536" w14:textId="77777777" w:rsidTr="003A6FF4">
        <w:trPr>
          <w:jc w:val="center"/>
        </w:trPr>
        <w:tc>
          <w:tcPr>
            <w:tcW w:w="0" w:type="auto"/>
            <w:shd w:val="clear" w:color="auto" w:fill="auto"/>
          </w:tcPr>
          <w:p w14:paraId="32E1AE4A" w14:textId="77777777" w:rsidR="00DD7997" w:rsidRPr="009630A8" w:rsidRDefault="00DD7997" w:rsidP="003A6FF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630A8">
              <w:rPr>
                <w:rFonts w:ascii="Times New Roman" w:hAnsi="Times New Roman" w:cs="Times New Roman"/>
                <w:sz w:val="24"/>
                <w:szCs w:val="24"/>
              </w:rPr>
              <w:t>10y</w:t>
            </w:r>
          </w:p>
        </w:tc>
        <w:tc>
          <w:tcPr>
            <w:tcW w:w="0" w:type="auto"/>
          </w:tcPr>
          <w:p w14:paraId="02CA0104" w14:textId="77777777" w:rsidR="00DD7997" w:rsidRDefault="00DD7997" w:rsidP="003A6FF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Linear</w:t>
            </w:r>
          </w:p>
          <w:p w14:paraId="1A95BB77" w14:textId="77777777" w:rsidR="00DD7997" w:rsidRPr="0012630A" w:rsidRDefault="00DD7997" w:rsidP="003A6FF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Quadratic</w:t>
            </w:r>
          </w:p>
        </w:tc>
        <w:tc>
          <w:tcPr>
            <w:tcW w:w="0" w:type="auto"/>
            <w:shd w:val="clear" w:color="auto" w:fill="auto"/>
          </w:tcPr>
          <w:p w14:paraId="7D4582DF" w14:textId="77777777" w:rsidR="00DD7997" w:rsidRPr="00974F95" w:rsidRDefault="00DD7997" w:rsidP="003A6FF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74F95">
              <w:rPr>
                <w:rFonts w:ascii="Times New Roman" w:hAnsi="Times New Roman" w:cs="Times New Roman"/>
                <w:bCs/>
                <w:sz w:val="24"/>
                <w:szCs w:val="24"/>
              </w:rPr>
              <w:t>1.02 (0.65,1.39)</w:t>
            </w:r>
          </w:p>
          <w:p w14:paraId="6EBA9028" w14:textId="77777777" w:rsidR="00DD7997" w:rsidRPr="0012630A" w:rsidRDefault="00DD7997" w:rsidP="003A6FF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74F95">
              <w:rPr>
                <w:rFonts w:ascii="Times New Roman" w:hAnsi="Times New Roman" w:cs="Times New Roman"/>
                <w:bCs/>
                <w:sz w:val="24"/>
                <w:szCs w:val="24"/>
              </w:rPr>
              <w:t>-0.17 (-0.34,0.00)</w:t>
            </w:r>
          </w:p>
        </w:tc>
        <w:tc>
          <w:tcPr>
            <w:tcW w:w="0" w:type="auto"/>
          </w:tcPr>
          <w:p w14:paraId="06394526" w14:textId="77777777" w:rsidR="00DD7997" w:rsidRPr="0012630A" w:rsidRDefault="00DD7997" w:rsidP="003A6FF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5E1E6499" w14:textId="77777777" w:rsidR="00DD7997" w:rsidRPr="00974F95" w:rsidRDefault="00DD7997" w:rsidP="003A6FF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74F95">
              <w:rPr>
                <w:rFonts w:ascii="Times New Roman" w:hAnsi="Times New Roman" w:cs="Times New Roman"/>
                <w:bCs/>
                <w:sz w:val="24"/>
                <w:szCs w:val="24"/>
              </w:rPr>
              <w:t>0.71 (0.49,0.93)</w:t>
            </w:r>
          </w:p>
          <w:p w14:paraId="4F061859" w14:textId="77777777" w:rsidR="00DD7997" w:rsidRPr="0012630A" w:rsidRDefault="00DD7997" w:rsidP="003A6FF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74F95">
              <w:rPr>
                <w:rFonts w:ascii="Times New Roman" w:hAnsi="Times New Roman" w:cs="Times New Roman"/>
                <w:bCs/>
                <w:sz w:val="24"/>
                <w:szCs w:val="24"/>
              </w:rPr>
              <w:t>-0.08 (-0.19,0.03)</w:t>
            </w:r>
          </w:p>
        </w:tc>
      </w:tr>
      <w:tr w:rsidR="00DD7997" w:rsidRPr="0012630A" w14:paraId="452BAD01" w14:textId="77777777" w:rsidTr="003A6FF4">
        <w:trPr>
          <w:jc w:val="center"/>
        </w:trPr>
        <w:tc>
          <w:tcPr>
            <w:tcW w:w="0" w:type="auto"/>
            <w:shd w:val="clear" w:color="auto" w:fill="auto"/>
          </w:tcPr>
          <w:p w14:paraId="2E1635F0" w14:textId="77777777" w:rsidR="00DD7997" w:rsidRPr="0012630A" w:rsidRDefault="00DD7997" w:rsidP="003A6F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7CB45F5" w14:textId="77777777" w:rsidR="00DD7997" w:rsidRPr="0012630A" w:rsidRDefault="00DD7997" w:rsidP="003A6FF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C47BC85" w14:textId="77777777" w:rsidR="00DD7997" w:rsidRPr="0012630A" w:rsidRDefault="00DD7997" w:rsidP="003A6FF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5717FF19" w14:textId="77777777" w:rsidR="00DD7997" w:rsidRPr="0012630A" w:rsidRDefault="00DD7997" w:rsidP="003A6FF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4EA2588B" w14:textId="77777777" w:rsidR="00DD7997" w:rsidRPr="0012630A" w:rsidRDefault="00DD7997" w:rsidP="003A6FF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DD7997" w:rsidRPr="009630A8" w14:paraId="01A011F2" w14:textId="77777777" w:rsidTr="003A6FF4">
        <w:trPr>
          <w:jc w:val="center"/>
        </w:trPr>
        <w:tc>
          <w:tcPr>
            <w:tcW w:w="0" w:type="auto"/>
            <w:shd w:val="clear" w:color="auto" w:fill="auto"/>
          </w:tcPr>
          <w:p w14:paraId="3798D768" w14:textId="77777777" w:rsidR="00DD7997" w:rsidRPr="009630A8" w:rsidRDefault="00DD7997" w:rsidP="003A6FF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630A8">
              <w:rPr>
                <w:rFonts w:ascii="Times New Roman" w:hAnsi="Times New Roman" w:cs="Times New Roman"/>
                <w:sz w:val="24"/>
                <w:szCs w:val="24"/>
              </w:rPr>
              <w:t>16y</w:t>
            </w:r>
          </w:p>
        </w:tc>
        <w:tc>
          <w:tcPr>
            <w:tcW w:w="0" w:type="auto"/>
          </w:tcPr>
          <w:p w14:paraId="7C8E94D2" w14:textId="77777777" w:rsidR="00DD7997" w:rsidRDefault="00DD7997" w:rsidP="003A6FF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Linear</w:t>
            </w:r>
          </w:p>
          <w:p w14:paraId="04F03D2B" w14:textId="77777777" w:rsidR="00DD7997" w:rsidRPr="0012630A" w:rsidRDefault="00DD7997" w:rsidP="003A6FF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Quadratic</w:t>
            </w:r>
          </w:p>
        </w:tc>
        <w:tc>
          <w:tcPr>
            <w:tcW w:w="0" w:type="auto"/>
            <w:shd w:val="clear" w:color="auto" w:fill="auto"/>
          </w:tcPr>
          <w:p w14:paraId="0F675E49" w14:textId="77777777" w:rsidR="00DD7997" w:rsidRPr="00974F95" w:rsidRDefault="00DD7997" w:rsidP="003A6FF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74F95">
              <w:rPr>
                <w:rFonts w:ascii="Times New Roman" w:hAnsi="Times New Roman" w:cs="Times New Roman"/>
                <w:bCs/>
                <w:sz w:val="24"/>
                <w:szCs w:val="24"/>
              </w:rPr>
              <w:t>1.74 (1.35,2.13)</w:t>
            </w:r>
          </w:p>
          <w:p w14:paraId="0B98CAD3" w14:textId="77777777" w:rsidR="00DD7997" w:rsidRPr="0012630A" w:rsidRDefault="00DD7997" w:rsidP="003A6FF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74F95">
              <w:rPr>
                <w:rFonts w:ascii="Times New Roman" w:hAnsi="Times New Roman" w:cs="Times New Roman"/>
                <w:bCs/>
                <w:sz w:val="24"/>
                <w:szCs w:val="24"/>
              </w:rPr>
              <w:t>-0.34 (-0.47,-0.20)</w:t>
            </w:r>
          </w:p>
        </w:tc>
        <w:tc>
          <w:tcPr>
            <w:tcW w:w="0" w:type="auto"/>
          </w:tcPr>
          <w:p w14:paraId="7FA9ABE2" w14:textId="77777777" w:rsidR="00DD7997" w:rsidRPr="0012630A" w:rsidRDefault="00DD7997" w:rsidP="003A6FF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2B33F5E3" w14:textId="77777777" w:rsidR="00DD7997" w:rsidRPr="00974F95" w:rsidRDefault="00DD7997" w:rsidP="003A6FF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74F95">
              <w:rPr>
                <w:rFonts w:ascii="Times New Roman" w:hAnsi="Times New Roman" w:cs="Times New Roman"/>
                <w:bCs/>
                <w:sz w:val="24"/>
                <w:szCs w:val="24"/>
              </w:rPr>
              <w:t>0.73 (0.50,0.95)</w:t>
            </w:r>
          </w:p>
          <w:p w14:paraId="036CD7D1" w14:textId="77777777" w:rsidR="00DD7997" w:rsidRPr="0012630A" w:rsidRDefault="00DD7997" w:rsidP="003A6FF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74F95">
              <w:rPr>
                <w:rFonts w:ascii="Times New Roman" w:hAnsi="Times New Roman" w:cs="Times New Roman"/>
                <w:bCs/>
                <w:sz w:val="24"/>
                <w:szCs w:val="24"/>
              </w:rPr>
              <w:t>-0.13 (-0.22,-0.03)</w:t>
            </w:r>
          </w:p>
        </w:tc>
      </w:tr>
      <w:tr w:rsidR="00DD7997" w:rsidRPr="0012630A" w14:paraId="3679CC52" w14:textId="77777777" w:rsidTr="003A6FF4">
        <w:trPr>
          <w:jc w:val="center"/>
        </w:trPr>
        <w:tc>
          <w:tcPr>
            <w:tcW w:w="0" w:type="auto"/>
            <w:shd w:val="clear" w:color="auto" w:fill="auto"/>
          </w:tcPr>
          <w:p w14:paraId="527945BD" w14:textId="77777777" w:rsidR="00DD7997" w:rsidRPr="0012630A" w:rsidRDefault="00DD7997" w:rsidP="003A6F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DA1FCAF" w14:textId="77777777" w:rsidR="00DD7997" w:rsidRPr="0012630A" w:rsidRDefault="00DD7997" w:rsidP="003A6FF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A67A0C3" w14:textId="77777777" w:rsidR="00DD7997" w:rsidRPr="0012630A" w:rsidRDefault="00DD7997" w:rsidP="003A6FF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648F34DA" w14:textId="77777777" w:rsidR="00DD7997" w:rsidRPr="0012630A" w:rsidRDefault="00DD7997" w:rsidP="003A6FF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64EB6B21" w14:textId="77777777" w:rsidR="00DD7997" w:rsidRPr="0012630A" w:rsidRDefault="00DD7997" w:rsidP="003A6FF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DD7997" w:rsidRPr="009630A8" w14:paraId="041651F9" w14:textId="77777777" w:rsidTr="003A6FF4">
        <w:trPr>
          <w:jc w:val="center"/>
        </w:trPr>
        <w:tc>
          <w:tcPr>
            <w:tcW w:w="0" w:type="auto"/>
            <w:shd w:val="clear" w:color="auto" w:fill="auto"/>
          </w:tcPr>
          <w:p w14:paraId="79A03EE0" w14:textId="77777777" w:rsidR="00DD7997" w:rsidRPr="009630A8" w:rsidRDefault="00DD7997" w:rsidP="003A6FF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630A8">
              <w:rPr>
                <w:rFonts w:ascii="Times New Roman" w:hAnsi="Times New Roman" w:cs="Times New Roman"/>
                <w:sz w:val="24"/>
                <w:szCs w:val="24"/>
              </w:rPr>
              <w:t>30y</w:t>
            </w:r>
          </w:p>
        </w:tc>
        <w:tc>
          <w:tcPr>
            <w:tcW w:w="0" w:type="auto"/>
          </w:tcPr>
          <w:p w14:paraId="44BC1FB8" w14:textId="77777777" w:rsidR="00DD7997" w:rsidRDefault="00DD7997" w:rsidP="003A6FF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Linear</w:t>
            </w:r>
          </w:p>
          <w:p w14:paraId="00199E9A" w14:textId="77777777" w:rsidR="00DD7997" w:rsidRPr="0012630A" w:rsidRDefault="00DD7997" w:rsidP="003A6FF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Quadratic</w:t>
            </w:r>
          </w:p>
        </w:tc>
        <w:tc>
          <w:tcPr>
            <w:tcW w:w="0" w:type="auto"/>
            <w:shd w:val="clear" w:color="auto" w:fill="auto"/>
          </w:tcPr>
          <w:p w14:paraId="71E63BBB" w14:textId="77777777" w:rsidR="00DD7997" w:rsidRPr="00974F95" w:rsidRDefault="00DD7997" w:rsidP="003A6FF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74F95">
              <w:rPr>
                <w:rFonts w:ascii="Times New Roman" w:hAnsi="Times New Roman" w:cs="Times New Roman"/>
                <w:bCs/>
                <w:sz w:val="24"/>
                <w:szCs w:val="24"/>
              </w:rPr>
              <w:t>1.40 (1.07,1.74)</w:t>
            </w:r>
          </w:p>
          <w:p w14:paraId="288E6135" w14:textId="77777777" w:rsidR="00DD7997" w:rsidRPr="0012630A" w:rsidRDefault="00DD7997" w:rsidP="003A6FF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74F95">
              <w:rPr>
                <w:rFonts w:ascii="Times New Roman" w:hAnsi="Times New Roman" w:cs="Times New Roman"/>
                <w:bCs/>
                <w:sz w:val="24"/>
                <w:szCs w:val="24"/>
              </w:rPr>
              <w:t>-0.14 (-0.23,-0.04)</w:t>
            </w:r>
          </w:p>
        </w:tc>
        <w:tc>
          <w:tcPr>
            <w:tcW w:w="0" w:type="auto"/>
          </w:tcPr>
          <w:p w14:paraId="7934017F" w14:textId="77777777" w:rsidR="00DD7997" w:rsidRPr="0012630A" w:rsidRDefault="00DD7997" w:rsidP="003A6FF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5B2A5DC5" w14:textId="77777777" w:rsidR="00DD7997" w:rsidRPr="00974F95" w:rsidRDefault="00DD7997" w:rsidP="003A6FF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74F95">
              <w:rPr>
                <w:rFonts w:ascii="Times New Roman" w:hAnsi="Times New Roman" w:cs="Times New Roman"/>
                <w:bCs/>
                <w:sz w:val="24"/>
                <w:szCs w:val="24"/>
              </w:rPr>
              <w:t>0.31 (0.08,0.53)</w:t>
            </w:r>
          </w:p>
          <w:p w14:paraId="035C397E" w14:textId="77777777" w:rsidR="00DD7997" w:rsidRPr="0012630A" w:rsidRDefault="00DD7997" w:rsidP="003A6FF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74F95">
              <w:rPr>
                <w:rFonts w:ascii="Times New Roman" w:hAnsi="Times New Roman" w:cs="Times New Roman"/>
                <w:bCs/>
                <w:sz w:val="24"/>
                <w:szCs w:val="24"/>
              </w:rPr>
              <w:t>-0.04 (-0.08,0.01)</w:t>
            </w:r>
          </w:p>
        </w:tc>
      </w:tr>
      <w:tr w:rsidR="00DD7997" w:rsidRPr="0012630A" w14:paraId="18F274B1" w14:textId="77777777" w:rsidTr="003A6FF4">
        <w:trPr>
          <w:jc w:val="center"/>
        </w:trPr>
        <w:tc>
          <w:tcPr>
            <w:tcW w:w="0" w:type="auto"/>
            <w:shd w:val="clear" w:color="auto" w:fill="auto"/>
          </w:tcPr>
          <w:p w14:paraId="4D587DBC" w14:textId="77777777" w:rsidR="00DD7997" w:rsidRPr="0012630A" w:rsidRDefault="00DD7997" w:rsidP="003A6F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3834DA8" w14:textId="77777777" w:rsidR="00DD7997" w:rsidRPr="0012630A" w:rsidRDefault="00DD7997" w:rsidP="003A6FF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F4723FC" w14:textId="77777777" w:rsidR="00DD7997" w:rsidRPr="0012630A" w:rsidRDefault="00DD7997" w:rsidP="003A6FF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273C615A" w14:textId="77777777" w:rsidR="00DD7997" w:rsidRPr="0012630A" w:rsidRDefault="00DD7997" w:rsidP="003A6FF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526F7543" w14:textId="77777777" w:rsidR="00DD7997" w:rsidRPr="0012630A" w:rsidRDefault="00DD7997" w:rsidP="003A6FF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DD7997" w:rsidRPr="009630A8" w14:paraId="195767BA" w14:textId="77777777" w:rsidTr="003A6FF4">
        <w:trPr>
          <w:jc w:val="center"/>
        </w:trPr>
        <w:tc>
          <w:tcPr>
            <w:tcW w:w="0" w:type="auto"/>
            <w:shd w:val="clear" w:color="auto" w:fill="auto"/>
          </w:tcPr>
          <w:p w14:paraId="28736C9D" w14:textId="77777777" w:rsidR="00DD7997" w:rsidRPr="009630A8" w:rsidRDefault="00DD7997" w:rsidP="003A6FF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630A8">
              <w:rPr>
                <w:rFonts w:ascii="Times New Roman" w:hAnsi="Times New Roman" w:cs="Times New Roman"/>
                <w:sz w:val="24"/>
                <w:szCs w:val="24"/>
              </w:rPr>
              <w:t>46y</w:t>
            </w:r>
          </w:p>
        </w:tc>
        <w:tc>
          <w:tcPr>
            <w:tcW w:w="0" w:type="auto"/>
          </w:tcPr>
          <w:p w14:paraId="6DBC90B5" w14:textId="77777777" w:rsidR="00DD7997" w:rsidRDefault="00DD7997" w:rsidP="003A6FF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Linear</w:t>
            </w:r>
          </w:p>
          <w:p w14:paraId="76086217" w14:textId="77777777" w:rsidR="00DD7997" w:rsidRPr="0012630A" w:rsidRDefault="00DD7997" w:rsidP="003A6FF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Quadratic</w:t>
            </w:r>
          </w:p>
        </w:tc>
        <w:tc>
          <w:tcPr>
            <w:tcW w:w="0" w:type="auto"/>
            <w:shd w:val="clear" w:color="auto" w:fill="auto"/>
          </w:tcPr>
          <w:p w14:paraId="3AA813C0" w14:textId="77777777" w:rsidR="00DD7997" w:rsidRPr="00974F95" w:rsidRDefault="00DD7997" w:rsidP="003A6FF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74F95">
              <w:rPr>
                <w:rFonts w:ascii="Times New Roman" w:hAnsi="Times New Roman" w:cs="Times New Roman"/>
                <w:bCs/>
                <w:sz w:val="24"/>
                <w:szCs w:val="24"/>
              </w:rPr>
              <w:t>1.68 (1.35,2.01)</w:t>
            </w:r>
          </w:p>
          <w:p w14:paraId="5D0A8F47" w14:textId="77777777" w:rsidR="00DD7997" w:rsidRPr="0012630A" w:rsidRDefault="00DD7997" w:rsidP="003A6FF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74F95">
              <w:rPr>
                <w:rFonts w:ascii="Times New Roman" w:hAnsi="Times New Roman" w:cs="Times New Roman"/>
                <w:bCs/>
                <w:sz w:val="24"/>
                <w:szCs w:val="24"/>
              </w:rPr>
              <w:t>-0.30 (-0.42,-0.18)</w:t>
            </w:r>
          </w:p>
        </w:tc>
        <w:tc>
          <w:tcPr>
            <w:tcW w:w="0" w:type="auto"/>
          </w:tcPr>
          <w:p w14:paraId="79279186" w14:textId="77777777" w:rsidR="00DD7997" w:rsidRPr="0012630A" w:rsidRDefault="00DD7997" w:rsidP="003A6FF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7E06AFBF" w14:textId="77777777" w:rsidR="00DD7997" w:rsidRPr="00974F95" w:rsidRDefault="00DD7997" w:rsidP="003A6FF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74F95">
              <w:rPr>
                <w:rFonts w:ascii="Times New Roman" w:hAnsi="Times New Roman" w:cs="Times New Roman"/>
                <w:bCs/>
                <w:sz w:val="24"/>
                <w:szCs w:val="24"/>
              </w:rPr>
              <w:t>0.43 (0.20,0.65)</w:t>
            </w:r>
          </w:p>
          <w:p w14:paraId="61912C25" w14:textId="77777777" w:rsidR="00DD7997" w:rsidRPr="0012630A" w:rsidRDefault="00DD7997" w:rsidP="003A6FF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74F95">
              <w:rPr>
                <w:rFonts w:ascii="Times New Roman" w:hAnsi="Times New Roman" w:cs="Times New Roman"/>
                <w:bCs/>
                <w:sz w:val="24"/>
                <w:szCs w:val="24"/>
              </w:rPr>
              <w:t>-0.17 (-0.27,-0.07)</w:t>
            </w:r>
          </w:p>
        </w:tc>
      </w:tr>
      <w:tr w:rsidR="00DD7997" w:rsidRPr="0012630A" w14:paraId="742433E9" w14:textId="77777777" w:rsidTr="003A6FF4">
        <w:trPr>
          <w:jc w:val="center"/>
        </w:trPr>
        <w:tc>
          <w:tcPr>
            <w:tcW w:w="0" w:type="auto"/>
            <w:shd w:val="clear" w:color="auto" w:fill="auto"/>
          </w:tcPr>
          <w:p w14:paraId="35BE8C0B" w14:textId="77777777" w:rsidR="00DD7997" w:rsidRPr="0012630A" w:rsidRDefault="00DD7997" w:rsidP="003A6FF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8D8C2B5" w14:textId="77777777" w:rsidR="00DD7997" w:rsidRPr="0012630A" w:rsidRDefault="00DD7997" w:rsidP="003A6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EB287AC" w14:textId="77777777" w:rsidR="00DD7997" w:rsidRPr="0012630A" w:rsidRDefault="00DD7997" w:rsidP="003A6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20BBD3C" w14:textId="77777777" w:rsidR="00DD7997" w:rsidRPr="0012630A" w:rsidRDefault="00DD7997" w:rsidP="003A6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76761EB" w14:textId="77777777" w:rsidR="00DD7997" w:rsidRPr="0012630A" w:rsidRDefault="00DD7997" w:rsidP="003A6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7997" w:rsidRPr="009630A8" w14:paraId="11B1DAA2" w14:textId="77777777" w:rsidTr="003A6FF4">
        <w:trPr>
          <w:jc w:val="center"/>
        </w:trPr>
        <w:tc>
          <w:tcPr>
            <w:tcW w:w="0" w:type="auto"/>
            <w:shd w:val="clear" w:color="auto" w:fill="auto"/>
          </w:tcPr>
          <w:p w14:paraId="2BE863B0" w14:textId="77777777" w:rsidR="00DD7997" w:rsidRPr="009630A8" w:rsidRDefault="00DD7997" w:rsidP="003A6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0A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9630A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 </w:t>
            </w:r>
            <w:r w:rsidRPr="009630A8">
              <w:rPr>
                <w:rFonts w:ascii="Times New Roman" w:hAnsi="Times New Roman" w:cs="Times New Roman"/>
                <w:sz w:val="24"/>
                <w:szCs w:val="24"/>
              </w:rPr>
              <w:t>46y</w:t>
            </w:r>
          </w:p>
        </w:tc>
        <w:tc>
          <w:tcPr>
            <w:tcW w:w="0" w:type="auto"/>
          </w:tcPr>
          <w:p w14:paraId="39B99A4C" w14:textId="77777777" w:rsidR="00DD7997" w:rsidRDefault="00DD7997" w:rsidP="003A6FF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Linear</w:t>
            </w:r>
          </w:p>
          <w:p w14:paraId="20612F87" w14:textId="77777777" w:rsidR="00DD7997" w:rsidRPr="009630A8" w:rsidRDefault="00DD7997" w:rsidP="003A6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Quadratic</w:t>
            </w:r>
          </w:p>
        </w:tc>
        <w:tc>
          <w:tcPr>
            <w:tcW w:w="0" w:type="auto"/>
            <w:shd w:val="clear" w:color="auto" w:fill="auto"/>
          </w:tcPr>
          <w:p w14:paraId="4B690052" w14:textId="77777777" w:rsidR="00DD7997" w:rsidRPr="00974F95" w:rsidRDefault="00DD7997" w:rsidP="003A6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F95">
              <w:rPr>
                <w:rFonts w:ascii="Times New Roman" w:hAnsi="Times New Roman" w:cs="Times New Roman"/>
                <w:sz w:val="24"/>
                <w:szCs w:val="24"/>
              </w:rPr>
              <w:t>0.41 (0.11,0.71)</w:t>
            </w:r>
          </w:p>
          <w:p w14:paraId="163E1F0F" w14:textId="77777777" w:rsidR="00DD7997" w:rsidRPr="009630A8" w:rsidRDefault="00DD7997" w:rsidP="003A6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F95">
              <w:rPr>
                <w:rFonts w:ascii="Times New Roman" w:hAnsi="Times New Roman" w:cs="Times New Roman"/>
                <w:sz w:val="24"/>
                <w:szCs w:val="24"/>
              </w:rPr>
              <w:t>-0.12 (-0.33,0.10)</w:t>
            </w:r>
          </w:p>
        </w:tc>
        <w:tc>
          <w:tcPr>
            <w:tcW w:w="0" w:type="auto"/>
          </w:tcPr>
          <w:p w14:paraId="683A510C" w14:textId="77777777" w:rsidR="00DD7997" w:rsidRPr="009630A8" w:rsidRDefault="00DD7997" w:rsidP="003A6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04427F5" w14:textId="77777777" w:rsidR="00DD7997" w:rsidRPr="00974F95" w:rsidRDefault="00DD7997" w:rsidP="003A6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F95">
              <w:rPr>
                <w:rFonts w:ascii="Times New Roman" w:hAnsi="Times New Roman" w:cs="Times New Roman"/>
                <w:sz w:val="24"/>
                <w:szCs w:val="24"/>
              </w:rPr>
              <w:t>0.26 (0.08,0.43)</w:t>
            </w:r>
          </w:p>
          <w:p w14:paraId="71BD9960" w14:textId="77777777" w:rsidR="00DD7997" w:rsidRPr="009630A8" w:rsidRDefault="00DD7997" w:rsidP="003A6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F95">
              <w:rPr>
                <w:rFonts w:ascii="Times New Roman" w:hAnsi="Times New Roman" w:cs="Times New Roman"/>
                <w:sz w:val="24"/>
                <w:szCs w:val="24"/>
              </w:rPr>
              <w:t>-0.14 (-0.26,-0.02)</w:t>
            </w:r>
          </w:p>
        </w:tc>
      </w:tr>
      <w:tr w:rsidR="00DD7997" w:rsidRPr="0012630A" w14:paraId="642C5C03" w14:textId="77777777" w:rsidTr="00DD7997">
        <w:trPr>
          <w:jc w:val="center"/>
        </w:trPr>
        <w:tc>
          <w:tcPr>
            <w:tcW w:w="0" w:type="auto"/>
            <w:shd w:val="clear" w:color="auto" w:fill="auto"/>
          </w:tcPr>
          <w:p w14:paraId="4E28B5C8" w14:textId="77777777" w:rsidR="00DD7997" w:rsidRPr="0012630A" w:rsidRDefault="00DD7997" w:rsidP="003A6FF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EFD97F1" w14:textId="77777777" w:rsidR="00DD7997" w:rsidRPr="0012630A" w:rsidRDefault="00DD7997" w:rsidP="003A6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1BAD409" w14:textId="77777777" w:rsidR="00DD7997" w:rsidRPr="0012630A" w:rsidRDefault="00DD7997" w:rsidP="003A6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7655528" w14:textId="77777777" w:rsidR="00DD7997" w:rsidRPr="0012630A" w:rsidRDefault="00DD7997" w:rsidP="003A6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580AAFB" w14:textId="77777777" w:rsidR="00DD7997" w:rsidRPr="0012630A" w:rsidRDefault="00DD7997" w:rsidP="003A6F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7997" w:rsidRPr="009630A8" w14:paraId="2C64D8E8" w14:textId="77777777" w:rsidTr="00DD799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4D2D09C" w14:textId="77777777" w:rsidR="00DD7997" w:rsidRPr="009630A8" w:rsidRDefault="00DD7997" w:rsidP="003A6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0A8">
              <w:rPr>
                <w:rFonts w:ascii="Times New Roman" w:hAnsi="Times New Roman" w:cs="Times New Roman"/>
                <w:sz w:val="24"/>
                <w:szCs w:val="24"/>
              </w:rPr>
              <w:t xml:space="preserve">WH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 w:rsidRPr="009630A8">
              <w:rPr>
                <w:rFonts w:ascii="Times New Roman" w:hAnsi="Times New Roman" w:cs="Times New Roman"/>
                <w:sz w:val="24"/>
                <w:szCs w:val="24"/>
              </w:rPr>
              <w:t>46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21C867" w14:textId="77777777" w:rsidR="00DD7997" w:rsidRDefault="00DD7997" w:rsidP="003A6FF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Linear</w:t>
            </w:r>
          </w:p>
          <w:p w14:paraId="7C11C379" w14:textId="77777777" w:rsidR="00DD7997" w:rsidRPr="009630A8" w:rsidRDefault="00DD7997" w:rsidP="003A6FF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Quadrat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085000A" w14:textId="77777777" w:rsidR="00DD7997" w:rsidRPr="00974F95" w:rsidRDefault="00DD7997" w:rsidP="003A6FF4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74F95">
              <w:rPr>
                <w:rFonts w:ascii="Times New Roman" w:hAnsi="Times New Roman" w:cs="Times New Roman"/>
                <w:iCs/>
                <w:sz w:val="24"/>
                <w:szCs w:val="24"/>
              </w:rPr>
              <w:t>-0.11 (-0.40,0.18)</w:t>
            </w:r>
          </w:p>
          <w:p w14:paraId="195F55BA" w14:textId="77777777" w:rsidR="00DD7997" w:rsidRPr="00974F95" w:rsidRDefault="00DD7997" w:rsidP="003A6FF4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74F95">
              <w:rPr>
                <w:rFonts w:ascii="Times New Roman" w:hAnsi="Times New Roman" w:cs="Times New Roman"/>
                <w:iCs/>
                <w:sz w:val="24"/>
                <w:szCs w:val="24"/>
              </w:rPr>
              <w:t>-0.20 (-0.39,-0.0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688F18" w14:textId="77777777" w:rsidR="00DD7997" w:rsidRPr="00974F95" w:rsidRDefault="00DD7997" w:rsidP="003A6FF4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467358" w14:textId="77777777" w:rsidR="00DD7997" w:rsidRPr="00974F95" w:rsidRDefault="00DD7997" w:rsidP="003A6FF4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74F95">
              <w:rPr>
                <w:rFonts w:ascii="Times New Roman" w:hAnsi="Times New Roman" w:cs="Times New Roman"/>
                <w:iCs/>
                <w:sz w:val="24"/>
                <w:szCs w:val="24"/>
              </w:rPr>
              <w:t>-0.16 (-0.34,0.02)</w:t>
            </w:r>
          </w:p>
          <w:p w14:paraId="18C3D8E7" w14:textId="77777777" w:rsidR="00DD7997" w:rsidRPr="00974F95" w:rsidRDefault="00DD7997" w:rsidP="003A6FF4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74F95">
              <w:rPr>
                <w:rFonts w:ascii="Times New Roman" w:hAnsi="Times New Roman" w:cs="Times New Roman"/>
                <w:iCs/>
                <w:sz w:val="24"/>
                <w:szCs w:val="24"/>
              </w:rPr>
              <w:t>-0.10 (-0.20,0.00)</w:t>
            </w:r>
          </w:p>
        </w:tc>
      </w:tr>
    </w:tbl>
    <w:p w14:paraId="11910B03" w14:textId="77777777" w:rsidR="006F1E6D" w:rsidRPr="00427623" w:rsidRDefault="006F1E6D" w:rsidP="006F1E6D">
      <w:pPr>
        <w:rPr>
          <w:rFonts w:ascii="Times New Roman" w:hAnsi="Times New Roman" w:cs="Times New Roman"/>
          <w:sz w:val="20"/>
          <w:szCs w:val="20"/>
        </w:rPr>
      </w:pPr>
      <w:r w:rsidRPr="00427623">
        <w:rPr>
          <w:rFonts w:ascii="Times New Roman" w:hAnsi="Times New Roman" w:cs="Times New Roman"/>
          <w:sz w:val="20"/>
          <w:szCs w:val="20"/>
        </w:rPr>
        <w:t>Note: results are combined from analyses run across 20 imputed datasets</w:t>
      </w:r>
    </w:p>
    <w:p w14:paraId="2F915504" w14:textId="77777777" w:rsidR="006F1E6D" w:rsidRDefault="006F1E6D" w:rsidP="009630A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104024F0" w14:textId="77777777" w:rsidR="008A6142" w:rsidRDefault="008A6142">
      <w:r>
        <w:br w:type="page"/>
      </w:r>
    </w:p>
    <w:p w14:paraId="036E66EF" w14:textId="3D42CD86" w:rsidR="008A6142" w:rsidRDefault="000111D5" w:rsidP="008A6142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orting information tabl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8A6142">
        <w:rPr>
          <w:rFonts w:ascii="Times New Roman" w:hAnsi="Times New Roman" w:cs="Times New Roman"/>
          <w:b/>
          <w:sz w:val="24"/>
          <w:szCs w:val="24"/>
        </w:rPr>
        <w:t>Unadjusted d</w:t>
      </w:r>
      <w:r w:rsidR="008A6142" w:rsidRPr="009630A8">
        <w:rPr>
          <w:rFonts w:ascii="Times New Roman" w:hAnsi="Times New Roman" w:cs="Times New Roman"/>
          <w:b/>
          <w:sz w:val="24"/>
          <w:szCs w:val="24"/>
        </w:rPr>
        <w:t xml:space="preserve">ifferences in mean grip strength at age 46y </w:t>
      </w:r>
      <w:r w:rsidR="008A6142">
        <w:rPr>
          <w:rFonts w:ascii="Times New Roman" w:hAnsi="Times New Roman" w:cs="Times New Roman"/>
          <w:b/>
          <w:sz w:val="24"/>
          <w:szCs w:val="24"/>
        </w:rPr>
        <w:t>by standard categories of BMI at ages 10 to 46 years (N=7,547)</w:t>
      </w:r>
    </w:p>
    <w:p w14:paraId="0CEC1A78" w14:textId="664E8F72" w:rsidR="008A6142" w:rsidRDefault="008A6142" w:rsidP="008A6142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Light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3"/>
        <w:gridCol w:w="2269"/>
        <w:gridCol w:w="2307"/>
        <w:gridCol w:w="269"/>
        <w:gridCol w:w="2580"/>
      </w:tblGrid>
      <w:tr w:rsidR="008A6142" w:rsidRPr="009630A8" w14:paraId="2A4BD262" w14:textId="77777777" w:rsidTr="005B5D90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D6BFC31" w14:textId="77777777" w:rsidR="008A6142" w:rsidRDefault="008A6142" w:rsidP="005B5D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B6B445" w14:textId="77777777" w:rsidR="008A6142" w:rsidRPr="008D38C0" w:rsidRDefault="008A6142" w:rsidP="005B5D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2EBE6A" w14:textId="77777777" w:rsidR="008A6142" w:rsidRPr="009630A8" w:rsidRDefault="008A6142" w:rsidP="005B5D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38C0">
              <w:rPr>
                <w:rFonts w:ascii="Times New Roman" w:hAnsi="Times New Roman" w:cs="Times New Roman"/>
                <w:b/>
                <w:sz w:val="24"/>
                <w:szCs w:val="24"/>
              </w:rPr>
              <w:t>Differences in mean grip strength (kg) (95% CI)</w:t>
            </w:r>
          </w:p>
        </w:tc>
      </w:tr>
      <w:tr w:rsidR="008A6142" w:rsidRPr="009630A8" w14:paraId="22B9D3F0" w14:textId="77777777" w:rsidTr="005B5D90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9D2C654" w14:textId="44F56D66" w:rsidR="008A6142" w:rsidRPr="009630A8" w:rsidRDefault="008A6142" w:rsidP="005B5D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0F5E5A" w14:textId="77777777" w:rsidR="008A6142" w:rsidRPr="009630A8" w:rsidRDefault="008A6142" w:rsidP="005B5D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A39ABA" w14:textId="77777777" w:rsidR="008A6142" w:rsidRPr="009630A8" w:rsidRDefault="008A6142" w:rsidP="005B5D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30A8">
              <w:rPr>
                <w:rFonts w:ascii="Times New Roman" w:hAnsi="Times New Roman" w:cs="Times New Roman"/>
                <w:b/>
                <w:sz w:val="24"/>
                <w:szCs w:val="24"/>
              </w:rPr>
              <w:t>Male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3,67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73D152" w14:textId="77777777" w:rsidR="008A6142" w:rsidRPr="009630A8" w:rsidRDefault="008A6142" w:rsidP="005B5D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322B73" w14:textId="77777777" w:rsidR="008A6142" w:rsidRPr="009630A8" w:rsidRDefault="008A6142" w:rsidP="005B5D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30A8">
              <w:rPr>
                <w:rFonts w:ascii="Times New Roman" w:hAnsi="Times New Roman" w:cs="Times New Roman"/>
                <w:b/>
                <w:sz w:val="24"/>
                <w:szCs w:val="24"/>
              </w:rPr>
              <w:t>Female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3,876)</w:t>
            </w:r>
          </w:p>
        </w:tc>
      </w:tr>
      <w:tr w:rsidR="008A6142" w:rsidRPr="009630A8" w14:paraId="069FB59F" w14:textId="77777777" w:rsidTr="005B5D90">
        <w:trPr>
          <w:jc w:val="center"/>
        </w:trPr>
        <w:tc>
          <w:tcPr>
            <w:tcW w:w="0" w:type="auto"/>
            <w:shd w:val="clear" w:color="auto" w:fill="auto"/>
          </w:tcPr>
          <w:p w14:paraId="2E811A4D" w14:textId="77777777" w:rsidR="008A6142" w:rsidRPr="009630A8" w:rsidRDefault="008A6142" w:rsidP="005B5D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630A8">
              <w:rPr>
                <w:rFonts w:ascii="Times New Roman" w:hAnsi="Times New Roman" w:cs="Times New Roman"/>
                <w:sz w:val="24"/>
                <w:szCs w:val="24"/>
              </w:rPr>
              <w:t>10y</w:t>
            </w:r>
          </w:p>
        </w:tc>
        <w:tc>
          <w:tcPr>
            <w:tcW w:w="0" w:type="auto"/>
          </w:tcPr>
          <w:p w14:paraId="50453DE7" w14:textId="77777777" w:rsidR="008A6142" w:rsidRPr="008A6142" w:rsidRDefault="008A6142" w:rsidP="008A61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6142">
              <w:rPr>
                <w:rFonts w:ascii="Times New Roman" w:hAnsi="Times New Roman" w:cs="Times New Roman"/>
                <w:sz w:val="24"/>
                <w:szCs w:val="24"/>
              </w:rPr>
              <w:t>Underweight/Normal</w:t>
            </w:r>
          </w:p>
          <w:p w14:paraId="0B64A9C0" w14:textId="77777777" w:rsidR="008A6142" w:rsidRPr="008A6142" w:rsidRDefault="008A6142" w:rsidP="008A61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6142">
              <w:rPr>
                <w:rFonts w:ascii="Times New Roman" w:hAnsi="Times New Roman" w:cs="Times New Roman"/>
                <w:sz w:val="24"/>
                <w:szCs w:val="24"/>
              </w:rPr>
              <w:t>Overweight</w:t>
            </w:r>
          </w:p>
          <w:p w14:paraId="487D9E70" w14:textId="2FD0F4A1" w:rsidR="008A6142" w:rsidRPr="0012630A" w:rsidRDefault="008A6142" w:rsidP="008A614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6142">
              <w:rPr>
                <w:rFonts w:ascii="Times New Roman" w:hAnsi="Times New Roman" w:cs="Times New Roman"/>
                <w:sz w:val="24"/>
                <w:szCs w:val="24"/>
              </w:rPr>
              <w:t>Obese</w:t>
            </w:r>
          </w:p>
        </w:tc>
        <w:tc>
          <w:tcPr>
            <w:tcW w:w="0" w:type="auto"/>
            <w:shd w:val="clear" w:color="auto" w:fill="auto"/>
          </w:tcPr>
          <w:p w14:paraId="1057BD0C" w14:textId="77777777" w:rsidR="008A6142" w:rsidRPr="008A6142" w:rsidRDefault="008A6142" w:rsidP="008A6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14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14:paraId="10FC3042" w14:textId="77777777" w:rsidR="008A6142" w:rsidRPr="008A6142" w:rsidRDefault="008A6142" w:rsidP="008A6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142">
              <w:rPr>
                <w:rFonts w:ascii="Times New Roman" w:hAnsi="Times New Roman" w:cs="Times New Roman"/>
                <w:sz w:val="24"/>
                <w:szCs w:val="24"/>
              </w:rPr>
              <w:t>0.80 (-0.48,2.09)</w:t>
            </w:r>
          </w:p>
          <w:p w14:paraId="63B3E62C" w14:textId="35D3FE9D" w:rsidR="008A6142" w:rsidRPr="008A6142" w:rsidRDefault="008A6142" w:rsidP="008A614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6142">
              <w:rPr>
                <w:rFonts w:ascii="Times New Roman" w:hAnsi="Times New Roman" w:cs="Times New Roman"/>
                <w:sz w:val="24"/>
                <w:szCs w:val="24"/>
              </w:rPr>
              <w:t>3.30 (-2.62,9.22)</w:t>
            </w:r>
          </w:p>
        </w:tc>
        <w:tc>
          <w:tcPr>
            <w:tcW w:w="0" w:type="auto"/>
          </w:tcPr>
          <w:p w14:paraId="079212A2" w14:textId="77777777" w:rsidR="008A6142" w:rsidRPr="008A6142" w:rsidRDefault="008A6142" w:rsidP="005B5D9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44CF9695" w14:textId="77777777" w:rsidR="008A6142" w:rsidRPr="008A6142" w:rsidRDefault="008A6142" w:rsidP="008A6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14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14:paraId="6AD0AA9E" w14:textId="77777777" w:rsidR="008A6142" w:rsidRPr="008A6142" w:rsidRDefault="008A6142" w:rsidP="008A6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142">
              <w:rPr>
                <w:rFonts w:ascii="Times New Roman" w:hAnsi="Times New Roman" w:cs="Times New Roman"/>
                <w:sz w:val="24"/>
                <w:szCs w:val="24"/>
              </w:rPr>
              <w:t>1.39 (0.72,2.07)</w:t>
            </w:r>
          </w:p>
          <w:p w14:paraId="2DCC031A" w14:textId="622E5D17" w:rsidR="008A6142" w:rsidRPr="008A6142" w:rsidRDefault="008A6142" w:rsidP="008A614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6142">
              <w:rPr>
                <w:rFonts w:ascii="Times New Roman" w:hAnsi="Times New Roman" w:cs="Times New Roman"/>
                <w:sz w:val="24"/>
                <w:szCs w:val="24"/>
              </w:rPr>
              <w:t>0.28 (-2.43,2.98)</w:t>
            </w:r>
          </w:p>
        </w:tc>
      </w:tr>
      <w:tr w:rsidR="008A6142" w:rsidRPr="0012630A" w14:paraId="10200209" w14:textId="77777777" w:rsidTr="005B5D90">
        <w:trPr>
          <w:jc w:val="center"/>
        </w:trPr>
        <w:tc>
          <w:tcPr>
            <w:tcW w:w="0" w:type="auto"/>
            <w:shd w:val="clear" w:color="auto" w:fill="auto"/>
          </w:tcPr>
          <w:p w14:paraId="38073894" w14:textId="77777777" w:rsidR="008A6142" w:rsidRPr="0012630A" w:rsidRDefault="008A6142" w:rsidP="005B5D9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81258DD" w14:textId="77777777" w:rsidR="008A6142" w:rsidRPr="0012630A" w:rsidRDefault="008A6142" w:rsidP="005B5D9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2E7DA9F" w14:textId="77777777" w:rsidR="008A6142" w:rsidRPr="008A6142" w:rsidRDefault="008A6142" w:rsidP="005B5D9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53BAD26A" w14:textId="77777777" w:rsidR="008A6142" w:rsidRPr="008A6142" w:rsidRDefault="008A6142" w:rsidP="005B5D9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4126FF61" w14:textId="77777777" w:rsidR="008A6142" w:rsidRPr="008A6142" w:rsidRDefault="008A6142" w:rsidP="005B5D9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8A6142" w:rsidRPr="009630A8" w14:paraId="50C93257" w14:textId="77777777" w:rsidTr="005B5D90">
        <w:trPr>
          <w:jc w:val="center"/>
        </w:trPr>
        <w:tc>
          <w:tcPr>
            <w:tcW w:w="0" w:type="auto"/>
            <w:shd w:val="clear" w:color="auto" w:fill="auto"/>
          </w:tcPr>
          <w:p w14:paraId="36FAC5EC" w14:textId="77777777" w:rsidR="008A6142" w:rsidRPr="009630A8" w:rsidRDefault="008A6142" w:rsidP="005B5D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630A8">
              <w:rPr>
                <w:rFonts w:ascii="Times New Roman" w:hAnsi="Times New Roman" w:cs="Times New Roman"/>
                <w:sz w:val="24"/>
                <w:szCs w:val="24"/>
              </w:rPr>
              <w:t>16y</w:t>
            </w:r>
          </w:p>
        </w:tc>
        <w:tc>
          <w:tcPr>
            <w:tcW w:w="0" w:type="auto"/>
          </w:tcPr>
          <w:p w14:paraId="709EDDA1" w14:textId="77777777" w:rsidR="008A6142" w:rsidRPr="008A6142" w:rsidRDefault="008A6142" w:rsidP="008A61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6142">
              <w:rPr>
                <w:rFonts w:ascii="Times New Roman" w:hAnsi="Times New Roman" w:cs="Times New Roman"/>
                <w:sz w:val="24"/>
                <w:szCs w:val="24"/>
              </w:rPr>
              <w:t>Underweight/Normal</w:t>
            </w:r>
          </w:p>
          <w:p w14:paraId="19A96606" w14:textId="77777777" w:rsidR="008A6142" w:rsidRPr="008A6142" w:rsidRDefault="008A6142" w:rsidP="008A61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6142">
              <w:rPr>
                <w:rFonts w:ascii="Times New Roman" w:hAnsi="Times New Roman" w:cs="Times New Roman"/>
                <w:sz w:val="24"/>
                <w:szCs w:val="24"/>
              </w:rPr>
              <w:t>Overweight</w:t>
            </w:r>
          </w:p>
          <w:p w14:paraId="6BF00F0A" w14:textId="12BBA376" w:rsidR="008A6142" w:rsidRPr="0012630A" w:rsidRDefault="008A6142" w:rsidP="008A614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6142">
              <w:rPr>
                <w:rFonts w:ascii="Times New Roman" w:hAnsi="Times New Roman" w:cs="Times New Roman"/>
                <w:sz w:val="24"/>
                <w:szCs w:val="24"/>
              </w:rPr>
              <w:t>Obese</w:t>
            </w:r>
          </w:p>
        </w:tc>
        <w:tc>
          <w:tcPr>
            <w:tcW w:w="0" w:type="auto"/>
            <w:shd w:val="clear" w:color="auto" w:fill="auto"/>
          </w:tcPr>
          <w:p w14:paraId="0D7943AC" w14:textId="77777777" w:rsidR="008A6142" w:rsidRPr="008A6142" w:rsidRDefault="008A6142" w:rsidP="008A6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14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14:paraId="0025D16A" w14:textId="77777777" w:rsidR="008A6142" w:rsidRPr="008A6142" w:rsidRDefault="008A6142" w:rsidP="008A6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142">
              <w:rPr>
                <w:rFonts w:ascii="Times New Roman" w:hAnsi="Times New Roman" w:cs="Times New Roman"/>
                <w:sz w:val="24"/>
                <w:szCs w:val="24"/>
              </w:rPr>
              <w:t>1.98 (0.66,3.30)</w:t>
            </w:r>
          </w:p>
          <w:p w14:paraId="3F7E28A6" w14:textId="45DF7E43" w:rsidR="008A6142" w:rsidRPr="008A6142" w:rsidRDefault="008A6142" w:rsidP="008A614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6142">
              <w:rPr>
                <w:rFonts w:ascii="Times New Roman" w:hAnsi="Times New Roman" w:cs="Times New Roman"/>
                <w:sz w:val="24"/>
                <w:szCs w:val="24"/>
              </w:rPr>
              <w:t>2.72 (0.06,5.38)</w:t>
            </w:r>
          </w:p>
        </w:tc>
        <w:tc>
          <w:tcPr>
            <w:tcW w:w="0" w:type="auto"/>
          </w:tcPr>
          <w:p w14:paraId="65EA37CD" w14:textId="77777777" w:rsidR="008A6142" w:rsidRPr="008A6142" w:rsidRDefault="008A6142" w:rsidP="005B5D9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00E632A8" w14:textId="77777777" w:rsidR="008A6142" w:rsidRPr="008A6142" w:rsidRDefault="008A6142" w:rsidP="008A6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14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14:paraId="1A32063D" w14:textId="77777777" w:rsidR="008A6142" w:rsidRPr="008A6142" w:rsidRDefault="008A6142" w:rsidP="008A6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142">
              <w:rPr>
                <w:rFonts w:ascii="Times New Roman" w:hAnsi="Times New Roman" w:cs="Times New Roman"/>
                <w:sz w:val="24"/>
                <w:szCs w:val="24"/>
              </w:rPr>
              <w:t>0.95 (0.24,1.67)</w:t>
            </w:r>
          </w:p>
          <w:p w14:paraId="6E3DB803" w14:textId="0C261646" w:rsidR="008A6142" w:rsidRPr="008A6142" w:rsidRDefault="008A6142" w:rsidP="008A614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6142">
              <w:rPr>
                <w:rFonts w:ascii="Times New Roman" w:hAnsi="Times New Roman" w:cs="Times New Roman"/>
                <w:sz w:val="24"/>
                <w:szCs w:val="24"/>
              </w:rPr>
              <w:t>1.00 (-0.79,2.78)</w:t>
            </w:r>
          </w:p>
        </w:tc>
      </w:tr>
      <w:tr w:rsidR="008A6142" w:rsidRPr="0012630A" w14:paraId="756DE4F2" w14:textId="77777777" w:rsidTr="005B5D90">
        <w:trPr>
          <w:jc w:val="center"/>
        </w:trPr>
        <w:tc>
          <w:tcPr>
            <w:tcW w:w="0" w:type="auto"/>
            <w:shd w:val="clear" w:color="auto" w:fill="auto"/>
          </w:tcPr>
          <w:p w14:paraId="519D1922" w14:textId="77777777" w:rsidR="008A6142" w:rsidRPr="0012630A" w:rsidRDefault="008A6142" w:rsidP="005B5D9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2DA0BEA" w14:textId="77777777" w:rsidR="008A6142" w:rsidRPr="0012630A" w:rsidRDefault="008A6142" w:rsidP="005B5D9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207CC53" w14:textId="77777777" w:rsidR="008A6142" w:rsidRPr="008A6142" w:rsidRDefault="008A6142" w:rsidP="005B5D9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10366E76" w14:textId="77777777" w:rsidR="008A6142" w:rsidRPr="008A6142" w:rsidRDefault="008A6142" w:rsidP="005B5D9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13386456" w14:textId="77777777" w:rsidR="008A6142" w:rsidRPr="008A6142" w:rsidRDefault="008A6142" w:rsidP="005B5D9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8A6142" w:rsidRPr="009630A8" w14:paraId="62025CE9" w14:textId="77777777" w:rsidTr="005B5D90">
        <w:trPr>
          <w:jc w:val="center"/>
        </w:trPr>
        <w:tc>
          <w:tcPr>
            <w:tcW w:w="0" w:type="auto"/>
            <w:shd w:val="clear" w:color="auto" w:fill="auto"/>
          </w:tcPr>
          <w:p w14:paraId="13F5107A" w14:textId="77777777" w:rsidR="008A6142" w:rsidRPr="009630A8" w:rsidRDefault="008A6142" w:rsidP="005B5D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630A8">
              <w:rPr>
                <w:rFonts w:ascii="Times New Roman" w:hAnsi="Times New Roman" w:cs="Times New Roman"/>
                <w:sz w:val="24"/>
                <w:szCs w:val="24"/>
              </w:rPr>
              <w:t>30y</w:t>
            </w:r>
          </w:p>
        </w:tc>
        <w:tc>
          <w:tcPr>
            <w:tcW w:w="0" w:type="auto"/>
          </w:tcPr>
          <w:p w14:paraId="7C5EFDC4" w14:textId="77777777" w:rsidR="008A6142" w:rsidRPr="008A6142" w:rsidRDefault="008A6142" w:rsidP="008A61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6142">
              <w:rPr>
                <w:rFonts w:ascii="Times New Roman" w:hAnsi="Times New Roman" w:cs="Times New Roman"/>
                <w:sz w:val="24"/>
                <w:szCs w:val="24"/>
              </w:rPr>
              <w:t>Underweight/Normal</w:t>
            </w:r>
          </w:p>
          <w:p w14:paraId="633A3945" w14:textId="77777777" w:rsidR="008A6142" w:rsidRPr="008A6142" w:rsidRDefault="008A6142" w:rsidP="008A61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6142">
              <w:rPr>
                <w:rFonts w:ascii="Times New Roman" w:hAnsi="Times New Roman" w:cs="Times New Roman"/>
                <w:sz w:val="24"/>
                <w:szCs w:val="24"/>
              </w:rPr>
              <w:t>Overweight</w:t>
            </w:r>
          </w:p>
          <w:p w14:paraId="18695174" w14:textId="4BB3E9A7" w:rsidR="008A6142" w:rsidRPr="0012630A" w:rsidRDefault="008A6142" w:rsidP="008A614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6142">
              <w:rPr>
                <w:rFonts w:ascii="Times New Roman" w:hAnsi="Times New Roman" w:cs="Times New Roman"/>
                <w:sz w:val="24"/>
                <w:szCs w:val="24"/>
              </w:rPr>
              <w:t>Obese</w:t>
            </w:r>
          </w:p>
        </w:tc>
        <w:tc>
          <w:tcPr>
            <w:tcW w:w="0" w:type="auto"/>
            <w:shd w:val="clear" w:color="auto" w:fill="auto"/>
          </w:tcPr>
          <w:p w14:paraId="6B00C62F" w14:textId="77777777" w:rsidR="008A6142" w:rsidRPr="008A6142" w:rsidRDefault="008A6142" w:rsidP="008A6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14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14:paraId="17BFFAA1" w14:textId="77777777" w:rsidR="008A6142" w:rsidRPr="008A6142" w:rsidRDefault="008A6142" w:rsidP="008A6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142">
              <w:rPr>
                <w:rFonts w:ascii="Times New Roman" w:hAnsi="Times New Roman" w:cs="Times New Roman"/>
                <w:sz w:val="24"/>
                <w:szCs w:val="24"/>
              </w:rPr>
              <w:t>1.83 (1.17,2.50)</w:t>
            </w:r>
          </w:p>
          <w:p w14:paraId="4A1791C1" w14:textId="3AFEA836" w:rsidR="008A6142" w:rsidRPr="008A6142" w:rsidRDefault="008A6142" w:rsidP="008A614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6142">
              <w:rPr>
                <w:rFonts w:ascii="Times New Roman" w:hAnsi="Times New Roman" w:cs="Times New Roman"/>
                <w:sz w:val="24"/>
                <w:szCs w:val="24"/>
              </w:rPr>
              <w:t>2.61 (1.63,3.60)</w:t>
            </w:r>
          </w:p>
        </w:tc>
        <w:tc>
          <w:tcPr>
            <w:tcW w:w="0" w:type="auto"/>
          </w:tcPr>
          <w:p w14:paraId="053F7FB2" w14:textId="77777777" w:rsidR="008A6142" w:rsidRPr="008A6142" w:rsidRDefault="008A6142" w:rsidP="005B5D9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33C0DF20" w14:textId="77777777" w:rsidR="008A6142" w:rsidRPr="008A6142" w:rsidRDefault="008A6142" w:rsidP="008A6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14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14:paraId="093C98CF" w14:textId="77777777" w:rsidR="008A6142" w:rsidRPr="008A6142" w:rsidRDefault="008A6142" w:rsidP="008A6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142">
              <w:rPr>
                <w:rFonts w:ascii="Times New Roman" w:hAnsi="Times New Roman" w:cs="Times New Roman"/>
                <w:sz w:val="24"/>
                <w:szCs w:val="24"/>
              </w:rPr>
              <w:t>0.40 (-0.08,0.88)</w:t>
            </w:r>
          </w:p>
          <w:p w14:paraId="0F5243DE" w14:textId="74BEE9EE" w:rsidR="008A6142" w:rsidRPr="008A6142" w:rsidRDefault="008A6142" w:rsidP="008A614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6142">
              <w:rPr>
                <w:rFonts w:ascii="Times New Roman" w:hAnsi="Times New Roman" w:cs="Times New Roman"/>
                <w:sz w:val="24"/>
                <w:szCs w:val="24"/>
              </w:rPr>
              <w:t>0.43 (-0.21,1.06)</w:t>
            </w:r>
          </w:p>
        </w:tc>
      </w:tr>
      <w:tr w:rsidR="008A6142" w:rsidRPr="0012630A" w14:paraId="30E0DECB" w14:textId="77777777" w:rsidTr="008A6142">
        <w:trPr>
          <w:jc w:val="center"/>
        </w:trPr>
        <w:tc>
          <w:tcPr>
            <w:tcW w:w="0" w:type="auto"/>
            <w:shd w:val="clear" w:color="auto" w:fill="auto"/>
          </w:tcPr>
          <w:p w14:paraId="0FB33881" w14:textId="77777777" w:rsidR="008A6142" w:rsidRPr="0012630A" w:rsidRDefault="008A6142" w:rsidP="005B5D9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98B68E1" w14:textId="77777777" w:rsidR="008A6142" w:rsidRPr="0012630A" w:rsidRDefault="008A6142" w:rsidP="005B5D9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4436C89" w14:textId="77777777" w:rsidR="008A6142" w:rsidRPr="008A6142" w:rsidRDefault="008A6142" w:rsidP="005B5D9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49A793B8" w14:textId="77777777" w:rsidR="008A6142" w:rsidRPr="008A6142" w:rsidRDefault="008A6142" w:rsidP="005B5D9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3CDACC6A" w14:textId="77777777" w:rsidR="008A6142" w:rsidRPr="008A6142" w:rsidRDefault="008A6142" w:rsidP="005B5D9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8A6142" w:rsidRPr="009630A8" w14:paraId="77C68104" w14:textId="77777777" w:rsidTr="008A6142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DCFD4E2" w14:textId="77777777" w:rsidR="008A6142" w:rsidRPr="009630A8" w:rsidRDefault="008A6142" w:rsidP="005B5D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630A8">
              <w:rPr>
                <w:rFonts w:ascii="Times New Roman" w:hAnsi="Times New Roman" w:cs="Times New Roman"/>
                <w:sz w:val="24"/>
                <w:szCs w:val="24"/>
              </w:rPr>
              <w:t>46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3827B8" w14:textId="77777777" w:rsidR="008A6142" w:rsidRPr="008A6142" w:rsidRDefault="008A6142" w:rsidP="008A61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6142">
              <w:rPr>
                <w:rFonts w:ascii="Times New Roman" w:hAnsi="Times New Roman" w:cs="Times New Roman"/>
                <w:sz w:val="24"/>
                <w:szCs w:val="24"/>
              </w:rPr>
              <w:t>Underweight/Normal</w:t>
            </w:r>
          </w:p>
          <w:p w14:paraId="17588195" w14:textId="77777777" w:rsidR="008A6142" w:rsidRPr="008A6142" w:rsidRDefault="008A6142" w:rsidP="008A61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A6142">
              <w:rPr>
                <w:rFonts w:ascii="Times New Roman" w:hAnsi="Times New Roman" w:cs="Times New Roman"/>
                <w:sz w:val="24"/>
                <w:szCs w:val="24"/>
              </w:rPr>
              <w:t>Overweight</w:t>
            </w:r>
          </w:p>
          <w:p w14:paraId="0C94EEC8" w14:textId="396FEC66" w:rsidR="008A6142" w:rsidRPr="0012630A" w:rsidRDefault="008A6142" w:rsidP="008A614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6142">
              <w:rPr>
                <w:rFonts w:ascii="Times New Roman" w:hAnsi="Times New Roman" w:cs="Times New Roman"/>
                <w:sz w:val="24"/>
                <w:szCs w:val="24"/>
              </w:rPr>
              <w:t>Obe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617FC52" w14:textId="77777777" w:rsidR="008A6142" w:rsidRPr="008A6142" w:rsidRDefault="008A6142" w:rsidP="008A6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14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14:paraId="0137AA63" w14:textId="77777777" w:rsidR="008A6142" w:rsidRPr="008A6142" w:rsidRDefault="008A6142" w:rsidP="008A6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142">
              <w:rPr>
                <w:rFonts w:ascii="Times New Roman" w:hAnsi="Times New Roman" w:cs="Times New Roman"/>
                <w:sz w:val="24"/>
                <w:szCs w:val="24"/>
              </w:rPr>
              <w:t>2.24 (1.48,3.00)</w:t>
            </w:r>
          </w:p>
          <w:p w14:paraId="343E155B" w14:textId="4F904E36" w:rsidR="008A6142" w:rsidRPr="008A6142" w:rsidRDefault="008A6142" w:rsidP="008A614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6142">
              <w:rPr>
                <w:rFonts w:ascii="Times New Roman" w:hAnsi="Times New Roman" w:cs="Times New Roman"/>
                <w:sz w:val="24"/>
                <w:szCs w:val="24"/>
              </w:rPr>
              <w:t>3.56 (2.77,4.3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C60638" w14:textId="77777777" w:rsidR="008A6142" w:rsidRPr="008A6142" w:rsidRDefault="008A6142" w:rsidP="005B5D9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C8C8B6" w14:textId="77777777" w:rsidR="008A6142" w:rsidRPr="008A6142" w:rsidRDefault="008A6142" w:rsidP="008A6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14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14:paraId="6EC8D178" w14:textId="77777777" w:rsidR="008A6142" w:rsidRPr="008A6142" w:rsidRDefault="008A6142" w:rsidP="008A6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142">
              <w:rPr>
                <w:rFonts w:ascii="Times New Roman" w:hAnsi="Times New Roman" w:cs="Times New Roman"/>
                <w:sz w:val="24"/>
                <w:szCs w:val="24"/>
              </w:rPr>
              <w:t>0.55 (0.11,1.00)</w:t>
            </w:r>
          </w:p>
          <w:p w14:paraId="0F241F03" w14:textId="2918E341" w:rsidR="008A6142" w:rsidRPr="008A6142" w:rsidRDefault="008A6142" w:rsidP="008A614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6142">
              <w:rPr>
                <w:rFonts w:ascii="Times New Roman" w:hAnsi="Times New Roman" w:cs="Times New Roman"/>
                <w:sz w:val="24"/>
                <w:szCs w:val="24"/>
              </w:rPr>
              <w:t>0.47 (0.03,0.91)</w:t>
            </w:r>
          </w:p>
        </w:tc>
      </w:tr>
    </w:tbl>
    <w:p w14:paraId="3AF37F74" w14:textId="640D98A1" w:rsidR="008A6142" w:rsidRDefault="008A6142" w:rsidP="008A6142">
      <w:pPr>
        <w:rPr>
          <w:rFonts w:ascii="Times New Roman" w:hAnsi="Times New Roman" w:cs="Times New Roman"/>
          <w:sz w:val="20"/>
          <w:szCs w:val="20"/>
        </w:rPr>
      </w:pPr>
      <w:r w:rsidRPr="00427623">
        <w:rPr>
          <w:rFonts w:ascii="Times New Roman" w:hAnsi="Times New Roman" w:cs="Times New Roman"/>
          <w:sz w:val="20"/>
          <w:szCs w:val="20"/>
        </w:rPr>
        <w:t>Note: results are combined from analyses run across 20 imputed datasets</w:t>
      </w:r>
    </w:p>
    <w:p w14:paraId="78A53FA9" w14:textId="77B4B441" w:rsidR="00B73EE4" w:rsidRDefault="00B73EE4" w:rsidP="008A614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tandard cut-points </w:t>
      </w:r>
      <w:r w:rsidRPr="00B73EE4">
        <w:rPr>
          <w:rFonts w:ascii="Times New Roman" w:hAnsi="Times New Roman" w:cs="Times New Roman"/>
          <w:sz w:val="20"/>
          <w:szCs w:val="20"/>
        </w:rPr>
        <w:t xml:space="preserve">for </w:t>
      </w:r>
      <w:r w:rsidR="003306E8">
        <w:rPr>
          <w:rFonts w:ascii="Times New Roman" w:hAnsi="Times New Roman" w:cs="Times New Roman"/>
          <w:sz w:val="20"/>
          <w:szCs w:val="20"/>
        </w:rPr>
        <w:t xml:space="preserve">overweight and obese in </w:t>
      </w:r>
      <w:r w:rsidRPr="00B73EE4">
        <w:rPr>
          <w:rFonts w:ascii="Times New Roman" w:hAnsi="Times New Roman" w:cs="Times New Roman"/>
          <w:sz w:val="20"/>
          <w:szCs w:val="20"/>
        </w:rPr>
        <w:t>childhood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73EE4">
        <w:rPr>
          <w:rFonts w:ascii="Times New Roman" w:hAnsi="Times New Roman" w:cs="Times New Roman"/>
          <w:sz w:val="20"/>
          <w:szCs w:val="20"/>
        </w:rPr>
        <w:t xml:space="preserve"> and adulthood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3306E8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3306E8">
        <w:rPr>
          <w:rFonts w:ascii="Times New Roman" w:hAnsi="Times New Roman" w:cs="Times New Roman"/>
          <w:sz w:val="20"/>
          <w:szCs w:val="20"/>
        </w:rPr>
        <w:t xml:space="preserve">were </w:t>
      </w:r>
      <w:r>
        <w:rPr>
          <w:rFonts w:ascii="Times New Roman" w:hAnsi="Times New Roman" w:cs="Times New Roman"/>
          <w:sz w:val="20"/>
          <w:szCs w:val="20"/>
        </w:rPr>
        <w:t xml:space="preserve">applied to BMI at each age </w:t>
      </w:r>
    </w:p>
    <w:p w14:paraId="47A1A202" w14:textId="0DCEC922" w:rsidR="00B73EE4" w:rsidRPr="00B73EE4" w:rsidRDefault="00B73EE4" w:rsidP="00B73EE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3EE4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B73EE4">
        <w:rPr>
          <w:rFonts w:ascii="Times New Roman" w:hAnsi="Times New Roman" w:cs="Times New Roman"/>
          <w:sz w:val="20"/>
          <w:szCs w:val="20"/>
        </w:rPr>
        <w:t xml:space="preserve"> </w:t>
      </w:r>
      <w:r w:rsidRPr="00B73EE4">
        <w:rPr>
          <w:rFonts w:ascii="Times New Roman" w:hAnsi="Times New Roman" w:cs="Times New Roman"/>
          <w:sz w:val="20"/>
          <w:szCs w:val="20"/>
          <w:lang w:val="en-US"/>
        </w:rPr>
        <w:t xml:space="preserve">Cole TJ, Bellizzi MC, Flegal KM, </w:t>
      </w:r>
      <w:r w:rsidR="003306E8">
        <w:rPr>
          <w:rFonts w:ascii="Times New Roman" w:hAnsi="Times New Roman" w:cs="Times New Roman"/>
          <w:sz w:val="20"/>
          <w:szCs w:val="20"/>
          <w:lang w:val="en-US"/>
        </w:rPr>
        <w:t>Dietz WH</w:t>
      </w:r>
      <w:r w:rsidRPr="00B73EE4">
        <w:rPr>
          <w:rFonts w:ascii="Times New Roman" w:hAnsi="Times New Roman" w:cs="Times New Roman"/>
          <w:sz w:val="20"/>
          <w:szCs w:val="20"/>
          <w:lang w:val="en-US"/>
        </w:rPr>
        <w:t xml:space="preserve">. Establishing a standard definition for child overweight and obesity worldwide: international survey. </w:t>
      </w:r>
      <w:r w:rsidRPr="00B73EE4">
        <w:rPr>
          <w:rFonts w:ascii="Times New Roman" w:hAnsi="Times New Roman" w:cs="Times New Roman"/>
          <w:i/>
          <w:sz w:val="20"/>
          <w:szCs w:val="20"/>
          <w:lang w:val="en-US"/>
        </w:rPr>
        <w:t>BMJ</w:t>
      </w:r>
      <w:r w:rsidRPr="00B73EE4">
        <w:rPr>
          <w:rFonts w:ascii="Times New Roman" w:hAnsi="Times New Roman" w:cs="Times New Roman"/>
          <w:sz w:val="20"/>
          <w:szCs w:val="20"/>
          <w:lang w:val="en-US"/>
        </w:rPr>
        <w:t xml:space="preserve"> 2000;320:</w:t>
      </w:r>
      <w:r w:rsidR="003306E8" w:rsidRPr="003306E8">
        <w:rPr>
          <w:rFonts w:ascii="Times New Roman" w:hAnsi="Times New Roman" w:cs="Times New Roman"/>
          <w:sz w:val="20"/>
          <w:szCs w:val="20"/>
          <w:lang w:val="en-US"/>
        </w:rPr>
        <w:t>1240-3</w:t>
      </w:r>
      <w:r w:rsidRPr="00B73EE4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39CBC137" w14:textId="678C5A9D" w:rsidR="00B73EE4" w:rsidRPr="00B73EE4" w:rsidRDefault="00B73EE4" w:rsidP="00B73EE4">
      <w:pPr>
        <w:rPr>
          <w:rFonts w:ascii="Times New Roman" w:hAnsi="Times New Roman" w:cs="Times New Roman"/>
          <w:sz w:val="20"/>
          <w:szCs w:val="20"/>
        </w:rPr>
      </w:pPr>
      <w:r w:rsidRPr="00B73EE4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) World Health </w:t>
      </w:r>
      <w:r w:rsidRPr="00B73EE4">
        <w:rPr>
          <w:rFonts w:ascii="Times New Roman" w:hAnsi="Times New Roman" w:cs="Times New Roman"/>
          <w:sz w:val="20"/>
          <w:szCs w:val="20"/>
        </w:rPr>
        <w:t>Organization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B73EE4">
        <w:rPr>
          <w:rFonts w:ascii="Times New Roman" w:hAnsi="Times New Roman" w:cs="Times New Roman"/>
          <w:sz w:val="20"/>
          <w:szCs w:val="20"/>
        </w:rPr>
        <w:t xml:space="preserve"> Obesity: Preventing and managing the global epidemic - Report of a WHO Consultation on Obesity (Geneva, 3-5 June 1997). Geneva, 1998</w:t>
      </w:r>
    </w:p>
    <w:p w14:paraId="08D14C48" w14:textId="77777777" w:rsidR="00BC7364" w:rsidRDefault="00BC7364" w:rsidP="00BC7364"/>
    <w:p w14:paraId="7A68BB44" w14:textId="77777777" w:rsidR="006F1E6D" w:rsidRDefault="006F1E6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E9C4173" w14:textId="594BA053" w:rsidR="009630A8" w:rsidRDefault="000111D5" w:rsidP="009630A8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orting information tabl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9630A8">
        <w:rPr>
          <w:rFonts w:ascii="Times New Roman" w:hAnsi="Times New Roman" w:cs="Times New Roman"/>
          <w:b/>
          <w:sz w:val="24"/>
          <w:szCs w:val="24"/>
        </w:rPr>
        <w:t>Unadjusted (model 1) and fully-adjusted (model 4) d</w:t>
      </w:r>
      <w:r w:rsidR="009630A8" w:rsidRPr="009630A8">
        <w:rPr>
          <w:rFonts w:ascii="Times New Roman" w:hAnsi="Times New Roman" w:cs="Times New Roman"/>
          <w:b/>
          <w:sz w:val="24"/>
          <w:szCs w:val="24"/>
        </w:rPr>
        <w:t xml:space="preserve">ifferences in mean grip strength at age 46y per 1 standard deviation increase in BMI at ages 10 to 46y and in </w:t>
      </w:r>
      <w:r w:rsidR="002C7816">
        <w:rPr>
          <w:rFonts w:ascii="Times New Roman" w:hAnsi="Times New Roman" w:cs="Times New Roman"/>
          <w:b/>
          <w:sz w:val="24"/>
          <w:szCs w:val="24"/>
        </w:rPr>
        <w:t>BF</w:t>
      </w:r>
      <w:r w:rsidR="009630A8" w:rsidRPr="009630A8">
        <w:rPr>
          <w:rFonts w:ascii="Times New Roman" w:hAnsi="Times New Roman" w:cs="Times New Roman"/>
          <w:b/>
          <w:sz w:val="24"/>
          <w:szCs w:val="24"/>
        </w:rPr>
        <w:t xml:space="preserve">% and WHR at age 46y </w:t>
      </w:r>
      <w:r w:rsidR="009630A8">
        <w:rPr>
          <w:rFonts w:ascii="Times New Roman" w:hAnsi="Times New Roman" w:cs="Times New Roman"/>
          <w:b/>
          <w:sz w:val="24"/>
          <w:szCs w:val="24"/>
        </w:rPr>
        <w:t>among the sample who completed the grip strength assessment standing unsupported (N=6,890)</w:t>
      </w:r>
    </w:p>
    <w:p w14:paraId="191D09B2" w14:textId="51F18BA5" w:rsidR="009630A8" w:rsidRDefault="009630A8" w:rsidP="009630A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Light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870"/>
        <w:gridCol w:w="2126"/>
        <w:gridCol w:w="283"/>
        <w:gridCol w:w="2816"/>
      </w:tblGrid>
      <w:tr w:rsidR="009630A8" w:rsidRPr="009630A8" w14:paraId="53C2A004" w14:textId="77777777" w:rsidTr="00C97401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2A4C3D2D" w14:textId="77777777" w:rsidR="009630A8" w:rsidRDefault="009630A8" w:rsidP="006F49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D3A577" w14:textId="77777777" w:rsidR="009630A8" w:rsidRPr="009630A8" w:rsidRDefault="009630A8" w:rsidP="006F49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22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7F8FF5" w14:textId="77777777" w:rsidR="009630A8" w:rsidRPr="009630A8" w:rsidRDefault="009630A8" w:rsidP="006F49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38C0">
              <w:rPr>
                <w:rFonts w:ascii="Times New Roman" w:hAnsi="Times New Roman" w:cs="Times New Roman"/>
                <w:b/>
                <w:sz w:val="24"/>
                <w:szCs w:val="24"/>
              </w:rPr>
              <w:t>Differences in mean grip strength (kg) (95% CI)</w:t>
            </w:r>
          </w:p>
        </w:tc>
      </w:tr>
      <w:tr w:rsidR="00C97401" w:rsidRPr="009630A8" w14:paraId="093B78BC" w14:textId="77777777" w:rsidTr="00C97401">
        <w:trPr>
          <w:jc w:val="center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6C819683" w14:textId="77777777" w:rsidR="00C97401" w:rsidRPr="009630A8" w:rsidRDefault="00C97401" w:rsidP="006F49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78105B" w14:textId="5FE6A778" w:rsidR="00C97401" w:rsidRPr="009630A8" w:rsidRDefault="00C97401" w:rsidP="006F49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185B23" w14:textId="2F14A54C" w:rsidR="00C97401" w:rsidRPr="009630A8" w:rsidRDefault="00C97401" w:rsidP="006F49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30A8">
              <w:rPr>
                <w:rFonts w:ascii="Times New Roman" w:hAnsi="Times New Roman" w:cs="Times New Roman"/>
                <w:b/>
                <w:sz w:val="24"/>
                <w:szCs w:val="24"/>
              </w:rPr>
              <w:t>Male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3,388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86D0CA8" w14:textId="77777777" w:rsidR="00C97401" w:rsidRPr="009630A8" w:rsidRDefault="00C97401" w:rsidP="006F49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</w:tcPr>
          <w:p w14:paraId="4DEFF29E" w14:textId="7BAC57A5" w:rsidR="00C97401" w:rsidRPr="009630A8" w:rsidRDefault="00C97401" w:rsidP="006F49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30A8">
              <w:rPr>
                <w:rFonts w:ascii="Times New Roman" w:hAnsi="Times New Roman" w:cs="Times New Roman"/>
                <w:b/>
                <w:sz w:val="24"/>
                <w:szCs w:val="24"/>
              </w:rPr>
              <w:t>Female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3,502)</w:t>
            </w:r>
          </w:p>
        </w:tc>
      </w:tr>
      <w:tr w:rsidR="00C97401" w:rsidRPr="009630A8" w14:paraId="17A8409D" w14:textId="77777777" w:rsidTr="00C97401">
        <w:trPr>
          <w:jc w:val="center"/>
        </w:trPr>
        <w:tc>
          <w:tcPr>
            <w:tcW w:w="1985" w:type="dxa"/>
            <w:shd w:val="clear" w:color="auto" w:fill="auto"/>
          </w:tcPr>
          <w:p w14:paraId="499375E6" w14:textId="77777777" w:rsidR="00C97401" w:rsidRPr="009630A8" w:rsidRDefault="00C97401" w:rsidP="006F49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 at age:</w:t>
            </w:r>
          </w:p>
        </w:tc>
        <w:tc>
          <w:tcPr>
            <w:tcW w:w="870" w:type="dxa"/>
            <w:shd w:val="clear" w:color="auto" w:fill="auto"/>
          </w:tcPr>
          <w:p w14:paraId="391EDBD6" w14:textId="77777777" w:rsidR="00C97401" w:rsidRDefault="00C97401" w:rsidP="006F49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6FE46E11" w14:textId="77777777" w:rsidR="00C97401" w:rsidRPr="009630A8" w:rsidRDefault="00C97401" w:rsidP="006F49B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3" w:type="dxa"/>
          </w:tcPr>
          <w:p w14:paraId="295F6D66" w14:textId="77777777" w:rsidR="00C97401" w:rsidRDefault="00C97401" w:rsidP="006F49B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16" w:type="dxa"/>
          </w:tcPr>
          <w:p w14:paraId="63719684" w14:textId="77777777" w:rsidR="00C97401" w:rsidRPr="009630A8" w:rsidRDefault="00C97401" w:rsidP="006F49B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97401" w:rsidRPr="009630A8" w14:paraId="054EC2AE" w14:textId="77777777" w:rsidTr="00C97401">
        <w:trPr>
          <w:jc w:val="center"/>
        </w:trPr>
        <w:tc>
          <w:tcPr>
            <w:tcW w:w="1985" w:type="dxa"/>
            <w:shd w:val="clear" w:color="auto" w:fill="auto"/>
          </w:tcPr>
          <w:p w14:paraId="2CC387C6" w14:textId="77777777" w:rsidR="00C97401" w:rsidRPr="009630A8" w:rsidRDefault="00C97401" w:rsidP="009630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630A8">
              <w:rPr>
                <w:rFonts w:ascii="Times New Roman" w:hAnsi="Times New Roman" w:cs="Times New Roman"/>
                <w:sz w:val="24"/>
                <w:szCs w:val="24"/>
              </w:rPr>
              <w:t>10y</w:t>
            </w:r>
          </w:p>
        </w:tc>
        <w:tc>
          <w:tcPr>
            <w:tcW w:w="870" w:type="dxa"/>
            <w:shd w:val="clear" w:color="auto" w:fill="auto"/>
          </w:tcPr>
          <w:p w14:paraId="6E7897F9" w14:textId="77777777" w:rsidR="00C97401" w:rsidRDefault="00C97401" w:rsidP="009630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43C8E5E" w14:textId="236B2C56" w:rsidR="00C97401" w:rsidRPr="009630A8" w:rsidRDefault="00C97401" w:rsidP="009630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14:paraId="5239DF9E" w14:textId="77777777" w:rsidR="00C97401" w:rsidRPr="0012630A" w:rsidRDefault="00C97401" w:rsidP="009630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630A">
              <w:rPr>
                <w:rFonts w:ascii="Times New Roman" w:hAnsi="Times New Roman" w:cs="Times New Roman"/>
                <w:bCs/>
                <w:sz w:val="24"/>
                <w:szCs w:val="24"/>
              </w:rPr>
              <w:t>1.37 (1.02,1.71)</w:t>
            </w:r>
          </w:p>
          <w:p w14:paraId="022EAB61" w14:textId="1144945B" w:rsidR="00C97401" w:rsidRPr="0012630A" w:rsidRDefault="00C97401" w:rsidP="009630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630A">
              <w:rPr>
                <w:rFonts w:ascii="Times New Roman" w:hAnsi="Times New Roman" w:cs="Times New Roman"/>
                <w:bCs/>
                <w:sz w:val="24"/>
                <w:szCs w:val="24"/>
              </w:rPr>
              <w:t>1.03 (0.74,1.32)</w:t>
            </w:r>
          </w:p>
        </w:tc>
        <w:tc>
          <w:tcPr>
            <w:tcW w:w="283" w:type="dxa"/>
          </w:tcPr>
          <w:p w14:paraId="53716C0C" w14:textId="77777777" w:rsidR="00C97401" w:rsidRPr="0012630A" w:rsidRDefault="00C97401" w:rsidP="009630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816" w:type="dxa"/>
          </w:tcPr>
          <w:p w14:paraId="4ED5BAF4" w14:textId="77777777" w:rsidR="00C97401" w:rsidRDefault="00C97401" w:rsidP="009630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630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61 (0.41,0.80) </w:t>
            </w:r>
          </w:p>
          <w:p w14:paraId="730AEDB9" w14:textId="0292A522" w:rsidR="00C97401" w:rsidRPr="0012630A" w:rsidRDefault="00C97401" w:rsidP="009630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630A">
              <w:rPr>
                <w:rFonts w:ascii="Times New Roman" w:hAnsi="Times New Roman" w:cs="Times New Roman"/>
                <w:bCs/>
                <w:sz w:val="24"/>
                <w:szCs w:val="24"/>
              </w:rPr>
              <w:t>0.65 (0.47,0.84)</w:t>
            </w:r>
          </w:p>
        </w:tc>
      </w:tr>
      <w:tr w:rsidR="00C97401" w:rsidRPr="0012630A" w14:paraId="76FE1B70" w14:textId="77777777" w:rsidTr="00C97401">
        <w:trPr>
          <w:jc w:val="center"/>
        </w:trPr>
        <w:tc>
          <w:tcPr>
            <w:tcW w:w="1985" w:type="dxa"/>
            <w:shd w:val="clear" w:color="auto" w:fill="auto"/>
          </w:tcPr>
          <w:p w14:paraId="5AEBB024" w14:textId="77777777" w:rsidR="00C97401" w:rsidRPr="0012630A" w:rsidRDefault="00C97401" w:rsidP="0012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dxa"/>
            <w:shd w:val="clear" w:color="auto" w:fill="auto"/>
          </w:tcPr>
          <w:p w14:paraId="1ED12FD2" w14:textId="77777777" w:rsidR="00C97401" w:rsidRPr="0012630A" w:rsidRDefault="00C97401" w:rsidP="001263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</w:tcPr>
          <w:p w14:paraId="5A243D7D" w14:textId="77777777" w:rsidR="00C97401" w:rsidRPr="0012630A" w:rsidRDefault="00C97401" w:rsidP="0012630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83" w:type="dxa"/>
          </w:tcPr>
          <w:p w14:paraId="3B57D913" w14:textId="77777777" w:rsidR="00C97401" w:rsidRPr="0012630A" w:rsidRDefault="00C97401" w:rsidP="0012630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816" w:type="dxa"/>
          </w:tcPr>
          <w:p w14:paraId="1D6641FC" w14:textId="77777777" w:rsidR="00C97401" w:rsidRPr="0012630A" w:rsidRDefault="00C97401" w:rsidP="0012630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C97401" w:rsidRPr="009630A8" w14:paraId="0A0EBD53" w14:textId="77777777" w:rsidTr="00C97401">
        <w:trPr>
          <w:jc w:val="center"/>
        </w:trPr>
        <w:tc>
          <w:tcPr>
            <w:tcW w:w="1985" w:type="dxa"/>
            <w:shd w:val="clear" w:color="auto" w:fill="auto"/>
          </w:tcPr>
          <w:p w14:paraId="398F330D" w14:textId="77777777" w:rsidR="00C97401" w:rsidRPr="009630A8" w:rsidRDefault="00C97401" w:rsidP="001263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630A8">
              <w:rPr>
                <w:rFonts w:ascii="Times New Roman" w:hAnsi="Times New Roman" w:cs="Times New Roman"/>
                <w:sz w:val="24"/>
                <w:szCs w:val="24"/>
              </w:rPr>
              <w:t>16y</w:t>
            </w:r>
          </w:p>
        </w:tc>
        <w:tc>
          <w:tcPr>
            <w:tcW w:w="870" w:type="dxa"/>
            <w:shd w:val="clear" w:color="auto" w:fill="auto"/>
          </w:tcPr>
          <w:p w14:paraId="475AEFBA" w14:textId="77777777" w:rsidR="00C97401" w:rsidRDefault="00C97401" w:rsidP="00126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5A64926" w14:textId="06AB84FF" w:rsidR="00C97401" w:rsidRPr="009630A8" w:rsidRDefault="00C97401" w:rsidP="00126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14:paraId="1750FEF7" w14:textId="7AEBAFCC" w:rsidR="00C97401" w:rsidRPr="0012630A" w:rsidRDefault="00C97401" w:rsidP="0012630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630A">
              <w:rPr>
                <w:rFonts w:ascii="Times New Roman" w:hAnsi="Times New Roman" w:cs="Times New Roman"/>
                <w:bCs/>
                <w:sz w:val="24"/>
                <w:szCs w:val="24"/>
              </w:rPr>
              <w:t>1.07 (0.79,1.35) 1.33 (1.03,1.63)</w:t>
            </w:r>
          </w:p>
        </w:tc>
        <w:tc>
          <w:tcPr>
            <w:tcW w:w="283" w:type="dxa"/>
          </w:tcPr>
          <w:p w14:paraId="1951FA23" w14:textId="77777777" w:rsidR="00C97401" w:rsidRPr="0012630A" w:rsidRDefault="00C97401" w:rsidP="0012630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816" w:type="dxa"/>
          </w:tcPr>
          <w:p w14:paraId="044EE755" w14:textId="77777777" w:rsidR="00C97401" w:rsidRDefault="00C97401" w:rsidP="0012630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630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61 (0.40,0.81) </w:t>
            </w:r>
          </w:p>
          <w:p w14:paraId="096886F9" w14:textId="224320D2" w:rsidR="00C97401" w:rsidRPr="0012630A" w:rsidRDefault="00C97401" w:rsidP="0012630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630A">
              <w:rPr>
                <w:rFonts w:ascii="Times New Roman" w:hAnsi="Times New Roman" w:cs="Times New Roman"/>
                <w:bCs/>
                <w:sz w:val="24"/>
                <w:szCs w:val="24"/>
              </w:rPr>
              <w:t>0.73 (0.53,0.92)</w:t>
            </w:r>
          </w:p>
        </w:tc>
      </w:tr>
      <w:tr w:rsidR="00C97401" w:rsidRPr="0012630A" w14:paraId="36BABB18" w14:textId="77777777" w:rsidTr="00C97401">
        <w:trPr>
          <w:jc w:val="center"/>
        </w:trPr>
        <w:tc>
          <w:tcPr>
            <w:tcW w:w="1985" w:type="dxa"/>
            <w:shd w:val="clear" w:color="auto" w:fill="auto"/>
          </w:tcPr>
          <w:p w14:paraId="03E36B99" w14:textId="77777777" w:rsidR="00C97401" w:rsidRPr="0012630A" w:rsidRDefault="00C97401" w:rsidP="0012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dxa"/>
            <w:shd w:val="clear" w:color="auto" w:fill="auto"/>
          </w:tcPr>
          <w:p w14:paraId="46A384B4" w14:textId="77777777" w:rsidR="00C97401" w:rsidRPr="0012630A" w:rsidRDefault="00C97401" w:rsidP="001263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</w:tcPr>
          <w:p w14:paraId="0A26C91B" w14:textId="77777777" w:rsidR="00C97401" w:rsidRPr="0012630A" w:rsidRDefault="00C97401" w:rsidP="0012630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83" w:type="dxa"/>
          </w:tcPr>
          <w:p w14:paraId="0CFDD0E0" w14:textId="77777777" w:rsidR="00C97401" w:rsidRPr="0012630A" w:rsidRDefault="00C97401" w:rsidP="0012630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816" w:type="dxa"/>
          </w:tcPr>
          <w:p w14:paraId="20AA0CD3" w14:textId="77777777" w:rsidR="00C97401" w:rsidRPr="0012630A" w:rsidRDefault="00C97401" w:rsidP="0012630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C97401" w:rsidRPr="009630A8" w14:paraId="0FC95AE6" w14:textId="77777777" w:rsidTr="00C97401">
        <w:trPr>
          <w:jc w:val="center"/>
        </w:trPr>
        <w:tc>
          <w:tcPr>
            <w:tcW w:w="1985" w:type="dxa"/>
            <w:shd w:val="clear" w:color="auto" w:fill="auto"/>
          </w:tcPr>
          <w:p w14:paraId="7281DBD6" w14:textId="77777777" w:rsidR="00C97401" w:rsidRPr="009630A8" w:rsidRDefault="00C97401" w:rsidP="001263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630A8">
              <w:rPr>
                <w:rFonts w:ascii="Times New Roman" w:hAnsi="Times New Roman" w:cs="Times New Roman"/>
                <w:sz w:val="24"/>
                <w:szCs w:val="24"/>
              </w:rPr>
              <w:t>30y</w:t>
            </w:r>
          </w:p>
        </w:tc>
        <w:tc>
          <w:tcPr>
            <w:tcW w:w="870" w:type="dxa"/>
            <w:shd w:val="clear" w:color="auto" w:fill="auto"/>
          </w:tcPr>
          <w:p w14:paraId="5D40FDBA" w14:textId="77777777" w:rsidR="00C97401" w:rsidRDefault="00C97401" w:rsidP="00126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ADB93E7" w14:textId="2152A5A2" w:rsidR="00C97401" w:rsidRPr="009630A8" w:rsidRDefault="00C97401" w:rsidP="00126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14:paraId="54C60C2A" w14:textId="4FC3B853" w:rsidR="00C97401" w:rsidRPr="0012630A" w:rsidRDefault="00C97401" w:rsidP="0012630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630A">
              <w:rPr>
                <w:rFonts w:ascii="Times New Roman" w:hAnsi="Times New Roman" w:cs="Times New Roman"/>
                <w:bCs/>
                <w:sz w:val="24"/>
                <w:szCs w:val="24"/>
              </w:rPr>
              <w:t>1.36 (1.07,1.65) 1.37 (1.02,1.71)</w:t>
            </w:r>
          </w:p>
        </w:tc>
        <w:tc>
          <w:tcPr>
            <w:tcW w:w="283" w:type="dxa"/>
          </w:tcPr>
          <w:p w14:paraId="4CCD7BDA" w14:textId="77777777" w:rsidR="00C97401" w:rsidRPr="0012630A" w:rsidRDefault="00C97401" w:rsidP="0012630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816" w:type="dxa"/>
          </w:tcPr>
          <w:p w14:paraId="615172DA" w14:textId="77777777" w:rsidR="00C97401" w:rsidRDefault="00C97401" w:rsidP="0012630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630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22 (0.03,0.41) </w:t>
            </w:r>
          </w:p>
          <w:p w14:paraId="02E46A29" w14:textId="36687B5D" w:rsidR="00C97401" w:rsidRPr="0012630A" w:rsidRDefault="00C97401" w:rsidP="0012630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630A">
              <w:rPr>
                <w:rFonts w:ascii="Times New Roman" w:hAnsi="Times New Roman" w:cs="Times New Roman"/>
                <w:bCs/>
                <w:sz w:val="24"/>
                <w:szCs w:val="24"/>
              </w:rPr>
              <w:t>0.48 (0.30,0.67)</w:t>
            </w:r>
          </w:p>
        </w:tc>
      </w:tr>
      <w:tr w:rsidR="00C97401" w:rsidRPr="0012630A" w14:paraId="4BDCF729" w14:textId="77777777" w:rsidTr="00C97401">
        <w:trPr>
          <w:jc w:val="center"/>
        </w:trPr>
        <w:tc>
          <w:tcPr>
            <w:tcW w:w="1985" w:type="dxa"/>
            <w:shd w:val="clear" w:color="auto" w:fill="auto"/>
          </w:tcPr>
          <w:p w14:paraId="2D0C5A17" w14:textId="77777777" w:rsidR="00C97401" w:rsidRPr="0012630A" w:rsidRDefault="00C97401" w:rsidP="0012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dxa"/>
            <w:shd w:val="clear" w:color="auto" w:fill="auto"/>
          </w:tcPr>
          <w:p w14:paraId="4DE8F49A" w14:textId="77777777" w:rsidR="00C97401" w:rsidRPr="0012630A" w:rsidRDefault="00C97401" w:rsidP="001263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</w:tcPr>
          <w:p w14:paraId="7CFCA663" w14:textId="77777777" w:rsidR="00C97401" w:rsidRPr="0012630A" w:rsidRDefault="00C97401" w:rsidP="0012630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83" w:type="dxa"/>
          </w:tcPr>
          <w:p w14:paraId="03881A21" w14:textId="77777777" w:rsidR="00C97401" w:rsidRPr="0012630A" w:rsidRDefault="00C97401" w:rsidP="0012630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816" w:type="dxa"/>
          </w:tcPr>
          <w:p w14:paraId="38A92428" w14:textId="77777777" w:rsidR="00C97401" w:rsidRPr="0012630A" w:rsidRDefault="00C97401" w:rsidP="0012630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C97401" w:rsidRPr="009630A8" w14:paraId="4154F469" w14:textId="77777777" w:rsidTr="00C97401">
        <w:trPr>
          <w:jc w:val="center"/>
        </w:trPr>
        <w:tc>
          <w:tcPr>
            <w:tcW w:w="1985" w:type="dxa"/>
            <w:shd w:val="clear" w:color="auto" w:fill="auto"/>
          </w:tcPr>
          <w:p w14:paraId="3AB0F647" w14:textId="77777777" w:rsidR="00C97401" w:rsidRPr="009630A8" w:rsidRDefault="00C97401" w:rsidP="001263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630A8">
              <w:rPr>
                <w:rFonts w:ascii="Times New Roman" w:hAnsi="Times New Roman" w:cs="Times New Roman"/>
                <w:sz w:val="24"/>
                <w:szCs w:val="24"/>
              </w:rPr>
              <w:t>46y</w:t>
            </w:r>
          </w:p>
        </w:tc>
        <w:tc>
          <w:tcPr>
            <w:tcW w:w="870" w:type="dxa"/>
            <w:shd w:val="clear" w:color="auto" w:fill="auto"/>
          </w:tcPr>
          <w:p w14:paraId="6208E85E" w14:textId="77777777" w:rsidR="00C97401" w:rsidRDefault="00C97401" w:rsidP="00126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1E4D402" w14:textId="0AC7524A" w:rsidR="00C97401" w:rsidRPr="009630A8" w:rsidRDefault="00C97401" w:rsidP="00126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14:paraId="32A62CAA" w14:textId="11E273FC" w:rsidR="00C97401" w:rsidRPr="0012630A" w:rsidRDefault="00C97401" w:rsidP="0012630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630A">
              <w:rPr>
                <w:rFonts w:ascii="Times New Roman" w:hAnsi="Times New Roman" w:cs="Times New Roman"/>
                <w:bCs/>
                <w:sz w:val="24"/>
                <w:szCs w:val="24"/>
              </w:rPr>
              <w:t>1.03 (0.74,1.32) 1.07 (0.79,1.35)</w:t>
            </w:r>
          </w:p>
        </w:tc>
        <w:tc>
          <w:tcPr>
            <w:tcW w:w="283" w:type="dxa"/>
          </w:tcPr>
          <w:p w14:paraId="2C0C4ABA" w14:textId="77777777" w:rsidR="00C97401" w:rsidRPr="0012630A" w:rsidRDefault="00C97401" w:rsidP="0012630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816" w:type="dxa"/>
          </w:tcPr>
          <w:p w14:paraId="45B864D9" w14:textId="77777777" w:rsidR="00C97401" w:rsidRDefault="00C97401" w:rsidP="0012630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630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25 (0.06,0.44) </w:t>
            </w:r>
          </w:p>
          <w:p w14:paraId="62891E1C" w14:textId="7572872B" w:rsidR="00C97401" w:rsidRPr="0012630A" w:rsidRDefault="00C97401" w:rsidP="0012630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630A">
              <w:rPr>
                <w:rFonts w:ascii="Times New Roman" w:hAnsi="Times New Roman" w:cs="Times New Roman"/>
                <w:bCs/>
                <w:sz w:val="24"/>
                <w:szCs w:val="24"/>
              </w:rPr>
              <w:t>0.51 (0.33,0.70)</w:t>
            </w:r>
          </w:p>
        </w:tc>
      </w:tr>
      <w:tr w:rsidR="00C97401" w:rsidRPr="0012630A" w14:paraId="0EF84A72" w14:textId="77777777" w:rsidTr="00C97401">
        <w:trPr>
          <w:jc w:val="center"/>
        </w:trPr>
        <w:tc>
          <w:tcPr>
            <w:tcW w:w="1985" w:type="dxa"/>
            <w:shd w:val="clear" w:color="auto" w:fill="auto"/>
          </w:tcPr>
          <w:p w14:paraId="2262EBAE" w14:textId="77777777" w:rsidR="00C97401" w:rsidRPr="0012630A" w:rsidRDefault="00C97401" w:rsidP="001263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dxa"/>
            <w:shd w:val="clear" w:color="auto" w:fill="auto"/>
          </w:tcPr>
          <w:p w14:paraId="47F8289C" w14:textId="77777777" w:rsidR="00C97401" w:rsidRPr="0012630A" w:rsidRDefault="00C97401" w:rsidP="001263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</w:tcPr>
          <w:p w14:paraId="163ABD92" w14:textId="77777777" w:rsidR="00C97401" w:rsidRPr="0012630A" w:rsidRDefault="00C97401" w:rsidP="001263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668735CC" w14:textId="77777777" w:rsidR="00C97401" w:rsidRPr="0012630A" w:rsidRDefault="00C97401" w:rsidP="001263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16" w:type="dxa"/>
          </w:tcPr>
          <w:p w14:paraId="4995B2C7" w14:textId="77777777" w:rsidR="00C97401" w:rsidRPr="0012630A" w:rsidRDefault="00C97401" w:rsidP="001263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7401" w:rsidRPr="009630A8" w14:paraId="51AD80A3" w14:textId="77777777" w:rsidTr="00C97401">
        <w:trPr>
          <w:jc w:val="center"/>
        </w:trPr>
        <w:tc>
          <w:tcPr>
            <w:tcW w:w="1985" w:type="dxa"/>
            <w:shd w:val="clear" w:color="auto" w:fill="auto"/>
          </w:tcPr>
          <w:p w14:paraId="73312A9F" w14:textId="1B8083F2" w:rsidR="00C97401" w:rsidRPr="009630A8" w:rsidRDefault="002C7816" w:rsidP="002C7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</w:t>
            </w:r>
            <w:r w:rsidR="00C97401" w:rsidRPr="009630A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C97401">
              <w:rPr>
                <w:rFonts w:ascii="Times New Roman" w:hAnsi="Times New Roman" w:cs="Times New Roman"/>
                <w:sz w:val="24"/>
                <w:szCs w:val="24"/>
              </w:rPr>
              <w:t xml:space="preserve"> at </w:t>
            </w:r>
            <w:r w:rsidR="00C97401" w:rsidRPr="009630A8">
              <w:rPr>
                <w:rFonts w:ascii="Times New Roman" w:hAnsi="Times New Roman" w:cs="Times New Roman"/>
                <w:sz w:val="24"/>
                <w:szCs w:val="24"/>
              </w:rPr>
              <w:t>46y</w:t>
            </w:r>
          </w:p>
        </w:tc>
        <w:tc>
          <w:tcPr>
            <w:tcW w:w="870" w:type="dxa"/>
            <w:shd w:val="clear" w:color="auto" w:fill="auto"/>
          </w:tcPr>
          <w:p w14:paraId="36F7F2B7" w14:textId="77777777" w:rsidR="00C97401" w:rsidRDefault="00C97401" w:rsidP="00126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03D04BB" w14:textId="612719C4" w:rsidR="00C97401" w:rsidRDefault="00C97401" w:rsidP="00126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14:paraId="26BCB465" w14:textId="77777777" w:rsidR="00C97401" w:rsidRPr="0012630A" w:rsidRDefault="00C97401" w:rsidP="00126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630A">
              <w:rPr>
                <w:rFonts w:ascii="Times New Roman" w:hAnsi="Times New Roman" w:cs="Times New Roman"/>
                <w:sz w:val="24"/>
                <w:szCs w:val="24"/>
              </w:rPr>
              <w:t>0.39 (0.10,0.68)</w:t>
            </w:r>
          </w:p>
          <w:p w14:paraId="7FEB5438" w14:textId="3061409D" w:rsidR="00C97401" w:rsidRPr="009630A8" w:rsidRDefault="00C97401" w:rsidP="00126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630A">
              <w:rPr>
                <w:rFonts w:ascii="Times New Roman" w:hAnsi="Times New Roman" w:cs="Times New Roman"/>
                <w:sz w:val="24"/>
                <w:szCs w:val="24"/>
              </w:rPr>
              <w:t>0.40 (0.11,0.69)</w:t>
            </w:r>
          </w:p>
        </w:tc>
        <w:tc>
          <w:tcPr>
            <w:tcW w:w="283" w:type="dxa"/>
          </w:tcPr>
          <w:p w14:paraId="020AE3D4" w14:textId="77777777" w:rsidR="00C97401" w:rsidRPr="009630A8" w:rsidRDefault="00C97401" w:rsidP="00126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6" w:type="dxa"/>
          </w:tcPr>
          <w:p w14:paraId="3588E038" w14:textId="5336FF0F" w:rsidR="00C97401" w:rsidRPr="0012630A" w:rsidRDefault="00C97401" w:rsidP="00126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630A">
              <w:rPr>
                <w:rFonts w:ascii="Times New Roman" w:hAnsi="Times New Roman" w:cs="Times New Roman"/>
                <w:sz w:val="24"/>
                <w:szCs w:val="24"/>
              </w:rPr>
              <w:t>0.30 (0.12,0.49)</w:t>
            </w:r>
          </w:p>
          <w:p w14:paraId="17346FB0" w14:textId="5F0E8528" w:rsidR="00C97401" w:rsidRPr="009630A8" w:rsidRDefault="00C97401" w:rsidP="00126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630A">
              <w:rPr>
                <w:rFonts w:ascii="Times New Roman" w:hAnsi="Times New Roman" w:cs="Times New Roman"/>
                <w:sz w:val="24"/>
                <w:szCs w:val="24"/>
              </w:rPr>
              <w:t>0.29 (0.11,0.47)</w:t>
            </w:r>
          </w:p>
        </w:tc>
      </w:tr>
      <w:tr w:rsidR="00C97401" w:rsidRPr="0012630A" w14:paraId="570B6936" w14:textId="77777777" w:rsidTr="00C97401">
        <w:trPr>
          <w:jc w:val="center"/>
        </w:trPr>
        <w:tc>
          <w:tcPr>
            <w:tcW w:w="1985" w:type="dxa"/>
            <w:shd w:val="clear" w:color="auto" w:fill="auto"/>
          </w:tcPr>
          <w:p w14:paraId="7589F92F" w14:textId="77777777" w:rsidR="00C97401" w:rsidRPr="0012630A" w:rsidRDefault="00C97401" w:rsidP="001263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dxa"/>
            <w:shd w:val="clear" w:color="auto" w:fill="auto"/>
          </w:tcPr>
          <w:p w14:paraId="492987B2" w14:textId="77777777" w:rsidR="00C97401" w:rsidRPr="0012630A" w:rsidRDefault="00C97401" w:rsidP="001263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</w:tcPr>
          <w:p w14:paraId="594788CF" w14:textId="77777777" w:rsidR="00C97401" w:rsidRPr="0012630A" w:rsidRDefault="00C97401" w:rsidP="001263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2858628A" w14:textId="77777777" w:rsidR="00C97401" w:rsidRPr="0012630A" w:rsidRDefault="00C97401" w:rsidP="001263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16" w:type="dxa"/>
          </w:tcPr>
          <w:p w14:paraId="78FE8398" w14:textId="77777777" w:rsidR="00C97401" w:rsidRPr="0012630A" w:rsidRDefault="00C97401" w:rsidP="001263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7401" w:rsidRPr="009630A8" w14:paraId="5E32B530" w14:textId="77777777" w:rsidTr="00C97401">
        <w:trPr>
          <w:jc w:val="center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082CD4EB" w14:textId="77777777" w:rsidR="00C97401" w:rsidRPr="009630A8" w:rsidRDefault="00C97401" w:rsidP="001263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0A8">
              <w:rPr>
                <w:rFonts w:ascii="Times New Roman" w:hAnsi="Times New Roman" w:cs="Times New Roman"/>
                <w:sz w:val="24"/>
                <w:szCs w:val="24"/>
              </w:rPr>
              <w:t xml:space="preserve">WH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 w:rsidRPr="009630A8">
              <w:rPr>
                <w:rFonts w:ascii="Times New Roman" w:hAnsi="Times New Roman" w:cs="Times New Roman"/>
                <w:sz w:val="24"/>
                <w:szCs w:val="24"/>
              </w:rPr>
              <w:t>46y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</w:tcPr>
          <w:p w14:paraId="248CF02C" w14:textId="77777777" w:rsidR="00C97401" w:rsidRDefault="00C97401" w:rsidP="00126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AF0FDD5" w14:textId="4DE68593" w:rsidR="00C97401" w:rsidRPr="009630A8" w:rsidRDefault="00C97401" w:rsidP="00126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3E952C29" w14:textId="77777777" w:rsidR="00C97401" w:rsidRPr="0012630A" w:rsidRDefault="00C97401" w:rsidP="00126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630A">
              <w:rPr>
                <w:rFonts w:ascii="Times New Roman" w:hAnsi="Times New Roman" w:cs="Times New Roman"/>
                <w:sz w:val="24"/>
                <w:szCs w:val="24"/>
              </w:rPr>
              <w:t>-0.04 (-0.33,0.26)</w:t>
            </w:r>
          </w:p>
          <w:p w14:paraId="4A46B2A3" w14:textId="7BCBE500" w:rsidR="00C97401" w:rsidRPr="009630A8" w:rsidRDefault="00C97401" w:rsidP="0012630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630A">
              <w:rPr>
                <w:rFonts w:ascii="Times New Roman" w:hAnsi="Times New Roman" w:cs="Times New Roman"/>
                <w:sz w:val="24"/>
                <w:szCs w:val="24"/>
              </w:rPr>
              <w:t>0.07 (-0.22,0.37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5400463" w14:textId="77777777" w:rsidR="00C97401" w:rsidRPr="009630A8" w:rsidRDefault="00C97401" w:rsidP="00126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6" w:type="dxa"/>
            <w:tcBorders>
              <w:bottom w:val="single" w:sz="4" w:space="0" w:color="auto"/>
            </w:tcBorders>
          </w:tcPr>
          <w:p w14:paraId="73FCA89C" w14:textId="4A49E98F" w:rsidR="00C97401" w:rsidRPr="0012630A" w:rsidRDefault="00C97401" w:rsidP="00126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630A">
              <w:rPr>
                <w:rFonts w:ascii="Times New Roman" w:hAnsi="Times New Roman" w:cs="Times New Roman"/>
                <w:sz w:val="24"/>
                <w:szCs w:val="24"/>
              </w:rPr>
              <w:t>0.30 (0.12,0.49)</w:t>
            </w:r>
          </w:p>
          <w:p w14:paraId="7C68DEA7" w14:textId="3EDD51CC" w:rsidR="00C97401" w:rsidRPr="009630A8" w:rsidRDefault="00C97401" w:rsidP="0012630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630A">
              <w:rPr>
                <w:rFonts w:ascii="Times New Roman" w:hAnsi="Times New Roman" w:cs="Times New Roman"/>
                <w:sz w:val="24"/>
                <w:szCs w:val="24"/>
              </w:rPr>
              <w:t>0.29 (0.11,0.47)</w:t>
            </w:r>
          </w:p>
        </w:tc>
      </w:tr>
    </w:tbl>
    <w:p w14:paraId="02AF7A79" w14:textId="01DA5A0F" w:rsidR="00363922" w:rsidRDefault="0012630A" w:rsidP="00363922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CF4C71">
        <w:rPr>
          <w:rFonts w:ascii="Times New Roman" w:hAnsi="Times New Roman" w:cs="Times New Roman"/>
          <w:bCs/>
          <w:sz w:val="20"/>
          <w:szCs w:val="20"/>
        </w:rPr>
        <w:t>Model</w:t>
      </w:r>
      <w:r>
        <w:rPr>
          <w:rFonts w:ascii="Times New Roman" w:hAnsi="Times New Roman" w:cs="Times New Roman"/>
          <w:bCs/>
          <w:sz w:val="20"/>
          <w:szCs w:val="20"/>
        </w:rPr>
        <w:t xml:space="preserve"> 4</w:t>
      </w:r>
      <w:r w:rsidRPr="00CF4C71">
        <w:rPr>
          <w:rFonts w:ascii="Times New Roman" w:hAnsi="Times New Roman" w:cs="Times New Roman"/>
          <w:bCs/>
          <w:sz w:val="20"/>
          <w:szCs w:val="20"/>
        </w:rPr>
        <w:t xml:space="preserve"> adjusted for height at 46y, father’s occupational class at birth and physical activity at age 10y, educational level attained, own occupational class and physical activity at age 46y</w:t>
      </w:r>
    </w:p>
    <w:p w14:paraId="5C63DF95" w14:textId="486DC646" w:rsidR="003F397D" w:rsidRPr="00427623" w:rsidRDefault="00427623">
      <w:pPr>
        <w:rPr>
          <w:rFonts w:ascii="Times New Roman" w:hAnsi="Times New Roman" w:cs="Times New Roman"/>
          <w:sz w:val="20"/>
          <w:szCs w:val="20"/>
        </w:rPr>
      </w:pPr>
      <w:r w:rsidRPr="00427623">
        <w:rPr>
          <w:rFonts w:ascii="Times New Roman" w:hAnsi="Times New Roman" w:cs="Times New Roman"/>
          <w:sz w:val="20"/>
          <w:szCs w:val="20"/>
        </w:rPr>
        <w:t>Note: results are combined from analyses run across 20 imputed datasets</w:t>
      </w:r>
    </w:p>
    <w:p w14:paraId="21195C4B" w14:textId="77777777" w:rsidR="00475D10" w:rsidRDefault="00475D1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1496CB6" w14:textId="1A449479" w:rsidR="0012630A" w:rsidRDefault="000111D5" w:rsidP="0012630A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orting information table 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12630A">
        <w:rPr>
          <w:rFonts w:ascii="Times New Roman" w:hAnsi="Times New Roman" w:cs="Times New Roman"/>
          <w:b/>
          <w:sz w:val="24"/>
          <w:szCs w:val="24"/>
        </w:rPr>
        <w:t>Unadjusted (model 1) and fully-adjusted (model 4) d</w:t>
      </w:r>
      <w:r w:rsidR="0012630A" w:rsidRPr="009630A8">
        <w:rPr>
          <w:rFonts w:ascii="Times New Roman" w:hAnsi="Times New Roman" w:cs="Times New Roman"/>
          <w:b/>
          <w:sz w:val="24"/>
          <w:szCs w:val="24"/>
        </w:rPr>
        <w:t xml:space="preserve">ifferences in mean grip strength at age 46y per 1 standard deviation increase in BMI at ages 10 to 46y and in </w:t>
      </w:r>
      <w:r w:rsidR="002C7816">
        <w:rPr>
          <w:rFonts w:ascii="Times New Roman" w:hAnsi="Times New Roman" w:cs="Times New Roman"/>
          <w:b/>
          <w:sz w:val="24"/>
          <w:szCs w:val="24"/>
        </w:rPr>
        <w:t>BF</w:t>
      </w:r>
      <w:r w:rsidR="0012630A" w:rsidRPr="009630A8">
        <w:rPr>
          <w:rFonts w:ascii="Times New Roman" w:hAnsi="Times New Roman" w:cs="Times New Roman"/>
          <w:b/>
          <w:sz w:val="24"/>
          <w:szCs w:val="24"/>
        </w:rPr>
        <w:t xml:space="preserve">% and WHR at age 46y </w:t>
      </w:r>
      <w:r w:rsidR="0012630A">
        <w:rPr>
          <w:rFonts w:ascii="Times New Roman" w:hAnsi="Times New Roman" w:cs="Times New Roman"/>
          <w:b/>
          <w:sz w:val="24"/>
          <w:szCs w:val="24"/>
        </w:rPr>
        <w:t xml:space="preserve">excluding those participants classified as severely hampered </w:t>
      </w:r>
      <w:r w:rsidR="0012630A" w:rsidRPr="0012630A">
        <w:rPr>
          <w:rFonts w:ascii="Times New Roman" w:hAnsi="Times New Roman" w:cs="Times New Roman"/>
          <w:b/>
          <w:sz w:val="24"/>
          <w:szCs w:val="24"/>
        </w:rPr>
        <w:t>according to the European Statistics of Income and Living Conditions (EU-SILC) classification disability definition</w:t>
      </w:r>
      <w:r w:rsidR="002F109A">
        <w:rPr>
          <w:rFonts w:ascii="Times New Roman" w:hAnsi="Times New Roman" w:cs="Times New Roman"/>
          <w:b/>
          <w:sz w:val="24"/>
          <w:szCs w:val="24"/>
        </w:rPr>
        <w:t xml:space="preserve"> or with missing disability data</w:t>
      </w:r>
      <w:r w:rsidR="00CE5E29">
        <w:rPr>
          <w:rFonts w:ascii="Times New Roman" w:hAnsi="Times New Roman" w:cs="Times New Roman"/>
          <w:b/>
          <w:sz w:val="24"/>
          <w:szCs w:val="24"/>
        </w:rPr>
        <w:t xml:space="preserve"> (N=</w:t>
      </w:r>
      <w:r w:rsidR="003306E8">
        <w:rPr>
          <w:rFonts w:ascii="Times New Roman" w:hAnsi="Times New Roman" w:cs="Times New Roman"/>
          <w:b/>
          <w:sz w:val="24"/>
          <w:szCs w:val="24"/>
        </w:rPr>
        <w:t>7.092</w:t>
      </w:r>
      <w:r w:rsidR="00CE5E29">
        <w:rPr>
          <w:rFonts w:ascii="Times New Roman" w:hAnsi="Times New Roman" w:cs="Times New Roman"/>
          <w:b/>
          <w:sz w:val="24"/>
          <w:szCs w:val="24"/>
        </w:rPr>
        <w:t>)</w:t>
      </w:r>
    </w:p>
    <w:p w14:paraId="2075F6AF" w14:textId="77777777" w:rsidR="0012630A" w:rsidRDefault="0012630A" w:rsidP="0012630A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Light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870"/>
        <w:gridCol w:w="2126"/>
        <w:gridCol w:w="283"/>
        <w:gridCol w:w="2816"/>
      </w:tblGrid>
      <w:tr w:rsidR="0012630A" w:rsidRPr="009630A8" w14:paraId="3BE0B2EF" w14:textId="77777777" w:rsidTr="00C97401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5A7BC2A6" w14:textId="77777777" w:rsidR="0012630A" w:rsidRDefault="0012630A" w:rsidP="006F49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E74753" w14:textId="77777777" w:rsidR="0012630A" w:rsidRPr="009630A8" w:rsidRDefault="0012630A" w:rsidP="006F49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22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A82002" w14:textId="77777777" w:rsidR="0012630A" w:rsidRPr="009630A8" w:rsidRDefault="0012630A" w:rsidP="006F49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38C0">
              <w:rPr>
                <w:rFonts w:ascii="Times New Roman" w:hAnsi="Times New Roman" w:cs="Times New Roman"/>
                <w:b/>
                <w:sz w:val="24"/>
                <w:szCs w:val="24"/>
              </w:rPr>
              <w:t>Differences in mean grip strength (kg) (95% CI)</w:t>
            </w:r>
          </w:p>
        </w:tc>
      </w:tr>
      <w:tr w:rsidR="00A31217" w:rsidRPr="009630A8" w14:paraId="56B4DCDA" w14:textId="77777777" w:rsidTr="00C97401">
        <w:trPr>
          <w:jc w:val="center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363D5C3B" w14:textId="77777777" w:rsidR="00A31217" w:rsidRPr="009630A8" w:rsidRDefault="00A31217" w:rsidP="006F49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08225E" w14:textId="77777777" w:rsidR="00A31217" w:rsidRPr="009630A8" w:rsidRDefault="00A31217" w:rsidP="006F49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1B4F4F" w14:textId="66E678CC" w:rsidR="00A31217" w:rsidRPr="009630A8" w:rsidRDefault="00A31217" w:rsidP="0012630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30A8">
              <w:rPr>
                <w:rFonts w:ascii="Times New Roman" w:hAnsi="Times New Roman" w:cs="Times New Roman"/>
                <w:b/>
                <w:sz w:val="24"/>
                <w:szCs w:val="24"/>
              </w:rPr>
              <w:t>Male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3,478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CBE578C" w14:textId="77777777" w:rsidR="00A31217" w:rsidRPr="009630A8" w:rsidRDefault="00A31217" w:rsidP="006F49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</w:tcPr>
          <w:p w14:paraId="40C167B8" w14:textId="7FDF992F" w:rsidR="00A31217" w:rsidRPr="009630A8" w:rsidRDefault="00A31217" w:rsidP="00A312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30A8">
              <w:rPr>
                <w:rFonts w:ascii="Times New Roman" w:hAnsi="Times New Roman" w:cs="Times New Roman"/>
                <w:b/>
                <w:sz w:val="24"/>
                <w:szCs w:val="24"/>
              </w:rPr>
              <w:t>Female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3,614)</w:t>
            </w:r>
          </w:p>
        </w:tc>
      </w:tr>
      <w:tr w:rsidR="00A31217" w:rsidRPr="009630A8" w14:paraId="6F9C7A65" w14:textId="77777777" w:rsidTr="00C97401">
        <w:trPr>
          <w:jc w:val="center"/>
        </w:trPr>
        <w:tc>
          <w:tcPr>
            <w:tcW w:w="1985" w:type="dxa"/>
            <w:shd w:val="clear" w:color="auto" w:fill="auto"/>
          </w:tcPr>
          <w:p w14:paraId="73897D52" w14:textId="77777777" w:rsidR="00A31217" w:rsidRPr="009630A8" w:rsidRDefault="00A31217" w:rsidP="006F49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 at age:</w:t>
            </w:r>
          </w:p>
        </w:tc>
        <w:tc>
          <w:tcPr>
            <w:tcW w:w="870" w:type="dxa"/>
            <w:shd w:val="clear" w:color="auto" w:fill="auto"/>
          </w:tcPr>
          <w:p w14:paraId="7C99A2BB" w14:textId="77777777" w:rsidR="00A31217" w:rsidRDefault="00A31217" w:rsidP="006F49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2D04C829" w14:textId="77777777" w:rsidR="00A31217" w:rsidRPr="009630A8" w:rsidRDefault="00A31217" w:rsidP="006F49B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3" w:type="dxa"/>
          </w:tcPr>
          <w:p w14:paraId="2B7F99D9" w14:textId="77777777" w:rsidR="00A31217" w:rsidRDefault="00A31217" w:rsidP="006F49B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16" w:type="dxa"/>
          </w:tcPr>
          <w:p w14:paraId="361C1D4A" w14:textId="77777777" w:rsidR="00A31217" w:rsidRPr="009630A8" w:rsidRDefault="00A31217" w:rsidP="006F49B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31217" w:rsidRPr="009630A8" w14:paraId="295ED992" w14:textId="77777777" w:rsidTr="00C97401">
        <w:trPr>
          <w:jc w:val="center"/>
        </w:trPr>
        <w:tc>
          <w:tcPr>
            <w:tcW w:w="1985" w:type="dxa"/>
            <w:shd w:val="clear" w:color="auto" w:fill="auto"/>
          </w:tcPr>
          <w:p w14:paraId="61105EB7" w14:textId="77777777" w:rsidR="00A31217" w:rsidRPr="009630A8" w:rsidRDefault="00A31217" w:rsidP="006F49B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630A8">
              <w:rPr>
                <w:rFonts w:ascii="Times New Roman" w:hAnsi="Times New Roman" w:cs="Times New Roman"/>
                <w:sz w:val="24"/>
                <w:szCs w:val="24"/>
              </w:rPr>
              <w:t>10y</w:t>
            </w:r>
          </w:p>
        </w:tc>
        <w:tc>
          <w:tcPr>
            <w:tcW w:w="870" w:type="dxa"/>
            <w:shd w:val="clear" w:color="auto" w:fill="auto"/>
          </w:tcPr>
          <w:p w14:paraId="4C0E6D38" w14:textId="77777777" w:rsidR="00A31217" w:rsidRDefault="00A31217" w:rsidP="006F49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080D5E8" w14:textId="77777777" w:rsidR="00A31217" w:rsidRPr="009630A8" w:rsidRDefault="00A31217" w:rsidP="006F49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14:paraId="548D3EEE" w14:textId="77777777" w:rsidR="00A31217" w:rsidRPr="0012630A" w:rsidRDefault="00A31217" w:rsidP="0012630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630A">
              <w:rPr>
                <w:rFonts w:ascii="Times New Roman" w:hAnsi="Times New Roman" w:cs="Times New Roman"/>
                <w:bCs/>
                <w:sz w:val="24"/>
                <w:szCs w:val="24"/>
              </w:rPr>
              <w:t>0.83 (0.53,1.12)</w:t>
            </w:r>
          </w:p>
          <w:p w14:paraId="5E3F2BA2" w14:textId="49B41923" w:rsidR="00A31217" w:rsidRPr="0012630A" w:rsidRDefault="00A31217" w:rsidP="0012630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630A">
              <w:rPr>
                <w:rFonts w:ascii="Times New Roman" w:hAnsi="Times New Roman" w:cs="Times New Roman"/>
                <w:bCs/>
                <w:sz w:val="24"/>
                <w:szCs w:val="24"/>
              </w:rPr>
              <w:t>0.91 (0.61,1.20)</w:t>
            </w:r>
          </w:p>
        </w:tc>
        <w:tc>
          <w:tcPr>
            <w:tcW w:w="283" w:type="dxa"/>
          </w:tcPr>
          <w:p w14:paraId="3879D412" w14:textId="77777777" w:rsidR="00A31217" w:rsidRPr="0012630A" w:rsidRDefault="00A31217" w:rsidP="006F49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816" w:type="dxa"/>
          </w:tcPr>
          <w:p w14:paraId="1B9002BE" w14:textId="6AADD5FB" w:rsidR="00A31217" w:rsidRPr="0012630A" w:rsidRDefault="00A31217" w:rsidP="00A3121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630A">
              <w:rPr>
                <w:rFonts w:ascii="Times New Roman" w:hAnsi="Times New Roman" w:cs="Times New Roman"/>
                <w:bCs/>
                <w:sz w:val="24"/>
                <w:szCs w:val="24"/>
              </w:rPr>
              <w:t>0.66 (0.47,0.84)</w:t>
            </w:r>
          </w:p>
          <w:p w14:paraId="5A487935" w14:textId="7EC5FAF3" w:rsidR="00A31217" w:rsidRPr="0012630A" w:rsidRDefault="00A31217" w:rsidP="0012630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630A">
              <w:rPr>
                <w:rFonts w:ascii="Times New Roman" w:hAnsi="Times New Roman" w:cs="Times New Roman"/>
                <w:bCs/>
                <w:sz w:val="24"/>
                <w:szCs w:val="24"/>
              </w:rPr>
              <w:t>0.72 (0.55,0.89)</w:t>
            </w:r>
          </w:p>
        </w:tc>
      </w:tr>
      <w:tr w:rsidR="00A31217" w:rsidRPr="0012630A" w14:paraId="12F6E867" w14:textId="77777777" w:rsidTr="00C97401">
        <w:trPr>
          <w:jc w:val="center"/>
        </w:trPr>
        <w:tc>
          <w:tcPr>
            <w:tcW w:w="1985" w:type="dxa"/>
            <w:shd w:val="clear" w:color="auto" w:fill="auto"/>
          </w:tcPr>
          <w:p w14:paraId="36CD7E6C" w14:textId="77777777" w:rsidR="00A31217" w:rsidRPr="0012630A" w:rsidRDefault="00A31217" w:rsidP="006F49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dxa"/>
            <w:shd w:val="clear" w:color="auto" w:fill="auto"/>
          </w:tcPr>
          <w:p w14:paraId="0477BA8C" w14:textId="77777777" w:rsidR="00A31217" w:rsidRPr="0012630A" w:rsidRDefault="00A31217" w:rsidP="006F49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</w:tcPr>
          <w:p w14:paraId="003C4104" w14:textId="77777777" w:rsidR="00A31217" w:rsidRPr="0012630A" w:rsidRDefault="00A31217" w:rsidP="006F49BC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83" w:type="dxa"/>
          </w:tcPr>
          <w:p w14:paraId="2296D3C1" w14:textId="77777777" w:rsidR="00A31217" w:rsidRPr="0012630A" w:rsidRDefault="00A31217" w:rsidP="006F49BC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816" w:type="dxa"/>
          </w:tcPr>
          <w:p w14:paraId="162E8D7E" w14:textId="77777777" w:rsidR="00A31217" w:rsidRPr="0012630A" w:rsidRDefault="00A31217" w:rsidP="006F49BC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A31217" w:rsidRPr="009630A8" w14:paraId="2A7CD97C" w14:textId="77777777" w:rsidTr="00C97401">
        <w:trPr>
          <w:jc w:val="center"/>
        </w:trPr>
        <w:tc>
          <w:tcPr>
            <w:tcW w:w="1985" w:type="dxa"/>
            <w:shd w:val="clear" w:color="auto" w:fill="auto"/>
          </w:tcPr>
          <w:p w14:paraId="253E71CA" w14:textId="77777777" w:rsidR="00A31217" w:rsidRPr="009630A8" w:rsidRDefault="00A31217" w:rsidP="006F49B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630A8">
              <w:rPr>
                <w:rFonts w:ascii="Times New Roman" w:hAnsi="Times New Roman" w:cs="Times New Roman"/>
                <w:sz w:val="24"/>
                <w:szCs w:val="24"/>
              </w:rPr>
              <w:t>16y</w:t>
            </w:r>
          </w:p>
        </w:tc>
        <w:tc>
          <w:tcPr>
            <w:tcW w:w="870" w:type="dxa"/>
            <w:shd w:val="clear" w:color="auto" w:fill="auto"/>
          </w:tcPr>
          <w:p w14:paraId="67A018F7" w14:textId="77777777" w:rsidR="00A31217" w:rsidRDefault="00A31217" w:rsidP="006F49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3EA999F" w14:textId="77777777" w:rsidR="00A31217" w:rsidRPr="009630A8" w:rsidRDefault="00A31217" w:rsidP="006F49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14:paraId="4C0056BC" w14:textId="77777777" w:rsidR="00A31217" w:rsidRPr="0012630A" w:rsidRDefault="00A31217" w:rsidP="0012630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630A">
              <w:rPr>
                <w:rFonts w:ascii="Times New Roman" w:hAnsi="Times New Roman" w:cs="Times New Roman"/>
                <w:bCs/>
                <w:sz w:val="24"/>
                <w:szCs w:val="24"/>
              </w:rPr>
              <w:t>1.45 (1.10,1.79)</w:t>
            </w:r>
          </w:p>
          <w:p w14:paraId="5A140CBA" w14:textId="440C4363" w:rsidR="00A31217" w:rsidRPr="0012630A" w:rsidRDefault="00A31217" w:rsidP="0012630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630A">
              <w:rPr>
                <w:rFonts w:ascii="Times New Roman" w:hAnsi="Times New Roman" w:cs="Times New Roman"/>
                <w:bCs/>
                <w:sz w:val="24"/>
                <w:szCs w:val="24"/>
              </w:rPr>
              <w:t>1.46 (1.12,1.80)</w:t>
            </w:r>
          </w:p>
        </w:tc>
        <w:tc>
          <w:tcPr>
            <w:tcW w:w="283" w:type="dxa"/>
          </w:tcPr>
          <w:p w14:paraId="4E391C9A" w14:textId="77777777" w:rsidR="00A31217" w:rsidRPr="0012630A" w:rsidRDefault="00A31217" w:rsidP="006F49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816" w:type="dxa"/>
          </w:tcPr>
          <w:p w14:paraId="40BCC219" w14:textId="26C11B5A" w:rsidR="00A31217" w:rsidRPr="0012630A" w:rsidRDefault="00A31217" w:rsidP="00A3121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630A">
              <w:rPr>
                <w:rFonts w:ascii="Times New Roman" w:hAnsi="Times New Roman" w:cs="Times New Roman"/>
                <w:bCs/>
                <w:sz w:val="24"/>
                <w:szCs w:val="24"/>
              </w:rPr>
              <w:t>0.70 (0.49,0.90)</w:t>
            </w:r>
          </w:p>
          <w:p w14:paraId="442DC21E" w14:textId="246F16AB" w:rsidR="00A31217" w:rsidRPr="0012630A" w:rsidRDefault="00A31217" w:rsidP="0012630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630A">
              <w:rPr>
                <w:rFonts w:ascii="Times New Roman" w:hAnsi="Times New Roman" w:cs="Times New Roman"/>
                <w:bCs/>
                <w:sz w:val="24"/>
                <w:szCs w:val="24"/>
              </w:rPr>
              <w:t>0.80 (0.61,0.99)</w:t>
            </w:r>
          </w:p>
        </w:tc>
      </w:tr>
      <w:tr w:rsidR="00C97401" w:rsidRPr="0012630A" w14:paraId="623894FD" w14:textId="77777777" w:rsidTr="00C97401">
        <w:trPr>
          <w:jc w:val="center"/>
        </w:trPr>
        <w:tc>
          <w:tcPr>
            <w:tcW w:w="1985" w:type="dxa"/>
            <w:shd w:val="clear" w:color="auto" w:fill="auto"/>
          </w:tcPr>
          <w:p w14:paraId="12B022B2" w14:textId="77777777" w:rsidR="00C97401" w:rsidRPr="0012630A" w:rsidRDefault="00C97401" w:rsidP="006F49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dxa"/>
            <w:shd w:val="clear" w:color="auto" w:fill="auto"/>
          </w:tcPr>
          <w:p w14:paraId="0A2FC66F" w14:textId="77777777" w:rsidR="00C97401" w:rsidRPr="0012630A" w:rsidRDefault="00C97401" w:rsidP="006F49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</w:tcPr>
          <w:p w14:paraId="65DC338A" w14:textId="77777777" w:rsidR="00C97401" w:rsidRPr="0012630A" w:rsidRDefault="00C97401" w:rsidP="006F49BC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83" w:type="dxa"/>
          </w:tcPr>
          <w:p w14:paraId="4BB21D35" w14:textId="77777777" w:rsidR="00C97401" w:rsidRPr="0012630A" w:rsidRDefault="00C97401" w:rsidP="006F49BC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816" w:type="dxa"/>
          </w:tcPr>
          <w:p w14:paraId="1AB9BA9B" w14:textId="77777777" w:rsidR="00C97401" w:rsidRPr="0012630A" w:rsidRDefault="00C97401" w:rsidP="006F49BC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C97401" w:rsidRPr="009630A8" w14:paraId="68F21C5C" w14:textId="77777777" w:rsidTr="00C97401">
        <w:trPr>
          <w:jc w:val="center"/>
        </w:trPr>
        <w:tc>
          <w:tcPr>
            <w:tcW w:w="1985" w:type="dxa"/>
            <w:shd w:val="clear" w:color="auto" w:fill="auto"/>
          </w:tcPr>
          <w:p w14:paraId="2FB88F18" w14:textId="77777777" w:rsidR="00C97401" w:rsidRPr="009630A8" w:rsidRDefault="00C97401" w:rsidP="006F49B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630A8">
              <w:rPr>
                <w:rFonts w:ascii="Times New Roman" w:hAnsi="Times New Roman" w:cs="Times New Roman"/>
                <w:sz w:val="24"/>
                <w:szCs w:val="24"/>
              </w:rPr>
              <w:t>30y</w:t>
            </w:r>
          </w:p>
        </w:tc>
        <w:tc>
          <w:tcPr>
            <w:tcW w:w="870" w:type="dxa"/>
            <w:shd w:val="clear" w:color="auto" w:fill="auto"/>
          </w:tcPr>
          <w:p w14:paraId="565655BF" w14:textId="77777777" w:rsidR="00C97401" w:rsidRDefault="00C97401" w:rsidP="006F49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9246BE9" w14:textId="77777777" w:rsidR="00C97401" w:rsidRPr="009630A8" w:rsidRDefault="00C97401" w:rsidP="006F49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14:paraId="3A994ACF" w14:textId="77777777" w:rsidR="00C97401" w:rsidRPr="0012630A" w:rsidRDefault="00C97401" w:rsidP="0012630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630A">
              <w:rPr>
                <w:rFonts w:ascii="Times New Roman" w:hAnsi="Times New Roman" w:cs="Times New Roman"/>
                <w:bCs/>
                <w:sz w:val="24"/>
                <w:szCs w:val="24"/>
              </w:rPr>
              <w:t>1.11 (0.83,1.40)</w:t>
            </w:r>
          </w:p>
          <w:p w14:paraId="154C9639" w14:textId="25D7CD7A" w:rsidR="00C97401" w:rsidRPr="0012630A" w:rsidRDefault="00C97401" w:rsidP="0012630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630A">
              <w:rPr>
                <w:rFonts w:ascii="Times New Roman" w:hAnsi="Times New Roman" w:cs="Times New Roman"/>
                <w:bCs/>
                <w:sz w:val="24"/>
                <w:szCs w:val="24"/>
              </w:rPr>
              <w:t>1.14 (0.86,1.42)</w:t>
            </w:r>
          </w:p>
        </w:tc>
        <w:tc>
          <w:tcPr>
            <w:tcW w:w="283" w:type="dxa"/>
          </w:tcPr>
          <w:p w14:paraId="362BD49C" w14:textId="77777777" w:rsidR="00C97401" w:rsidRPr="0012630A" w:rsidRDefault="00C97401" w:rsidP="006F49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816" w:type="dxa"/>
          </w:tcPr>
          <w:p w14:paraId="50716329" w14:textId="581CC424" w:rsidR="00C97401" w:rsidRPr="0012630A" w:rsidRDefault="00C97401" w:rsidP="0012630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630A">
              <w:rPr>
                <w:rFonts w:ascii="Times New Roman" w:hAnsi="Times New Roman" w:cs="Times New Roman"/>
                <w:bCs/>
                <w:sz w:val="24"/>
                <w:szCs w:val="24"/>
              </w:rPr>
              <w:t>0.32 (0.14,0.50)</w:t>
            </w:r>
          </w:p>
          <w:p w14:paraId="11F7C2A0" w14:textId="28F5EC4B" w:rsidR="00C97401" w:rsidRPr="0012630A" w:rsidRDefault="00C97401" w:rsidP="0012630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630A">
              <w:rPr>
                <w:rFonts w:ascii="Times New Roman" w:hAnsi="Times New Roman" w:cs="Times New Roman"/>
                <w:bCs/>
                <w:sz w:val="24"/>
                <w:szCs w:val="24"/>
              </w:rPr>
              <w:t>0.58 (0.40,0.76)</w:t>
            </w:r>
          </w:p>
        </w:tc>
      </w:tr>
      <w:tr w:rsidR="00C97401" w:rsidRPr="0012630A" w14:paraId="20B5AB05" w14:textId="77777777" w:rsidTr="00C97401">
        <w:trPr>
          <w:jc w:val="center"/>
        </w:trPr>
        <w:tc>
          <w:tcPr>
            <w:tcW w:w="1985" w:type="dxa"/>
            <w:shd w:val="clear" w:color="auto" w:fill="auto"/>
          </w:tcPr>
          <w:p w14:paraId="2B36E405" w14:textId="77777777" w:rsidR="00C97401" w:rsidRPr="0012630A" w:rsidRDefault="00C97401" w:rsidP="006F49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dxa"/>
            <w:shd w:val="clear" w:color="auto" w:fill="auto"/>
          </w:tcPr>
          <w:p w14:paraId="73D64B30" w14:textId="77777777" w:rsidR="00C97401" w:rsidRPr="0012630A" w:rsidRDefault="00C97401" w:rsidP="006F49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</w:tcPr>
          <w:p w14:paraId="7F0F5331" w14:textId="77777777" w:rsidR="00C97401" w:rsidRPr="0012630A" w:rsidRDefault="00C97401" w:rsidP="006F49BC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83" w:type="dxa"/>
          </w:tcPr>
          <w:p w14:paraId="09F7683B" w14:textId="77777777" w:rsidR="00C97401" w:rsidRPr="0012630A" w:rsidRDefault="00C97401" w:rsidP="006F49BC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816" w:type="dxa"/>
          </w:tcPr>
          <w:p w14:paraId="350F22C5" w14:textId="77777777" w:rsidR="00C97401" w:rsidRPr="0012630A" w:rsidRDefault="00C97401" w:rsidP="006F49BC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C97401" w:rsidRPr="009630A8" w14:paraId="50A5E134" w14:textId="77777777" w:rsidTr="00C97401">
        <w:trPr>
          <w:jc w:val="center"/>
        </w:trPr>
        <w:tc>
          <w:tcPr>
            <w:tcW w:w="1985" w:type="dxa"/>
            <w:shd w:val="clear" w:color="auto" w:fill="auto"/>
          </w:tcPr>
          <w:p w14:paraId="746EB548" w14:textId="77777777" w:rsidR="00C97401" w:rsidRPr="009630A8" w:rsidRDefault="00C97401" w:rsidP="006F49B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630A8">
              <w:rPr>
                <w:rFonts w:ascii="Times New Roman" w:hAnsi="Times New Roman" w:cs="Times New Roman"/>
                <w:sz w:val="24"/>
                <w:szCs w:val="24"/>
              </w:rPr>
              <w:t>46y</w:t>
            </w:r>
          </w:p>
        </w:tc>
        <w:tc>
          <w:tcPr>
            <w:tcW w:w="870" w:type="dxa"/>
            <w:shd w:val="clear" w:color="auto" w:fill="auto"/>
          </w:tcPr>
          <w:p w14:paraId="562D7C86" w14:textId="77777777" w:rsidR="00C97401" w:rsidRDefault="00C97401" w:rsidP="006F49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A0EF3C7" w14:textId="77777777" w:rsidR="00C97401" w:rsidRPr="009630A8" w:rsidRDefault="00C97401" w:rsidP="006F49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14:paraId="24872087" w14:textId="77777777" w:rsidR="00C97401" w:rsidRPr="0012630A" w:rsidRDefault="00C97401" w:rsidP="0012630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630A">
              <w:rPr>
                <w:rFonts w:ascii="Times New Roman" w:hAnsi="Times New Roman" w:cs="Times New Roman"/>
                <w:bCs/>
                <w:sz w:val="24"/>
                <w:szCs w:val="24"/>
              </w:rPr>
              <w:t>1.33 (1.04,1.62)</w:t>
            </w:r>
          </w:p>
          <w:p w14:paraId="1AAADDA1" w14:textId="6EF7A2E6" w:rsidR="00C97401" w:rsidRPr="0012630A" w:rsidRDefault="00C97401" w:rsidP="0012630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630A">
              <w:rPr>
                <w:rFonts w:ascii="Times New Roman" w:hAnsi="Times New Roman" w:cs="Times New Roman"/>
                <w:bCs/>
                <w:sz w:val="24"/>
                <w:szCs w:val="24"/>
              </w:rPr>
              <w:t>1.36 (1.08,1.64)</w:t>
            </w:r>
          </w:p>
        </w:tc>
        <w:tc>
          <w:tcPr>
            <w:tcW w:w="283" w:type="dxa"/>
          </w:tcPr>
          <w:p w14:paraId="28053624" w14:textId="77777777" w:rsidR="00C97401" w:rsidRPr="0012630A" w:rsidRDefault="00C97401" w:rsidP="006F49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816" w:type="dxa"/>
          </w:tcPr>
          <w:p w14:paraId="016AC83F" w14:textId="7D8A9F62" w:rsidR="00C97401" w:rsidRPr="0012630A" w:rsidRDefault="00C97401" w:rsidP="0012630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630A">
              <w:rPr>
                <w:rFonts w:ascii="Times New Roman" w:hAnsi="Times New Roman" w:cs="Times New Roman"/>
                <w:bCs/>
                <w:sz w:val="24"/>
                <w:szCs w:val="24"/>
              </w:rPr>
              <w:t>0.35 (0.17,0.54)</w:t>
            </w:r>
          </w:p>
          <w:p w14:paraId="64A608A0" w14:textId="7890B881" w:rsidR="00C97401" w:rsidRPr="0012630A" w:rsidRDefault="00C97401" w:rsidP="0012630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630A">
              <w:rPr>
                <w:rFonts w:ascii="Times New Roman" w:hAnsi="Times New Roman" w:cs="Times New Roman"/>
                <w:bCs/>
                <w:sz w:val="24"/>
                <w:szCs w:val="24"/>
              </w:rPr>
              <w:t>0.60 (0.42,0.78)</w:t>
            </w:r>
          </w:p>
        </w:tc>
      </w:tr>
      <w:tr w:rsidR="00C97401" w:rsidRPr="0012630A" w14:paraId="60788873" w14:textId="77777777" w:rsidTr="00C97401">
        <w:trPr>
          <w:jc w:val="center"/>
        </w:trPr>
        <w:tc>
          <w:tcPr>
            <w:tcW w:w="1985" w:type="dxa"/>
            <w:shd w:val="clear" w:color="auto" w:fill="auto"/>
          </w:tcPr>
          <w:p w14:paraId="06BD6422" w14:textId="77777777" w:rsidR="00C97401" w:rsidRPr="0012630A" w:rsidRDefault="00C97401" w:rsidP="006F49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dxa"/>
            <w:shd w:val="clear" w:color="auto" w:fill="auto"/>
          </w:tcPr>
          <w:p w14:paraId="2AB71078" w14:textId="77777777" w:rsidR="00C97401" w:rsidRPr="0012630A" w:rsidRDefault="00C97401" w:rsidP="006F49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</w:tcPr>
          <w:p w14:paraId="4BFF9433" w14:textId="77777777" w:rsidR="00C97401" w:rsidRPr="0012630A" w:rsidRDefault="00C97401" w:rsidP="006F49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26E542BE" w14:textId="77777777" w:rsidR="00C97401" w:rsidRPr="0012630A" w:rsidRDefault="00C97401" w:rsidP="006F49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16" w:type="dxa"/>
          </w:tcPr>
          <w:p w14:paraId="23572022" w14:textId="77777777" w:rsidR="00C97401" w:rsidRPr="0012630A" w:rsidRDefault="00C97401" w:rsidP="006F49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7401" w:rsidRPr="009630A8" w14:paraId="5E2CBC30" w14:textId="77777777" w:rsidTr="00C97401">
        <w:trPr>
          <w:jc w:val="center"/>
        </w:trPr>
        <w:tc>
          <w:tcPr>
            <w:tcW w:w="1985" w:type="dxa"/>
            <w:shd w:val="clear" w:color="auto" w:fill="auto"/>
          </w:tcPr>
          <w:p w14:paraId="0B17844A" w14:textId="79099D1D" w:rsidR="00C97401" w:rsidRPr="009630A8" w:rsidRDefault="002C7816" w:rsidP="006F49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</w:t>
            </w:r>
            <w:r w:rsidR="00C97401" w:rsidRPr="009630A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C97401">
              <w:rPr>
                <w:rFonts w:ascii="Times New Roman" w:hAnsi="Times New Roman" w:cs="Times New Roman"/>
                <w:sz w:val="24"/>
                <w:szCs w:val="24"/>
              </w:rPr>
              <w:t xml:space="preserve"> at </w:t>
            </w:r>
            <w:r w:rsidR="00C97401" w:rsidRPr="009630A8">
              <w:rPr>
                <w:rFonts w:ascii="Times New Roman" w:hAnsi="Times New Roman" w:cs="Times New Roman"/>
                <w:sz w:val="24"/>
                <w:szCs w:val="24"/>
              </w:rPr>
              <w:t>46y</w:t>
            </w:r>
          </w:p>
        </w:tc>
        <w:tc>
          <w:tcPr>
            <w:tcW w:w="870" w:type="dxa"/>
            <w:shd w:val="clear" w:color="auto" w:fill="auto"/>
          </w:tcPr>
          <w:p w14:paraId="203ABC90" w14:textId="77777777" w:rsidR="00C97401" w:rsidRDefault="00C97401" w:rsidP="006F49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860A434" w14:textId="77777777" w:rsidR="00C97401" w:rsidRDefault="00C97401" w:rsidP="006F49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14:paraId="411BD934" w14:textId="77777777" w:rsidR="00C97401" w:rsidRPr="0012630A" w:rsidRDefault="00C97401" w:rsidP="00126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630A">
              <w:rPr>
                <w:rFonts w:ascii="Times New Roman" w:hAnsi="Times New Roman" w:cs="Times New Roman"/>
                <w:sz w:val="24"/>
                <w:szCs w:val="24"/>
              </w:rPr>
              <w:t>0.41 (0.12,0.70)</w:t>
            </w:r>
          </w:p>
          <w:p w14:paraId="42B74E88" w14:textId="6468741C" w:rsidR="00C97401" w:rsidRPr="009630A8" w:rsidRDefault="00C97401" w:rsidP="00126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630A">
              <w:rPr>
                <w:rFonts w:ascii="Times New Roman" w:hAnsi="Times New Roman" w:cs="Times New Roman"/>
                <w:sz w:val="24"/>
                <w:szCs w:val="24"/>
              </w:rPr>
              <w:t>0.41 (0.13,0.69)</w:t>
            </w:r>
          </w:p>
        </w:tc>
        <w:tc>
          <w:tcPr>
            <w:tcW w:w="283" w:type="dxa"/>
          </w:tcPr>
          <w:p w14:paraId="0D4C8AF4" w14:textId="77777777" w:rsidR="00C97401" w:rsidRPr="009630A8" w:rsidRDefault="00C97401" w:rsidP="006F49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6" w:type="dxa"/>
          </w:tcPr>
          <w:p w14:paraId="1D0AF88E" w14:textId="6E37E136" w:rsidR="00C97401" w:rsidRPr="0012630A" w:rsidRDefault="00C97401" w:rsidP="00126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630A">
              <w:rPr>
                <w:rFonts w:ascii="Times New Roman" w:hAnsi="Times New Roman" w:cs="Times New Roman"/>
                <w:sz w:val="24"/>
                <w:szCs w:val="24"/>
              </w:rPr>
              <w:t>0.43 (0.26,0.61)</w:t>
            </w:r>
          </w:p>
          <w:p w14:paraId="4CE09123" w14:textId="48EE3454" w:rsidR="00C97401" w:rsidRPr="009630A8" w:rsidRDefault="00C97401" w:rsidP="00126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630A">
              <w:rPr>
                <w:rFonts w:ascii="Times New Roman" w:hAnsi="Times New Roman" w:cs="Times New Roman"/>
                <w:sz w:val="24"/>
                <w:szCs w:val="24"/>
              </w:rPr>
              <w:t>0.41 (0.23,0.58)</w:t>
            </w:r>
          </w:p>
        </w:tc>
      </w:tr>
      <w:tr w:rsidR="00C97401" w:rsidRPr="0012630A" w14:paraId="2D7DC33E" w14:textId="77777777" w:rsidTr="00C97401">
        <w:trPr>
          <w:jc w:val="center"/>
        </w:trPr>
        <w:tc>
          <w:tcPr>
            <w:tcW w:w="1985" w:type="dxa"/>
            <w:shd w:val="clear" w:color="auto" w:fill="auto"/>
          </w:tcPr>
          <w:p w14:paraId="753C680F" w14:textId="77777777" w:rsidR="00C97401" w:rsidRPr="0012630A" w:rsidRDefault="00C97401" w:rsidP="006F49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dxa"/>
            <w:shd w:val="clear" w:color="auto" w:fill="auto"/>
          </w:tcPr>
          <w:p w14:paraId="2970F37F" w14:textId="77777777" w:rsidR="00C97401" w:rsidRPr="0012630A" w:rsidRDefault="00C97401" w:rsidP="006F49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</w:tcPr>
          <w:p w14:paraId="6D3A2647" w14:textId="77777777" w:rsidR="00C97401" w:rsidRPr="0012630A" w:rsidRDefault="00C97401" w:rsidP="006F49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6ADB5525" w14:textId="77777777" w:rsidR="00C97401" w:rsidRPr="0012630A" w:rsidRDefault="00C97401" w:rsidP="006F49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16" w:type="dxa"/>
          </w:tcPr>
          <w:p w14:paraId="6FABD0FF" w14:textId="77777777" w:rsidR="00C97401" w:rsidRPr="0012630A" w:rsidRDefault="00C97401" w:rsidP="006F49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7401" w:rsidRPr="009630A8" w14:paraId="35232F5A" w14:textId="77777777" w:rsidTr="00C97401">
        <w:trPr>
          <w:jc w:val="center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4CB7FE0F" w14:textId="77777777" w:rsidR="00C97401" w:rsidRPr="009630A8" w:rsidRDefault="00C97401" w:rsidP="006F49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0A8">
              <w:rPr>
                <w:rFonts w:ascii="Times New Roman" w:hAnsi="Times New Roman" w:cs="Times New Roman"/>
                <w:sz w:val="24"/>
                <w:szCs w:val="24"/>
              </w:rPr>
              <w:t xml:space="preserve">WH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 w:rsidRPr="009630A8">
              <w:rPr>
                <w:rFonts w:ascii="Times New Roman" w:hAnsi="Times New Roman" w:cs="Times New Roman"/>
                <w:sz w:val="24"/>
                <w:szCs w:val="24"/>
              </w:rPr>
              <w:t>46y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</w:tcPr>
          <w:p w14:paraId="499A6BCD" w14:textId="77777777" w:rsidR="00C97401" w:rsidRDefault="00C97401" w:rsidP="006F49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42675F5" w14:textId="77777777" w:rsidR="00C97401" w:rsidRPr="009630A8" w:rsidRDefault="00C97401" w:rsidP="006F49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70CB8189" w14:textId="77777777" w:rsidR="00C97401" w:rsidRPr="0012630A" w:rsidRDefault="00C97401" w:rsidP="00126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630A">
              <w:rPr>
                <w:rFonts w:ascii="Times New Roman" w:hAnsi="Times New Roman" w:cs="Times New Roman"/>
                <w:sz w:val="24"/>
                <w:szCs w:val="24"/>
              </w:rPr>
              <w:t>-0.02 (-0.31,0.27)</w:t>
            </w:r>
          </w:p>
          <w:p w14:paraId="096939E9" w14:textId="4A35674B" w:rsidR="00C97401" w:rsidRPr="009630A8" w:rsidRDefault="00C97401" w:rsidP="0012630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630A">
              <w:rPr>
                <w:rFonts w:ascii="Times New Roman" w:hAnsi="Times New Roman" w:cs="Times New Roman"/>
                <w:sz w:val="24"/>
                <w:szCs w:val="24"/>
              </w:rPr>
              <w:t>0.05 (-0.24,0.34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4DF5EBC" w14:textId="77777777" w:rsidR="00C97401" w:rsidRPr="009630A8" w:rsidRDefault="00C97401" w:rsidP="006F49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6" w:type="dxa"/>
            <w:tcBorders>
              <w:bottom w:val="single" w:sz="4" w:space="0" w:color="auto"/>
            </w:tcBorders>
          </w:tcPr>
          <w:p w14:paraId="084EEE90" w14:textId="7903C483" w:rsidR="00C97401" w:rsidRPr="0012630A" w:rsidRDefault="00C97401" w:rsidP="00126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630A">
              <w:rPr>
                <w:rFonts w:ascii="Times New Roman" w:hAnsi="Times New Roman" w:cs="Times New Roman"/>
                <w:sz w:val="24"/>
                <w:szCs w:val="24"/>
              </w:rPr>
              <w:t>-0.03 (-0.21,0.15)</w:t>
            </w:r>
          </w:p>
          <w:p w14:paraId="73DB0A33" w14:textId="5722C0DC" w:rsidR="00C97401" w:rsidRPr="009630A8" w:rsidRDefault="00C97401" w:rsidP="0012630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630A">
              <w:rPr>
                <w:rFonts w:ascii="Times New Roman" w:hAnsi="Times New Roman" w:cs="Times New Roman"/>
                <w:sz w:val="24"/>
                <w:szCs w:val="24"/>
              </w:rPr>
              <w:t>0.14 (-0.04,0.32)</w:t>
            </w:r>
          </w:p>
        </w:tc>
      </w:tr>
    </w:tbl>
    <w:p w14:paraId="0BABF626" w14:textId="77777777" w:rsidR="0012630A" w:rsidRDefault="0012630A" w:rsidP="0012630A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CF4C71">
        <w:rPr>
          <w:rFonts w:ascii="Times New Roman" w:hAnsi="Times New Roman" w:cs="Times New Roman"/>
          <w:bCs/>
          <w:sz w:val="20"/>
          <w:szCs w:val="20"/>
        </w:rPr>
        <w:t>Model</w:t>
      </w:r>
      <w:r>
        <w:rPr>
          <w:rFonts w:ascii="Times New Roman" w:hAnsi="Times New Roman" w:cs="Times New Roman"/>
          <w:bCs/>
          <w:sz w:val="20"/>
          <w:szCs w:val="20"/>
        </w:rPr>
        <w:t xml:space="preserve"> 4</w:t>
      </w:r>
      <w:r w:rsidRPr="00CF4C71">
        <w:rPr>
          <w:rFonts w:ascii="Times New Roman" w:hAnsi="Times New Roman" w:cs="Times New Roman"/>
          <w:bCs/>
          <w:sz w:val="20"/>
          <w:szCs w:val="20"/>
        </w:rPr>
        <w:t xml:space="preserve"> adjusted for height at 46y, father’s occupational class at birth and physical activity at age 10y, educational level attained, own occupational class and physical activity at age 46y</w:t>
      </w:r>
    </w:p>
    <w:p w14:paraId="3D00B60D" w14:textId="1420BA81" w:rsidR="000D6129" w:rsidRPr="00427623" w:rsidRDefault="00427623" w:rsidP="000D6129">
      <w:pPr>
        <w:rPr>
          <w:rFonts w:ascii="Times New Roman" w:hAnsi="Times New Roman" w:cs="Times New Roman"/>
          <w:sz w:val="20"/>
          <w:szCs w:val="20"/>
        </w:rPr>
      </w:pPr>
      <w:r w:rsidRPr="00427623">
        <w:rPr>
          <w:rFonts w:ascii="Times New Roman" w:hAnsi="Times New Roman" w:cs="Times New Roman"/>
          <w:sz w:val="20"/>
          <w:szCs w:val="20"/>
        </w:rPr>
        <w:t>Note: results are combined from analyses run across 20 imputed datasets</w:t>
      </w:r>
    </w:p>
    <w:p w14:paraId="2BCC3BBB" w14:textId="77777777" w:rsidR="0012630A" w:rsidRDefault="0012630A" w:rsidP="006D6CFB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36329FB4" w14:textId="77777777" w:rsidR="0012630A" w:rsidRDefault="0012630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322DB8D" w14:textId="6D648620" w:rsidR="006D6CFB" w:rsidRDefault="000111D5" w:rsidP="006D6CFB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orting information table S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12630A">
        <w:rPr>
          <w:rFonts w:ascii="Times New Roman" w:hAnsi="Times New Roman" w:cs="Times New Roman"/>
          <w:b/>
          <w:sz w:val="24"/>
          <w:szCs w:val="24"/>
        </w:rPr>
        <w:t>Unadjusted (model 1) and fully-adjusted (model 4) d</w:t>
      </w:r>
      <w:r w:rsidR="0012630A" w:rsidRPr="009630A8">
        <w:rPr>
          <w:rFonts w:ascii="Times New Roman" w:hAnsi="Times New Roman" w:cs="Times New Roman"/>
          <w:b/>
          <w:sz w:val="24"/>
          <w:szCs w:val="24"/>
        </w:rPr>
        <w:t xml:space="preserve">ifferences in mean grip strength at age 46y per 1 standard deviation increase in BMI at ages 10 to 46y and in </w:t>
      </w:r>
      <w:r w:rsidR="00F0794A">
        <w:rPr>
          <w:rFonts w:ascii="Times New Roman" w:hAnsi="Times New Roman" w:cs="Times New Roman"/>
          <w:b/>
          <w:sz w:val="24"/>
          <w:szCs w:val="24"/>
        </w:rPr>
        <w:t>BF</w:t>
      </w:r>
      <w:r w:rsidR="0012630A" w:rsidRPr="009630A8">
        <w:rPr>
          <w:rFonts w:ascii="Times New Roman" w:hAnsi="Times New Roman" w:cs="Times New Roman"/>
          <w:b/>
          <w:sz w:val="24"/>
          <w:szCs w:val="24"/>
        </w:rPr>
        <w:t xml:space="preserve">% and WHR at age 46y </w:t>
      </w:r>
      <w:r w:rsidR="0012630A">
        <w:rPr>
          <w:rFonts w:ascii="Times New Roman" w:hAnsi="Times New Roman" w:cs="Times New Roman"/>
          <w:b/>
          <w:sz w:val="24"/>
          <w:szCs w:val="24"/>
        </w:rPr>
        <w:t>with inclusion of those participants unable to complete the grip strength assessments for health reasons</w:t>
      </w:r>
      <w:r w:rsidR="005F5DF3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="0012630A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3306E8">
        <w:rPr>
          <w:rFonts w:ascii="Times New Roman" w:hAnsi="Times New Roman" w:cs="Times New Roman"/>
          <w:b/>
          <w:sz w:val="24"/>
          <w:szCs w:val="24"/>
        </w:rPr>
        <w:t>N=7,617</w:t>
      </w:r>
      <w:r w:rsidR="0012630A">
        <w:rPr>
          <w:rFonts w:ascii="Times New Roman" w:hAnsi="Times New Roman" w:cs="Times New Roman"/>
          <w:b/>
          <w:sz w:val="24"/>
          <w:szCs w:val="24"/>
        </w:rPr>
        <w:t>)</w:t>
      </w:r>
    </w:p>
    <w:p w14:paraId="4B58EEEB" w14:textId="51CEE3FF" w:rsidR="0012630A" w:rsidRDefault="0012630A" w:rsidP="006D6CFB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Light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870"/>
        <w:gridCol w:w="2126"/>
        <w:gridCol w:w="283"/>
        <w:gridCol w:w="2816"/>
      </w:tblGrid>
      <w:tr w:rsidR="0012630A" w:rsidRPr="009630A8" w14:paraId="379C4FE3" w14:textId="77777777" w:rsidTr="00A31217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596FD71F" w14:textId="77777777" w:rsidR="0012630A" w:rsidRDefault="0012630A" w:rsidP="006F49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9CA08C" w14:textId="77777777" w:rsidR="0012630A" w:rsidRPr="009630A8" w:rsidRDefault="0012630A" w:rsidP="006F49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22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C7DDFF" w14:textId="77777777" w:rsidR="0012630A" w:rsidRPr="009630A8" w:rsidRDefault="0012630A" w:rsidP="006F49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38C0">
              <w:rPr>
                <w:rFonts w:ascii="Times New Roman" w:hAnsi="Times New Roman" w:cs="Times New Roman"/>
                <w:b/>
                <w:sz w:val="24"/>
                <w:szCs w:val="24"/>
              </w:rPr>
              <w:t>Differences in mean grip strength (kg) (95% CI)</w:t>
            </w:r>
          </w:p>
        </w:tc>
      </w:tr>
      <w:tr w:rsidR="00A31217" w:rsidRPr="009630A8" w14:paraId="605FF273" w14:textId="77777777" w:rsidTr="00A31217">
        <w:trPr>
          <w:jc w:val="center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02B17F8D" w14:textId="77777777" w:rsidR="00A31217" w:rsidRPr="009630A8" w:rsidRDefault="00A31217" w:rsidP="006F49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76EDA8" w14:textId="77777777" w:rsidR="00A31217" w:rsidRPr="009630A8" w:rsidRDefault="00A31217" w:rsidP="006F49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883108" w14:textId="7037AA82" w:rsidR="00A31217" w:rsidRPr="009630A8" w:rsidRDefault="00A31217" w:rsidP="0012630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30A8">
              <w:rPr>
                <w:rFonts w:ascii="Times New Roman" w:hAnsi="Times New Roman" w:cs="Times New Roman"/>
                <w:b/>
                <w:sz w:val="24"/>
                <w:szCs w:val="24"/>
              </w:rPr>
              <w:t>Male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3,691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ACDD925" w14:textId="77777777" w:rsidR="00A31217" w:rsidRPr="009630A8" w:rsidRDefault="00A31217" w:rsidP="006F49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</w:tcPr>
          <w:p w14:paraId="798437DC" w14:textId="549BC782" w:rsidR="00A31217" w:rsidRPr="009630A8" w:rsidRDefault="00A31217" w:rsidP="0012630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30A8">
              <w:rPr>
                <w:rFonts w:ascii="Times New Roman" w:hAnsi="Times New Roman" w:cs="Times New Roman"/>
                <w:b/>
                <w:sz w:val="24"/>
                <w:szCs w:val="24"/>
              </w:rPr>
              <w:t>Female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3,926)</w:t>
            </w:r>
          </w:p>
        </w:tc>
      </w:tr>
      <w:tr w:rsidR="00A31217" w:rsidRPr="009630A8" w14:paraId="63BEBB4F" w14:textId="77777777" w:rsidTr="00A31217">
        <w:trPr>
          <w:jc w:val="center"/>
        </w:trPr>
        <w:tc>
          <w:tcPr>
            <w:tcW w:w="1985" w:type="dxa"/>
            <w:shd w:val="clear" w:color="auto" w:fill="auto"/>
          </w:tcPr>
          <w:p w14:paraId="5BE5059C" w14:textId="77777777" w:rsidR="00A31217" w:rsidRPr="009630A8" w:rsidRDefault="00A31217" w:rsidP="006F49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 at age:</w:t>
            </w:r>
          </w:p>
        </w:tc>
        <w:tc>
          <w:tcPr>
            <w:tcW w:w="870" w:type="dxa"/>
            <w:shd w:val="clear" w:color="auto" w:fill="auto"/>
          </w:tcPr>
          <w:p w14:paraId="7C1517B9" w14:textId="77777777" w:rsidR="00A31217" w:rsidRDefault="00A31217" w:rsidP="006F49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503BFD2E" w14:textId="77777777" w:rsidR="00A31217" w:rsidRPr="009630A8" w:rsidRDefault="00A31217" w:rsidP="006F49B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3" w:type="dxa"/>
          </w:tcPr>
          <w:p w14:paraId="286CB9FC" w14:textId="77777777" w:rsidR="00A31217" w:rsidRDefault="00A31217" w:rsidP="006F49B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16" w:type="dxa"/>
          </w:tcPr>
          <w:p w14:paraId="05B3F4B0" w14:textId="77777777" w:rsidR="00A31217" w:rsidRPr="009630A8" w:rsidRDefault="00A31217" w:rsidP="006F49B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31217" w:rsidRPr="009630A8" w14:paraId="46E7183E" w14:textId="77777777" w:rsidTr="00A31217">
        <w:trPr>
          <w:jc w:val="center"/>
        </w:trPr>
        <w:tc>
          <w:tcPr>
            <w:tcW w:w="1985" w:type="dxa"/>
            <w:shd w:val="clear" w:color="auto" w:fill="auto"/>
          </w:tcPr>
          <w:p w14:paraId="2724A875" w14:textId="77777777" w:rsidR="00A31217" w:rsidRPr="009630A8" w:rsidRDefault="00A31217" w:rsidP="006F49B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630A8">
              <w:rPr>
                <w:rFonts w:ascii="Times New Roman" w:hAnsi="Times New Roman" w:cs="Times New Roman"/>
                <w:sz w:val="24"/>
                <w:szCs w:val="24"/>
              </w:rPr>
              <w:t>10y</w:t>
            </w:r>
          </w:p>
        </w:tc>
        <w:tc>
          <w:tcPr>
            <w:tcW w:w="870" w:type="dxa"/>
            <w:shd w:val="clear" w:color="auto" w:fill="auto"/>
          </w:tcPr>
          <w:p w14:paraId="445F536A" w14:textId="77777777" w:rsidR="00A31217" w:rsidRDefault="00A31217" w:rsidP="006F49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80FEB38" w14:textId="77777777" w:rsidR="00A31217" w:rsidRPr="009630A8" w:rsidRDefault="00A31217" w:rsidP="006F49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14:paraId="6589BD1B" w14:textId="77777777" w:rsidR="00A31217" w:rsidRPr="0012630A" w:rsidRDefault="00A31217" w:rsidP="0012630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630A">
              <w:rPr>
                <w:rFonts w:ascii="Times New Roman" w:hAnsi="Times New Roman" w:cs="Times New Roman"/>
                <w:bCs/>
                <w:sz w:val="24"/>
                <w:szCs w:val="24"/>
              </w:rPr>
              <w:t>0.75 (0.45,1.04)</w:t>
            </w:r>
          </w:p>
          <w:p w14:paraId="0C6F3147" w14:textId="7028B216" w:rsidR="00A31217" w:rsidRPr="0012630A" w:rsidRDefault="00A31217" w:rsidP="0012630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630A">
              <w:rPr>
                <w:rFonts w:ascii="Times New Roman" w:hAnsi="Times New Roman" w:cs="Times New Roman"/>
                <w:bCs/>
                <w:sz w:val="24"/>
                <w:szCs w:val="24"/>
              </w:rPr>
              <w:t>0.83 (0.54,1.13)</w:t>
            </w:r>
          </w:p>
        </w:tc>
        <w:tc>
          <w:tcPr>
            <w:tcW w:w="283" w:type="dxa"/>
          </w:tcPr>
          <w:p w14:paraId="20C219A2" w14:textId="77777777" w:rsidR="00A31217" w:rsidRPr="0012630A" w:rsidRDefault="00A31217" w:rsidP="006F49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816" w:type="dxa"/>
          </w:tcPr>
          <w:p w14:paraId="2B83EE54" w14:textId="4371BCCB" w:rsidR="00A31217" w:rsidRPr="0012630A" w:rsidRDefault="00A31217" w:rsidP="00A3121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630A">
              <w:rPr>
                <w:rFonts w:ascii="Times New Roman" w:hAnsi="Times New Roman" w:cs="Times New Roman"/>
                <w:bCs/>
                <w:sz w:val="24"/>
                <w:szCs w:val="24"/>
              </w:rPr>
              <w:t>0.58 (0.39,0.77)</w:t>
            </w:r>
          </w:p>
          <w:p w14:paraId="715437A1" w14:textId="7F5ADF02" w:rsidR="00A31217" w:rsidRPr="0012630A" w:rsidRDefault="00A31217" w:rsidP="0012630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630A">
              <w:rPr>
                <w:rFonts w:ascii="Times New Roman" w:hAnsi="Times New Roman" w:cs="Times New Roman"/>
                <w:bCs/>
                <w:sz w:val="24"/>
                <w:szCs w:val="24"/>
              </w:rPr>
              <w:t>0.65 (0.47,0.82)</w:t>
            </w:r>
          </w:p>
        </w:tc>
      </w:tr>
      <w:tr w:rsidR="00A31217" w:rsidRPr="0012630A" w14:paraId="2F810FD3" w14:textId="77777777" w:rsidTr="00A31217">
        <w:trPr>
          <w:jc w:val="center"/>
        </w:trPr>
        <w:tc>
          <w:tcPr>
            <w:tcW w:w="1985" w:type="dxa"/>
            <w:shd w:val="clear" w:color="auto" w:fill="auto"/>
          </w:tcPr>
          <w:p w14:paraId="2A99ED00" w14:textId="77777777" w:rsidR="00A31217" w:rsidRPr="0012630A" w:rsidRDefault="00A31217" w:rsidP="006F49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dxa"/>
            <w:shd w:val="clear" w:color="auto" w:fill="auto"/>
          </w:tcPr>
          <w:p w14:paraId="6E25D0BF" w14:textId="77777777" w:rsidR="00A31217" w:rsidRPr="0012630A" w:rsidRDefault="00A31217" w:rsidP="006F49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</w:tcPr>
          <w:p w14:paraId="3BC60E9F" w14:textId="77777777" w:rsidR="00A31217" w:rsidRPr="0012630A" w:rsidRDefault="00A31217" w:rsidP="006F49BC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83" w:type="dxa"/>
          </w:tcPr>
          <w:p w14:paraId="382BBE82" w14:textId="77777777" w:rsidR="00A31217" w:rsidRPr="0012630A" w:rsidRDefault="00A31217" w:rsidP="006F49BC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816" w:type="dxa"/>
          </w:tcPr>
          <w:p w14:paraId="66CBB239" w14:textId="77777777" w:rsidR="00A31217" w:rsidRPr="0012630A" w:rsidRDefault="00A31217" w:rsidP="006F49BC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A31217" w:rsidRPr="009630A8" w14:paraId="5E0C69EB" w14:textId="77777777" w:rsidTr="00A31217">
        <w:trPr>
          <w:jc w:val="center"/>
        </w:trPr>
        <w:tc>
          <w:tcPr>
            <w:tcW w:w="1985" w:type="dxa"/>
            <w:shd w:val="clear" w:color="auto" w:fill="auto"/>
          </w:tcPr>
          <w:p w14:paraId="0548CBCD" w14:textId="77777777" w:rsidR="00A31217" w:rsidRPr="009630A8" w:rsidRDefault="00A31217" w:rsidP="006F49B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630A8">
              <w:rPr>
                <w:rFonts w:ascii="Times New Roman" w:hAnsi="Times New Roman" w:cs="Times New Roman"/>
                <w:sz w:val="24"/>
                <w:szCs w:val="24"/>
              </w:rPr>
              <w:t>16y</w:t>
            </w:r>
          </w:p>
        </w:tc>
        <w:tc>
          <w:tcPr>
            <w:tcW w:w="870" w:type="dxa"/>
            <w:shd w:val="clear" w:color="auto" w:fill="auto"/>
          </w:tcPr>
          <w:p w14:paraId="54BF2926" w14:textId="77777777" w:rsidR="00A31217" w:rsidRDefault="00A31217" w:rsidP="006F49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49A810E" w14:textId="77777777" w:rsidR="00A31217" w:rsidRPr="009630A8" w:rsidRDefault="00A31217" w:rsidP="006F49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14:paraId="2B4BA128" w14:textId="77777777" w:rsidR="00A31217" w:rsidRPr="0012630A" w:rsidRDefault="00A31217" w:rsidP="0012630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630A">
              <w:rPr>
                <w:rFonts w:ascii="Times New Roman" w:hAnsi="Times New Roman" w:cs="Times New Roman"/>
                <w:bCs/>
                <w:sz w:val="24"/>
                <w:szCs w:val="24"/>
              </w:rPr>
              <w:t>1.33 (0.98,1.68)</w:t>
            </w:r>
          </w:p>
          <w:p w14:paraId="5298657B" w14:textId="0F7256DF" w:rsidR="00A31217" w:rsidRPr="0012630A" w:rsidRDefault="00A31217" w:rsidP="0012630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630A">
              <w:rPr>
                <w:rFonts w:ascii="Times New Roman" w:hAnsi="Times New Roman" w:cs="Times New Roman"/>
                <w:bCs/>
                <w:sz w:val="24"/>
                <w:szCs w:val="24"/>
              </w:rPr>
              <w:t>1.38 (1.03,1.72)</w:t>
            </w:r>
          </w:p>
        </w:tc>
        <w:tc>
          <w:tcPr>
            <w:tcW w:w="283" w:type="dxa"/>
          </w:tcPr>
          <w:p w14:paraId="3B79F33B" w14:textId="77777777" w:rsidR="00A31217" w:rsidRPr="0012630A" w:rsidRDefault="00A31217" w:rsidP="006F49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816" w:type="dxa"/>
          </w:tcPr>
          <w:p w14:paraId="470BDDAD" w14:textId="48678CDA" w:rsidR="00A31217" w:rsidRPr="0012630A" w:rsidRDefault="00A31217" w:rsidP="0012630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630A">
              <w:rPr>
                <w:rFonts w:ascii="Times New Roman" w:hAnsi="Times New Roman" w:cs="Times New Roman"/>
                <w:bCs/>
                <w:sz w:val="24"/>
                <w:szCs w:val="24"/>
              </w:rPr>
              <w:t>0.57 (0.37,0.77)</w:t>
            </w:r>
          </w:p>
          <w:p w14:paraId="1947441A" w14:textId="2D440EF0" w:rsidR="00A31217" w:rsidRPr="0012630A" w:rsidRDefault="00A31217" w:rsidP="0012630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630A">
              <w:rPr>
                <w:rFonts w:ascii="Times New Roman" w:hAnsi="Times New Roman" w:cs="Times New Roman"/>
                <w:bCs/>
                <w:sz w:val="24"/>
                <w:szCs w:val="24"/>
              </w:rPr>
              <w:t>0.70 (0.51,0.89)</w:t>
            </w:r>
          </w:p>
        </w:tc>
      </w:tr>
      <w:tr w:rsidR="00A31217" w:rsidRPr="0012630A" w14:paraId="1AAE0A36" w14:textId="77777777" w:rsidTr="00A31217">
        <w:trPr>
          <w:jc w:val="center"/>
        </w:trPr>
        <w:tc>
          <w:tcPr>
            <w:tcW w:w="1985" w:type="dxa"/>
            <w:shd w:val="clear" w:color="auto" w:fill="auto"/>
          </w:tcPr>
          <w:p w14:paraId="1D48395C" w14:textId="77777777" w:rsidR="00A31217" w:rsidRPr="0012630A" w:rsidRDefault="00A31217" w:rsidP="006F49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dxa"/>
            <w:shd w:val="clear" w:color="auto" w:fill="auto"/>
          </w:tcPr>
          <w:p w14:paraId="76CD41DB" w14:textId="77777777" w:rsidR="00A31217" w:rsidRPr="0012630A" w:rsidRDefault="00A31217" w:rsidP="006F49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</w:tcPr>
          <w:p w14:paraId="3B645AAE" w14:textId="77777777" w:rsidR="00A31217" w:rsidRPr="0012630A" w:rsidRDefault="00A31217" w:rsidP="006F49BC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83" w:type="dxa"/>
          </w:tcPr>
          <w:p w14:paraId="13F7A340" w14:textId="77777777" w:rsidR="00A31217" w:rsidRPr="0012630A" w:rsidRDefault="00A31217" w:rsidP="006F49BC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816" w:type="dxa"/>
          </w:tcPr>
          <w:p w14:paraId="5EC730F5" w14:textId="77777777" w:rsidR="00A31217" w:rsidRPr="0012630A" w:rsidRDefault="00A31217" w:rsidP="006F49BC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A31217" w:rsidRPr="009630A8" w14:paraId="2E131C27" w14:textId="77777777" w:rsidTr="00A31217">
        <w:trPr>
          <w:jc w:val="center"/>
        </w:trPr>
        <w:tc>
          <w:tcPr>
            <w:tcW w:w="1985" w:type="dxa"/>
            <w:shd w:val="clear" w:color="auto" w:fill="auto"/>
          </w:tcPr>
          <w:p w14:paraId="21CA7FFA" w14:textId="77777777" w:rsidR="00A31217" w:rsidRPr="009630A8" w:rsidRDefault="00A31217" w:rsidP="006F49B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630A8">
              <w:rPr>
                <w:rFonts w:ascii="Times New Roman" w:hAnsi="Times New Roman" w:cs="Times New Roman"/>
                <w:sz w:val="24"/>
                <w:szCs w:val="24"/>
              </w:rPr>
              <w:t>30y</w:t>
            </w:r>
          </w:p>
        </w:tc>
        <w:tc>
          <w:tcPr>
            <w:tcW w:w="870" w:type="dxa"/>
            <w:shd w:val="clear" w:color="auto" w:fill="auto"/>
          </w:tcPr>
          <w:p w14:paraId="709C62CC" w14:textId="77777777" w:rsidR="00A31217" w:rsidRDefault="00A31217" w:rsidP="006F49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A87292A" w14:textId="77777777" w:rsidR="00A31217" w:rsidRPr="009630A8" w:rsidRDefault="00A31217" w:rsidP="006F49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14:paraId="609F803B" w14:textId="77777777" w:rsidR="00A31217" w:rsidRPr="00427623" w:rsidRDefault="00A31217" w:rsidP="0042762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623">
              <w:rPr>
                <w:rFonts w:ascii="Times New Roman" w:hAnsi="Times New Roman" w:cs="Times New Roman"/>
                <w:bCs/>
                <w:sz w:val="24"/>
                <w:szCs w:val="24"/>
              </w:rPr>
              <w:t>1.03 (0.75,1.31)</w:t>
            </w:r>
          </w:p>
          <w:p w14:paraId="1DD2E827" w14:textId="62074487" w:rsidR="00A31217" w:rsidRPr="0012630A" w:rsidRDefault="00A31217" w:rsidP="0042762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623">
              <w:rPr>
                <w:rFonts w:ascii="Times New Roman" w:hAnsi="Times New Roman" w:cs="Times New Roman"/>
                <w:bCs/>
                <w:sz w:val="24"/>
                <w:szCs w:val="24"/>
              </w:rPr>
              <w:t>1.06 (0.79,1.34)</w:t>
            </w:r>
          </w:p>
        </w:tc>
        <w:tc>
          <w:tcPr>
            <w:tcW w:w="283" w:type="dxa"/>
          </w:tcPr>
          <w:p w14:paraId="3F20DA8A" w14:textId="77777777" w:rsidR="00A31217" w:rsidRPr="0012630A" w:rsidRDefault="00A31217" w:rsidP="006F49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816" w:type="dxa"/>
          </w:tcPr>
          <w:p w14:paraId="6CAFE0C7" w14:textId="443B66D2" w:rsidR="00A31217" w:rsidRPr="00427623" w:rsidRDefault="00A31217" w:rsidP="0042762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623">
              <w:rPr>
                <w:rFonts w:ascii="Times New Roman" w:hAnsi="Times New Roman" w:cs="Times New Roman"/>
                <w:bCs/>
                <w:sz w:val="24"/>
                <w:szCs w:val="24"/>
              </w:rPr>
              <w:t>0.17 (-0.01,0.35)</w:t>
            </w:r>
          </w:p>
          <w:p w14:paraId="0035E15B" w14:textId="324F21A3" w:rsidR="00A31217" w:rsidRPr="0012630A" w:rsidRDefault="00A31217" w:rsidP="0042762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623">
              <w:rPr>
                <w:rFonts w:ascii="Times New Roman" w:hAnsi="Times New Roman" w:cs="Times New Roman"/>
                <w:bCs/>
                <w:sz w:val="24"/>
                <w:szCs w:val="24"/>
              </w:rPr>
              <w:t>0.46 (0.28,0.64)</w:t>
            </w:r>
          </w:p>
        </w:tc>
      </w:tr>
      <w:tr w:rsidR="00A31217" w:rsidRPr="0012630A" w14:paraId="3EC4EAD7" w14:textId="77777777" w:rsidTr="00A31217">
        <w:trPr>
          <w:jc w:val="center"/>
        </w:trPr>
        <w:tc>
          <w:tcPr>
            <w:tcW w:w="1985" w:type="dxa"/>
            <w:shd w:val="clear" w:color="auto" w:fill="auto"/>
          </w:tcPr>
          <w:p w14:paraId="2E2BD192" w14:textId="77777777" w:rsidR="00A31217" w:rsidRPr="0012630A" w:rsidRDefault="00A31217" w:rsidP="006F49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dxa"/>
            <w:shd w:val="clear" w:color="auto" w:fill="auto"/>
          </w:tcPr>
          <w:p w14:paraId="6213A840" w14:textId="77777777" w:rsidR="00A31217" w:rsidRPr="0012630A" w:rsidRDefault="00A31217" w:rsidP="006F49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</w:tcPr>
          <w:p w14:paraId="272A93C4" w14:textId="77777777" w:rsidR="00A31217" w:rsidRPr="0012630A" w:rsidRDefault="00A31217" w:rsidP="006F49BC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83" w:type="dxa"/>
          </w:tcPr>
          <w:p w14:paraId="27738AFD" w14:textId="77777777" w:rsidR="00A31217" w:rsidRPr="0012630A" w:rsidRDefault="00A31217" w:rsidP="006F49BC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816" w:type="dxa"/>
          </w:tcPr>
          <w:p w14:paraId="40B0193C" w14:textId="77777777" w:rsidR="00A31217" w:rsidRPr="0012630A" w:rsidRDefault="00A31217" w:rsidP="006F49BC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A31217" w:rsidRPr="009630A8" w14:paraId="2747504C" w14:textId="77777777" w:rsidTr="00A31217">
        <w:trPr>
          <w:jc w:val="center"/>
        </w:trPr>
        <w:tc>
          <w:tcPr>
            <w:tcW w:w="1985" w:type="dxa"/>
            <w:shd w:val="clear" w:color="auto" w:fill="auto"/>
          </w:tcPr>
          <w:p w14:paraId="2371FDFE" w14:textId="77777777" w:rsidR="00A31217" w:rsidRPr="009630A8" w:rsidRDefault="00A31217" w:rsidP="006F49B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630A8">
              <w:rPr>
                <w:rFonts w:ascii="Times New Roman" w:hAnsi="Times New Roman" w:cs="Times New Roman"/>
                <w:sz w:val="24"/>
                <w:szCs w:val="24"/>
              </w:rPr>
              <w:t>46y</w:t>
            </w:r>
          </w:p>
        </w:tc>
        <w:tc>
          <w:tcPr>
            <w:tcW w:w="870" w:type="dxa"/>
            <w:shd w:val="clear" w:color="auto" w:fill="auto"/>
          </w:tcPr>
          <w:p w14:paraId="6729C27A" w14:textId="77777777" w:rsidR="00A31217" w:rsidRDefault="00A31217" w:rsidP="006F49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816ADEB" w14:textId="77777777" w:rsidR="00A31217" w:rsidRPr="009630A8" w:rsidRDefault="00A31217" w:rsidP="006F49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14:paraId="3724F9C6" w14:textId="77777777" w:rsidR="00A31217" w:rsidRPr="00427623" w:rsidRDefault="00A31217" w:rsidP="0042762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623">
              <w:rPr>
                <w:rFonts w:ascii="Times New Roman" w:hAnsi="Times New Roman" w:cs="Times New Roman"/>
                <w:bCs/>
                <w:sz w:val="24"/>
                <w:szCs w:val="24"/>
              </w:rPr>
              <w:t>1.24 (0.95,1.52)</w:t>
            </w:r>
          </w:p>
          <w:p w14:paraId="07A67628" w14:textId="208EEFAE" w:rsidR="00A31217" w:rsidRPr="0012630A" w:rsidRDefault="00A31217" w:rsidP="0042762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623">
              <w:rPr>
                <w:rFonts w:ascii="Times New Roman" w:hAnsi="Times New Roman" w:cs="Times New Roman"/>
                <w:bCs/>
                <w:sz w:val="24"/>
                <w:szCs w:val="24"/>
              </w:rPr>
              <w:t>1.30 (1.02,1.58)</w:t>
            </w:r>
          </w:p>
        </w:tc>
        <w:tc>
          <w:tcPr>
            <w:tcW w:w="283" w:type="dxa"/>
          </w:tcPr>
          <w:p w14:paraId="180F9076" w14:textId="77777777" w:rsidR="00A31217" w:rsidRPr="0012630A" w:rsidRDefault="00A31217" w:rsidP="006F49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816" w:type="dxa"/>
          </w:tcPr>
          <w:p w14:paraId="0DB15EE3" w14:textId="2D292F4D" w:rsidR="00A31217" w:rsidRPr="00427623" w:rsidRDefault="00A31217" w:rsidP="0042762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623">
              <w:rPr>
                <w:rFonts w:ascii="Times New Roman" w:hAnsi="Times New Roman" w:cs="Times New Roman"/>
                <w:bCs/>
                <w:sz w:val="24"/>
                <w:szCs w:val="24"/>
              </w:rPr>
              <w:t>0.15 (-0.03,0.33)</w:t>
            </w:r>
          </w:p>
          <w:p w14:paraId="60FEBA8B" w14:textId="6891EB50" w:rsidR="00A31217" w:rsidRPr="0012630A" w:rsidRDefault="00A31217" w:rsidP="0042762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7623">
              <w:rPr>
                <w:rFonts w:ascii="Times New Roman" w:hAnsi="Times New Roman" w:cs="Times New Roman"/>
                <w:bCs/>
                <w:sz w:val="24"/>
                <w:szCs w:val="24"/>
              </w:rPr>
              <w:t>0.45 (0.28,0.63)</w:t>
            </w:r>
          </w:p>
        </w:tc>
      </w:tr>
      <w:tr w:rsidR="00A31217" w:rsidRPr="0012630A" w14:paraId="01EF8DD3" w14:textId="77777777" w:rsidTr="00A31217">
        <w:trPr>
          <w:jc w:val="center"/>
        </w:trPr>
        <w:tc>
          <w:tcPr>
            <w:tcW w:w="1985" w:type="dxa"/>
            <w:shd w:val="clear" w:color="auto" w:fill="auto"/>
          </w:tcPr>
          <w:p w14:paraId="75E0395D" w14:textId="77777777" w:rsidR="00A31217" w:rsidRPr="0012630A" w:rsidRDefault="00A31217" w:rsidP="006F49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dxa"/>
            <w:shd w:val="clear" w:color="auto" w:fill="auto"/>
          </w:tcPr>
          <w:p w14:paraId="3605A91C" w14:textId="77777777" w:rsidR="00A31217" w:rsidRPr="0012630A" w:rsidRDefault="00A31217" w:rsidP="006F49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</w:tcPr>
          <w:p w14:paraId="1235689F" w14:textId="77777777" w:rsidR="00A31217" w:rsidRPr="0012630A" w:rsidRDefault="00A31217" w:rsidP="006F49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25FB6040" w14:textId="77777777" w:rsidR="00A31217" w:rsidRPr="0012630A" w:rsidRDefault="00A31217" w:rsidP="006F49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16" w:type="dxa"/>
          </w:tcPr>
          <w:p w14:paraId="4998B1F3" w14:textId="77777777" w:rsidR="00A31217" w:rsidRPr="0012630A" w:rsidRDefault="00A31217" w:rsidP="006F49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31217" w:rsidRPr="009630A8" w14:paraId="708C83DF" w14:textId="77777777" w:rsidTr="00A31217">
        <w:trPr>
          <w:jc w:val="center"/>
        </w:trPr>
        <w:tc>
          <w:tcPr>
            <w:tcW w:w="1985" w:type="dxa"/>
            <w:shd w:val="clear" w:color="auto" w:fill="auto"/>
          </w:tcPr>
          <w:p w14:paraId="5E208342" w14:textId="084FD1C5" w:rsidR="00A31217" w:rsidRPr="009630A8" w:rsidRDefault="002C7816" w:rsidP="002C7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</w:t>
            </w:r>
            <w:r w:rsidR="00A31217" w:rsidRPr="009630A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A31217">
              <w:rPr>
                <w:rFonts w:ascii="Times New Roman" w:hAnsi="Times New Roman" w:cs="Times New Roman"/>
                <w:sz w:val="24"/>
                <w:szCs w:val="24"/>
              </w:rPr>
              <w:t xml:space="preserve"> at </w:t>
            </w:r>
            <w:r w:rsidR="00A31217" w:rsidRPr="009630A8">
              <w:rPr>
                <w:rFonts w:ascii="Times New Roman" w:hAnsi="Times New Roman" w:cs="Times New Roman"/>
                <w:sz w:val="24"/>
                <w:szCs w:val="24"/>
              </w:rPr>
              <w:t>46y</w:t>
            </w:r>
          </w:p>
        </w:tc>
        <w:tc>
          <w:tcPr>
            <w:tcW w:w="870" w:type="dxa"/>
            <w:shd w:val="clear" w:color="auto" w:fill="auto"/>
          </w:tcPr>
          <w:p w14:paraId="2058703E" w14:textId="77777777" w:rsidR="00A31217" w:rsidRDefault="00A31217" w:rsidP="006F49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BD6CF44" w14:textId="77777777" w:rsidR="00A31217" w:rsidRDefault="00A31217" w:rsidP="006F49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14:paraId="43BEA1BE" w14:textId="77777777" w:rsidR="00A31217" w:rsidRPr="00427623" w:rsidRDefault="00A31217" w:rsidP="004276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623">
              <w:rPr>
                <w:rFonts w:ascii="Times New Roman" w:hAnsi="Times New Roman" w:cs="Times New Roman"/>
                <w:sz w:val="24"/>
                <w:szCs w:val="24"/>
              </w:rPr>
              <w:t>0.36 (0.08,0.65)</w:t>
            </w:r>
          </w:p>
          <w:p w14:paraId="23F8D27B" w14:textId="034FD51D" w:rsidR="00A31217" w:rsidRPr="009630A8" w:rsidRDefault="00A31217" w:rsidP="004276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623">
              <w:rPr>
                <w:rFonts w:ascii="Times New Roman" w:hAnsi="Times New Roman" w:cs="Times New Roman"/>
                <w:sz w:val="24"/>
                <w:szCs w:val="24"/>
              </w:rPr>
              <w:t>0.40 (0.12,0.68)</w:t>
            </w:r>
          </w:p>
        </w:tc>
        <w:tc>
          <w:tcPr>
            <w:tcW w:w="283" w:type="dxa"/>
          </w:tcPr>
          <w:p w14:paraId="1BAF7B72" w14:textId="77777777" w:rsidR="00A31217" w:rsidRPr="009630A8" w:rsidRDefault="00A31217" w:rsidP="006F49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6" w:type="dxa"/>
          </w:tcPr>
          <w:p w14:paraId="5140A87D" w14:textId="1415540B" w:rsidR="00A31217" w:rsidRPr="00427623" w:rsidRDefault="00A31217" w:rsidP="004276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623">
              <w:rPr>
                <w:rFonts w:ascii="Times New Roman" w:hAnsi="Times New Roman" w:cs="Times New Roman"/>
                <w:sz w:val="24"/>
                <w:szCs w:val="24"/>
              </w:rPr>
              <w:t>0.22 (0.05,0.40)</w:t>
            </w:r>
          </w:p>
          <w:p w14:paraId="08DBBA73" w14:textId="388CB381" w:rsidR="00A31217" w:rsidRPr="009630A8" w:rsidRDefault="00A31217" w:rsidP="004276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623">
              <w:rPr>
                <w:rFonts w:ascii="Times New Roman" w:hAnsi="Times New Roman" w:cs="Times New Roman"/>
                <w:sz w:val="24"/>
                <w:szCs w:val="24"/>
              </w:rPr>
              <w:t>0.25 (0.08,0.43)</w:t>
            </w:r>
          </w:p>
        </w:tc>
      </w:tr>
      <w:tr w:rsidR="00A31217" w:rsidRPr="0012630A" w14:paraId="0664BDF6" w14:textId="77777777" w:rsidTr="00A31217">
        <w:trPr>
          <w:jc w:val="center"/>
        </w:trPr>
        <w:tc>
          <w:tcPr>
            <w:tcW w:w="1985" w:type="dxa"/>
            <w:shd w:val="clear" w:color="auto" w:fill="auto"/>
          </w:tcPr>
          <w:p w14:paraId="59AC07C2" w14:textId="77777777" w:rsidR="00A31217" w:rsidRPr="0012630A" w:rsidRDefault="00A31217" w:rsidP="006F49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dxa"/>
            <w:shd w:val="clear" w:color="auto" w:fill="auto"/>
          </w:tcPr>
          <w:p w14:paraId="37B28028" w14:textId="77777777" w:rsidR="00A31217" w:rsidRPr="0012630A" w:rsidRDefault="00A31217" w:rsidP="006F49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</w:tcPr>
          <w:p w14:paraId="55EB60D6" w14:textId="77777777" w:rsidR="00A31217" w:rsidRPr="0012630A" w:rsidRDefault="00A31217" w:rsidP="006F49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41EED792" w14:textId="77777777" w:rsidR="00A31217" w:rsidRPr="0012630A" w:rsidRDefault="00A31217" w:rsidP="006F49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16" w:type="dxa"/>
          </w:tcPr>
          <w:p w14:paraId="1FCC945F" w14:textId="77777777" w:rsidR="00A31217" w:rsidRPr="0012630A" w:rsidRDefault="00A31217" w:rsidP="006F49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31217" w:rsidRPr="009630A8" w14:paraId="7FC40E06" w14:textId="77777777" w:rsidTr="00A31217">
        <w:trPr>
          <w:jc w:val="center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61D82862" w14:textId="77777777" w:rsidR="00A31217" w:rsidRPr="009630A8" w:rsidRDefault="00A31217" w:rsidP="006F49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0A8">
              <w:rPr>
                <w:rFonts w:ascii="Times New Roman" w:hAnsi="Times New Roman" w:cs="Times New Roman"/>
                <w:sz w:val="24"/>
                <w:szCs w:val="24"/>
              </w:rPr>
              <w:t xml:space="preserve">WH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 w:rsidRPr="009630A8">
              <w:rPr>
                <w:rFonts w:ascii="Times New Roman" w:hAnsi="Times New Roman" w:cs="Times New Roman"/>
                <w:sz w:val="24"/>
                <w:szCs w:val="24"/>
              </w:rPr>
              <w:t>46y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</w:tcPr>
          <w:p w14:paraId="3C922346" w14:textId="77777777" w:rsidR="00A31217" w:rsidRDefault="00A31217" w:rsidP="006F49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D600EF1" w14:textId="77777777" w:rsidR="00A31217" w:rsidRPr="009630A8" w:rsidRDefault="00A31217" w:rsidP="006F49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2D2E70A4" w14:textId="77777777" w:rsidR="00A31217" w:rsidRPr="00427623" w:rsidRDefault="00A31217" w:rsidP="004276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623">
              <w:rPr>
                <w:rFonts w:ascii="Times New Roman" w:hAnsi="Times New Roman" w:cs="Times New Roman"/>
                <w:sz w:val="24"/>
                <w:szCs w:val="24"/>
              </w:rPr>
              <w:t>-0.14 (-0.43,0.15)</w:t>
            </w:r>
          </w:p>
          <w:p w14:paraId="5FBD6B10" w14:textId="69A412ED" w:rsidR="00A31217" w:rsidRPr="009630A8" w:rsidRDefault="00A31217" w:rsidP="0042762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7623">
              <w:rPr>
                <w:rFonts w:ascii="Times New Roman" w:hAnsi="Times New Roman" w:cs="Times New Roman"/>
                <w:sz w:val="24"/>
                <w:szCs w:val="24"/>
              </w:rPr>
              <w:t>-0.01 (-0.30,0.28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0C13CED" w14:textId="77777777" w:rsidR="00A31217" w:rsidRPr="009630A8" w:rsidRDefault="00A31217" w:rsidP="006F49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6" w:type="dxa"/>
            <w:tcBorders>
              <w:bottom w:val="single" w:sz="4" w:space="0" w:color="auto"/>
            </w:tcBorders>
          </w:tcPr>
          <w:p w14:paraId="109E61D6" w14:textId="2D8BF044" w:rsidR="00A31217" w:rsidRPr="00427623" w:rsidRDefault="00A31217" w:rsidP="004276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623">
              <w:rPr>
                <w:rFonts w:ascii="Times New Roman" w:hAnsi="Times New Roman" w:cs="Times New Roman"/>
                <w:sz w:val="24"/>
                <w:szCs w:val="24"/>
              </w:rPr>
              <w:t>0.15 (-0.03,0.33)</w:t>
            </w:r>
          </w:p>
          <w:p w14:paraId="3940A343" w14:textId="271C1BB2" w:rsidR="00A31217" w:rsidRPr="009630A8" w:rsidRDefault="00A31217" w:rsidP="0042762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7623">
              <w:rPr>
                <w:rFonts w:ascii="Times New Roman" w:hAnsi="Times New Roman" w:cs="Times New Roman"/>
                <w:sz w:val="24"/>
                <w:szCs w:val="24"/>
              </w:rPr>
              <w:t>0.45 (0.28,0.63)</w:t>
            </w:r>
          </w:p>
        </w:tc>
      </w:tr>
    </w:tbl>
    <w:p w14:paraId="735A8759" w14:textId="77777777" w:rsidR="00427623" w:rsidRDefault="00427623" w:rsidP="00427623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CF4C71">
        <w:rPr>
          <w:rFonts w:ascii="Times New Roman" w:hAnsi="Times New Roman" w:cs="Times New Roman"/>
          <w:bCs/>
          <w:sz w:val="20"/>
          <w:szCs w:val="20"/>
        </w:rPr>
        <w:t>Model</w:t>
      </w:r>
      <w:r>
        <w:rPr>
          <w:rFonts w:ascii="Times New Roman" w:hAnsi="Times New Roman" w:cs="Times New Roman"/>
          <w:bCs/>
          <w:sz w:val="20"/>
          <w:szCs w:val="20"/>
        </w:rPr>
        <w:t xml:space="preserve"> 4</w:t>
      </w:r>
      <w:r w:rsidRPr="00CF4C71">
        <w:rPr>
          <w:rFonts w:ascii="Times New Roman" w:hAnsi="Times New Roman" w:cs="Times New Roman"/>
          <w:bCs/>
          <w:sz w:val="20"/>
          <w:szCs w:val="20"/>
        </w:rPr>
        <w:t xml:space="preserve"> adjusted for height at 46y, father’s occupational class at birth and physical activity at age 10y, educational level attained, own occupational class and physical activity at age 46y</w:t>
      </w:r>
    </w:p>
    <w:p w14:paraId="090D9FAE" w14:textId="64377C66" w:rsidR="00427623" w:rsidRDefault="00427623" w:rsidP="006D6CF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427623">
        <w:rPr>
          <w:rFonts w:ascii="Times New Roman" w:hAnsi="Times New Roman" w:cs="Times New Roman"/>
          <w:sz w:val="20"/>
          <w:szCs w:val="20"/>
        </w:rPr>
        <w:t>Note: results are combined from analyses run across 20 imputed datasets</w:t>
      </w:r>
    </w:p>
    <w:p w14:paraId="03F853F7" w14:textId="6B9CAA25" w:rsidR="00AE511D" w:rsidRDefault="005F5DF3">
      <w:pPr>
        <w:rPr>
          <w:rFonts w:ascii="Times New Roman" w:hAnsi="Times New Roman" w:cs="Times New Roman"/>
          <w:sz w:val="20"/>
          <w:szCs w:val="20"/>
        </w:rPr>
        <w:sectPr w:rsidR="00AE511D"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0"/>
          <w:szCs w:val="20"/>
        </w:rPr>
        <w:t xml:space="preserve">* </w:t>
      </w:r>
      <w:r w:rsidR="003306E8">
        <w:rPr>
          <w:rFonts w:ascii="Times New Roman" w:hAnsi="Times New Roman" w:cs="Times New Roman"/>
          <w:sz w:val="20"/>
          <w:szCs w:val="20"/>
        </w:rPr>
        <w:t>70 p</w:t>
      </w:r>
      <w:r>
        <w:rPr>
          <w:rFonts w:ascii="Times New Roman" w:hAnsi="Times New Roman" w:cs="Times New Roman"/>
          <w:sz w:val="20"/>
          <w:szCs w:val="20"/>
        </w:rPr>
        <w:t>articipants</w:t>
      </w:r>
      <w:r w:rsidR="003306E8">
        <w:rPr>
          <w:rFonts w:ascii="Times New Roman" w:hAnsi="Times New Roman" w:cs="Times New Roman"/>
          <w:sz w:val="20"/>
          <w:szCs w:val="20"/>
        </w:rPr>
        <w:t xml:space="preserve"> unable to complete the grip strength tests for health reasons were</w:t>
      </w:r>
      <w:r>
        <w:rPr>
          <w:rFonts w:ascii="Times New Roman" w:hAnsi="Times New Roman" w:cs="Times New Roman"/>
          <w:sz w:val="20"/>
          <w:szCs w:val="20"/>
        </w:rPr>
        <w:t xml:space="preserve"> included by</w:t>
      </w:r>
      <w:r w:rsidR="00AE511D">
        <w:rPr>
          <w:rFonts w:ascii="Times New Roman" w:hAnsi="Times New Roman" w:cs="Times New Roman"/>
          <w:sz w:val="20"/>
          <w:szCs w:val="20"/>
        </w:rPr>
        <w:t xml:space="preserve"> </w:t>
      </w:r>
      <w:r w:rsidR="00AE511D" w:rsidRPr="00AE511D">
        <w:rPr>
          <w:rFonts w:ascii="Times New Roman" w:hAnsi="Times New Roman" w:cs="Times New Roman"/>
          <w:sz w:val="20"/>
          <w:szCs w:val="20"/>
        </w:rPr>
        <w:t xml:space="preserve">allocating them grip strength values equivalent to the mean of the bottom sex-specific fifth </w:t>
      </w:r>
    </w:p>
    <w:p w14:paraId="0D235C7E" w14:textId="31706C75" w:rsidR="00C4706C" w:rsidRDefault="000111D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orting information </w:t>
      </w:r>
      <w:r>
        <w:rPr>
          <w:rFonts w:ascii="Times New Roman" w:hAnsi="Times New Roman" w:cs="Times New Roman"/>
          <w:b/>
          <w:sz w:val="24"/>
          <w:szCs w:val="24"/>
        </w:rPr>
        <w:t>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S1: </w:t>
      </w:r>
      <w:r w:rsidR="006F4F9D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6F4F9D">
        <w:rPr>
          <w:rFonts w:ascii="Times New Roman" w:hAnsi="Times New Roman" w:cs="Times New Roman"/>
          <w:b/>
          <w:sz w:val="24"/>
          <w:szCs w:val="24"/>
        </w:rPr>
        <w:t>catter plot</w:t>
      </w:r>
      <w:r w:rsidR="00AE511D">
        <w:rPr>
          <w:rFonts w:ascii="Times New Roman" w:hAnsi="Times New Roman" w:cs="Times New Roman"/>
          <w:b/>
          <w:sz w:val="24"/>
          <w:szCs w:val="24"/>
        </w:rPr>
        <w:t>s</w:t>
      </w:r>
      <w:r w:rsidR="006F4F9D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6F4F9D" w:rsidRPr="006F4F9D">
        <w:rPr>
          <w:rFonts w:ascii="Times New Roman" w:hAnsi="Times New Roman" w:cs="Times New Roman"/>
          <w:b/>
          <w:sz w:val="24"/>
          <w:szCs w:val="24"/>
        </w:rPr>
        <w:t>locally weighted regression</w:t>
      </w:r>
      <w:r w:rsidR="00AE511D">
        <w:rPr>
          <w:rFonts w:ascii="Times New Roman" w:hAnsi="Times New Roman" w:cs="Times New Roman"/>
          <w:b/>
          <w:sz w:val="24"/>
          <w:szCs w:val="24"/>
        </w:rPr>
        <w:t>s</w:t>
      </w:r>
      <w:r w:rsidR="006F4F9D" w:rsidRPr="006F4F9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F4F9D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AE511D">
        <w:rPr>
          <w:rFonts w:ascii="Times New Roman" w:hAnsi="Times New Roman" w:cs="Times New Roman"/>
          <w:b/>
          <w:sz w:val="24"/>
          <w:szCs w:val="24"/>
        </w:rPr>
        <w:t>BMI (kg/m</w:t>
      </w:r>
      <w:r w:rsidR="00AE511D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="00AE511D">
        <w:rPr>
          <w:rFonts w:ascii="Times New Roman" w:hAnsi="Times New Roman" w:cs="Times New Roman"/>
          <w:b/>
          <w:sz w:val="24"/>
          <w:szCs w:val="24"/>
        </w:rPr>
        <w:t xml:space="preserve">) vs </w:t>
      </w:r>
      <w:r w:rsidR="006F4F9D">
        <w:rPr>
          <w:rFonts w:ascii="Times New Roman" w:hAnsi="Times New Roman" w:cs="Times New Roman"/>
          <w:b/>
          <w:sz w:val="24"/>
          <w:szCs w:val="24"/>
        </w:rPr>
        <w:t>grip strength (kg) for males at 16y and 46y</w:t>
      </w:r>
    </w:p>
    <w:p w14:paraId="229B8723" w14:textId="36AA02AF" w:rsidR="00C4706C" w:rsidRDefault="00C929A1">
      <w:pPr>
        <w:rPr>
          <w:rFonts w:ascii="Times New Roman" w:hAnsi="Times New Roman" w:cs="Times New Roman"/>
          <w:b/>
          <w:sz w:val="24"/>
          <w:szCs w:val="24"/>
        </w:rPr>
      </w:pPr>
      <w:r w:rsidRPr="00C929A1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drawing>
          <wp:inline distT="0" distB="0" distL="0" distR="0" wp14:anchorId="7311B51A" wp14:editId="4B482CDE">
            <wp:extent cx="7676992" cy="5167630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79532" cy="5169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4F46FA" w14:textId="7AC8C677" w:rsidR="003A1EF9" w:rsidRPr="003A1EF9" w:rsidRDefault="007F2E84">
      <w:pPr>
        <w:rPr>
          <w:b/>
          <w:bCs/>
        </w:rPr>
      </w:pPr>
      <w:r>
        <w:rPr>
          <w:rFonts w:ascii="Times New Roman" w:hAnsi="Times New Roman" w:cs="Times New Roman"/>
          <w:sz w:val="20"/>
          <w:szCs w:val="20"/>
        </w:rPr>
        <w:t xml:space="preserve">Footnote: </w:t>
      </w:r>
      <w:r w:rsidR="00C4706C">
        <w:rPr>
          <w:rFonts w:ascii="Times New Roman" w:hAnsi="Times New Roman" w:cs="Times New Roman"/>
          <w:sz w:val="20"/>
          <w:szCs w:val="20"/>
        </w:rPr>
        <w:t>For brevity</w:t>
      </w:r>
      <w:r>
        <w:rPr>
          <w:rFonts w:ascii="Times New Roman" w:hAnsi="Times New Roman" w:cs="Times New Roman"/>
          <w:sz w:val="20"/>
          <w:szCs w:val="20"/>
        </w:rPr>
        <w:t xml:space="preserve"> we present plots for BMI at ages 16 and 46y in males only as these models </w:t>
      </w:r>
      <w:r w:rsidR="006F4F9D">
        <w:rPr>
          <w:rFonts w:ascii="Times New Roman" w:hAnsi="Times New Roman" w:cs="Times New Roman"/>
          <w:sz w:val="20"/>
          <w:szCs w:val="20"/>
        </w:rPr>
        <w:t xml:space="preserve">had the two largest </w:t>
      </w:r>
      <w:r>
        <w:rPr>
          <w:rFonts w:ascii="Times New Roman" w:hAnsi="Times New Roman" w:cs="Times New Roman"/>
          <w:sz w:val="20"/>
          <w:szCs w:val="20"/>
        </w:rPr>
        <w:t>quadratic terms (see supplementary table 2)</w:t>
      </w:r>
      <w:r w:rsidR="00C4706C" w:rsidRPr="009630A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sectPr w:rsidR="003A1EF9" w:rsidRPr="003A1EF9" w:rsidSect="000111D5"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A3E8C6" w16cex:dateUtc="2021-07-22T11:53:00Z"/>
  <w16cex:commentExtensible w16cex:durableId="24A3E8E7" w16cex:dateUtc="2021-07-22T11:5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E3D7E04" w16cid:durableId="24A3E8C6"/>
  <w16cid:commentId w16cid:paraId="436B9A68" w16cid:durableId="24A3E8E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3C5DAA" w14:textId="77777777" w:rsidR="003A6FF4" w:rsidRDefault="003A6FF4" w:rsidP="0012630A">
      <w:pPr>
        <w:spacing w:after="0" w:line="240" w:lineRule="auto"/>
      </w:pPr>
      <w:r>
        <w:separator/>
      </w:r>
    </w:p>
  </w:endnote>
  <w:endnote w:type="continuationSeparator" w:id="0">
    <w:p w14:paraId="6423A2B7" w14:textId="77777777" w:rsidR="003A6FF4" w:rsidRDefault="003A6FF4" w:rsidP="001263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70544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9C2FE2" w14:textId="4CC167C9" w:rsidR="003A6FF4" w:rsidRDefault="003A6FF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111D5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0E3EF187" w14:textId="77777777" w:rsidR="003A6FF4" w:rsidRDefault="003A6F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D905E8" w14:textId="77777777" w:rsidR="003A6FF4" w:rsidRDefault="003A6FF4" w:rsidP="0012630A">
      <w:pPr>
        <w:spacing w:after="0" w:line="240" w:lineRule="auto"/>
      </w:pPr>
      <w:r>
        <w:separator/>
      </w:r>
    </w:p>
  </w:footnote>
  <w:footnote w:type="continuationSeparator" w:id="0">
    <w:p w14:paraId="0ADC0BC8" w14:textId="77777777" w:rsidR="003A6FF4" w:rsidRDefault="003A6FF4" w:rsidP="001263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1E41FB"/>
    <w:multiLevelType w:val="hybridMultilevel"/>
    <w:tmpl w:val="2D660326"/>
    <w:lvl w:ilvl="0" w:tplc="8D906DAE">
      <w:start w:val="33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9E1E47"/>
    <w:multiLevelType w:val="hybridMultilevel"/>
    <w:tmpl w:val="F7A8AEB6"/>
    <w:lvl w:ilvl="0" w:tplc="C8FABC86">
      <w:start w:val="3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0A8A"/>
    <w:rsid w:val="000111D5"/>
    <w:rsid w:val="00047589"/>
    <w:rsid w:val="0006420E"/>
    <w:rsid w:val="000646E7"/>
    <w:rsid w:val="00096E12"/>
    <w:rsid w:val="000D0AC5"/>
    <w:rsid w:val="000D6129"/>
    <w:rsid w:val="000E4BC8"/>
    <w:rsid w:val="000E509B"/>
    <w:rsid w:val="001202CC"/>
    <w:rsid w:val="0012630A"/>
    <w:rsid w:val="001602EF"/>
    <w:rsid w:val="001D2893"/>
    <w:rsid w:val="00217E39"/>
    <w:rsid w:val="00236E59"/>
    <w:rsid w:val="002C7816"/>
    <w:rsid w:val="002F109A"/>
    <w:rsid w:val="003306E8"/>
    <w:rsid w:val="003527F7"/>
    <w:rsid w:val="00363922"/>
    <w:rsid w:val="00390F6C"/>
    <w:rsid w:val="003A1EF9"/>
    <w:rsid w:val="003A6FF4"/>
    <w:rsid w:val="003D7132"/>
    <w:rsid w:val="003F397D"/>
    <w:rsid w:val="003F3AE2"/>
    <w:rsid w:val="00406371"/>
    <w:rsid w:val="00427623"/>
    <w:rsid w:val="00475D10"/>
    <w:rsid w:val="00517252"/>
    <w:rsid w:val="00527039"/>
    <w:rsid w:val="00534E74"/>
    <w:rsid w:val="005F5DF3"/>
    <w:rsid w:val="006A6B8E"/>
    <w:rsid w:val="006B38C6"/>
    <w:rsid w:val="006D2822"/>
    <w:rsid w:val="006D6CFB"/>
    <w:rsid w:val="006F1E6D"/>
    <w:rsid w:val="006F49BC"/>
    <w:rsid w:val="006F4F9D"/>
    <w:rsid w:val="00707B1E"/>
    <w:rsid w:val="00790A37"/>
    <w:rsid w:val="007E400B"/>
    <w:rsid w:val="007F2703"/>
    <w:rsid w:val="007F2E84"/>
    <w:rsid w:val="008410AC"/>
    <w:rsid w:val="00851A8F"/>
    <w:rsid w:val="008A6142"/>
    <w:rsid w:val="008B261D"/>
    <w:rsid w:val="008E0712"/>
    <w:rsid w:val="009630A8"/>
    <w:rsid w:val="00974F95"/>
    <w:rsid w:val="0098587D"/>
    <w:rsid w:val="009D3011"/>
    <w:rsid w:val="009F1619"/>
    <w:rsid w:val="00A267DF"/>
    <w:rsid w:val="00A31217"/>
    <w:rsid w:val="00A47636"/>
    <w:rsid w:val="00A942A5"/>
    <w:rsid w:val="00AB35F8"/>
    <w:rsid w:val="00AB50E3"/>
    <w:rsid w:val="00AE3BA0"/>
    <w:rsid w:val="00AE511D"/>
    <w:rsid w:val="00B4259D"/>
    <w:rsid w:val="00B73EE4"/>
    <w:rsid w:val="00BC7364"/>
    <w:rsid w:val="00BC7E8B"/>
    <w:rsid w:val="00BD0017"/>
    <w:rsid w:val="00BE5CA7"/>
    <w:rsid w:val="00C075FD"/>
    <w:rsid w:val="00C2289F"/>
    <w:rsid w:val="00C35C11"/>
    <w:rsid w:val="00C4706C"/>
    <w:rsid w:val="00C8694F"/>
    <w:rsid w:val="00C929A1"/>
    <w:rsid w:val="00C97401"/>
    <w:rsid w:val="00CE5E29"/>
    <w:rsid w:val="00D016D4"/>
    <w:rsid w:val="00D91E1B"/>
    <w:rsid w:val="00DD7997"/>
    <w:rsid w:val="00DE0730"/>
    <w:rsid w:val="00E22879"/>
    <w:rsid w:val="00E822EE"/>
    <w:rsid w:val="00E9095D"/>
    <w:rsid w:val="00F0794A"/>
    <w:rsid w:val="00FA0A8A"/>
    <w:rsid w:val="00FF7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3A2C5"/>
  <w15:chartTrackingRefBased/>
  <w15:docId w15:val="{4EE27263-B5EC-4A73-A204-0D1499F4A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39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639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39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3922"/>
    <w:rPr>
      <w:sz w:val="20"/>
      <w:szCs w:val="20"/>
    </w:rPr>
  </w:style>
  <w:style w:type="table" w:styleId="TableGridLight">
    <w:name w:val="Grid Table Light"/>
    <w:basedOn w:val="TableNormal"/>
    <w:uiPriority w:val="40"/>
    <w:rsid w:val="0036392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1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13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5D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5D1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263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630A"/>
  </w:style>
  <w:style w:type="paragraph" w:styleId="Footer">
    <w:name w:val="footer"/>
    <w:basedOn w:val="Normal"/>
    <w:link w:val="FooterChar"/>
    <w:uiPriority w:val="99"/>
    <w:unhideWhenUsed/>
    <w:rsid w:val="001263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630A"/>
  </w:style>
  <w:style w:type="table" w:styleId="TableGrid">
    <w:name w:val="Table Grid"/>
    <w:basedOn w:val="TableNormal"/>
    <w:uiPriority w:val="39"/>
    <w:rsid w:val="004276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F5DF3"/>
    <w:pPr>
      <w:ind w:left="720"/>
      <w:contextualSpacing/>
    </w:pPr>
  </w:style>
  <w:style w:type="paragraph" w:styleId="Revision">
    <w:name w:val="Revision"/>
    <w:hidden/>
    <w:uiPriority w:val="99"/>
    <w:semiHidden/>
    <w:rsid w:val="00AE511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emf"/><Relationship Id="rId5" Type="http://schemas.openxmlformats.org/officeDocument/2006/relationships/styles" Target="styles.xml"/><Relationship Id="rId15" Type="http://schemas.microsoft.com/office/2016/09/relationships/commentsIds" Target="commentsId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FB1037E2F29549839BA6496FDA8FCC" ma:contentTypeVersion="13" ma:contentTypeDescription="Create a new document." ma:contentTypeScope="" ma:versionID="d906eac94be975805f33091a9eb8c82d">
  <xsd:schema xmlns:xsd="http://www.w3.org/2001/XMLSchema" xmlns:xs="http://www.w3.org/2001/XMLSchema" xmlns:p="http://schemas.microsoft.com/office/2006/metadata/properties" xmlns:ns3="29d89d26-46ec-4766-a0ab-4a8fdad7d874" xmlns:ns4="4c616ead-bfc7-4549-95a5-789fba58f26b" targetNamespace="http://schemas.microsoft.com/office/2006/metadata/properties" ma:root="true" ma:fieldsID="8659caaf3fb901620fe7a548ef037e34" ns3:_="" ns4:_="">
    <xsd:import namespace="29d89d26-46ec-4766-a0ab-4a8fdad7d874"/>
    <xsd:import namespace="4c616ead-bfc7-4549-95a5-789fba58f26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d89d26-46ec-4766-a0ab-4a8fdad7d8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616ead-bfc7-4549-95a5-789fba58f26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B421E87-79A9-4D6B-BC9A-6D4F73D740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9d89d26-46ec-4766-a0ab-4a8fdad7d874"/>
    <ds:schemaRef ds:uri="4c616ead-bfc7-4549-95a5-789fba58f2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E7AAC7D-811F-44FE-BF5E-2363726D2A4A}">
  <ds:schemaRefs>
    <ds:schemaRef ds:uri="http://purl.org/dc/elements/1.1/"/>
    <ds:schemaRef ds:uri="http://schemas.microsoft.com/office/2006/metadata/properties"/>
    <ds:schemaRef ds:uri="29d89d26-46ec-4766-a0ab-4a8fdad7d874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4c616ead-bfc7-4549-95a5-789fba58f26b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EA5B47CD-CD2E-40D0-811E-6E4B80D49A0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1111</Words>
  <Characters>633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to Pereira, Snehal</dc:creator>
  <cp:keywords/>
  <dc:description/>
  <cp:lastModifiedBy>Rachel Cooper</cp:lastModifiedBy>
  <cp:revision>5</cp:revision>
  <dcterms:created xsi:type="dcterms:W3CDTF">2021-07-22T13:58:00Z</dcterms:created>
  <dcterms:modified xsi:type="dcterms:W3CDTF">2021-09-23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FB1037E2F29549839BA6496FDA8FCC</vt:lpwstr>
  </property>
</Properties>
</file>